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C36" w:rsidRPr="002E5C36" w:rsidRDefault="003F133F" w:rsidP="002E5C36">
      <w:pPr>
        <w:widowControl w:val="0"/>
        <w:tabs>
          <w:tab w:val="left" w:pos="4111"/>
        </w:tabs>
        <w:autoSpaceDE w:val="0"/>
        <w:autoSpaceDN w:val="0"/>
        <w:spacing w:line="480" w:lineRule="auto"/>
        <w:jc w:val="center"/>
        <w:rPr>
          <w:rFonts w:eastAsia="Malgun Gothic"/>
          <w:b/>
          <w:kern w:val="2"/>
          <w:lang w:val="fr-CH" w:eastAsia="ko-KR"/>
        </w:rPr>
      </w:pPr>
      <w:proofErr w:type="spellStart"/>
      <w:r>
        <w:rPr>
          <w:rFonts w:eastAsia="Malgun Gothic"/>
          <w:b/>
          <w:kern w:val="2"/>
          <w:lang w:val="fr-CH" w:eastAsia="ko-KR"/>
        </w:rPr>
        <w:t>Additional</w:t>
      </w:r>
      <w:proofErr w:type="spellEnd"/>
      <w:r w:rsidR="002E5C36" w:rsidRPr="002E5C36">
        <w:rPr>
          <w:rFonts w:eastAsia="Malgun Gothic"/>
          <w:b/>
          <w:kern w:val="2"/>
          <w:lang w:val="fr-CH" w:eastAsia="ko-KR"/>
        </w:rPr>
        <w:t xml:space="preserve"> Information</w:t>
      </w:r>
    </w:p>
    <w:p w:rsidR="002E5C36" w:rsidRPr="002E5C36" w:rsidRDefault="002E5C36" w:rsidP="002E5C36">
      <w:pPr>
        <w:widowControl w:val="0"/>
        <w:wordWrap w:val="0"/>
        <w:autoSpaceDE w:val="0"/>
        <w:autoSpaceDN w:val="0"/>
        <w:spacing w:line="480" w:lineRule="auto"/>
        <w:jc w:val="center"/>
        <w:rPr>
          <w:rFonts w:eastAsia="Malgun Gothic"/>
          <w:b/>
          <w:kern w:val="2"/>
          <w:lang w:eastAsia="ko-KR"/>
        </w:rPr>
      </w:pPr>
    </w:p>
    <w:p w:rsidR="002E5C36" w:rsidRDefault="002E5C36" w:rsidP="00E62C35">
      <w:pPr>
        <w:widowControl w:val="0"/>
        <w:wordWrap w:val="0"/>
        <w:autoSpaceDE w:val="0"/>
        <w:autoSpaceDN w:val="0"/>
        <w:jc w:val="center"/>
        <w:rPr>
          <w:rFonts w:eastAsia="Malgun Gothic"/>
          <w:b/>
          <w:kern w:val="2"/>
          <w:lang w:eastAsia="ko-KR"/>
        </w:rPr>
      </w:pPr>
      <w:r w:rsidRPr="002E5C36">
        <w:rPr>
          <w:rFonts w:eastAsia="Malgun Gothic"/>
          <w:b/>
          <w:kern w:val="2"/>
          <w:lang w:eastAsia="ko-KR"/>
        </w:rPr>
        <w:t xml:space="preserve">A Downstream Box Fusion Allows Stable Accumulation of a Bacterial Cellulase in </w:t>
      </w:r>
      <w:r w:rsidRPr="002E5C36">
        <w:rPr>
          <w:rFonts w:eastAsia="Malgun Gothic"/>
          <w:b/>
          <w:i/>
          <w:iCs/>
          <w:kern w:val="2"/>
          <w:lang w:eastAsia="ko-KR"/>
        </w:rPr>
        <w:t>Chlamydomonas</w:t>
      </w:r>
      <w:r w:rsidRPr="002E5C36">
        <w:rPr>
          <w:rFonts w:eastAsia="Malgun Gothic"/>
          <w:b/>
          <w:kern w:val="2"/>
          <w:lang w:eastAsia="ko-KR"/>
        </w:rPr>
        <w:t xml:space="preserve"> </w:t>
      </w:r>
      <w:r w:rsidRPr="002E5C36">
        <w:rPr>
          <w:rFonts w:eastAsia="Malgun Gothic"/>
          <w:b/>
          <w:i/>
          <w:iCs/>
          <w:kern w:val="2"/>
          <w:lang w:eastAsia="ko-KR"/>
        </w:rPr>
        <w:t xml:space="preserve">reinhardtii </w:t>
      </w:r>
      <w:r w:rsidRPr="002E5C36">
        <w:rPr>
          <w:rFonts w:eastAsia="Malgun Gothic"/>
          <w:b/>
          <w:kern w:val="2"/>
          <w:lang w:eastAsia="ko-KR"/>
        </w:rPr>
        <w:t>Chloroplasts</w:t>
      </w:r>
    </w:p>
    <w:p w:rsidR="00E62C35" w:rsidRDefault="00E62C35" w:rsidP="00E62C35">
      <w:pPr>
        <w:widowControl w:val="0"/>
        <w:wordWrap w:val="0"/>
        <w:autoSpaceDE w:val="0"/>
        <w:autoSpaceDN w:val="0"/>
        <w:spacing w:line="480" w:lineRule="auto"/>
        <w:jc w:val="center"/>
        <w:rPr>
          <w:rFonts w:eastAsia="Malgun Gothic"/>
          <w:b/>
          <w:kern w:val="2"/>
          <w:lang w:eastAsia="ko-KR"/>
        </w:rPr>
      </w:pPr>
    </w:p>
    <w:p w:rsidR="00E62C35" w:rsidRPr="002E5C36" w:rsidRDefault="00E62C35" w:rsidP="00E62C35">
      <w:pPr>
        <w:widowControl w:val="0"/>
        <w:wordWrap w:val="0"/>
        <w:autoSpaceDE w:val="0"/>
        <w:autoSpaceDN w:val="0"/>
        <w:spacing w:line="480" w:lineRule="auto"/>
        <w:jc w:val="center"/>
        <w:rPr>
          <w:rFonts w:eastAsia="Malgun Gothic"/>
          <w:b/>
          <w:kern w:val="2"/>
          <w:lang w:eastAsia="ko-KR"/>
        </w:rPr>
      </w:pPr>
    </w:p>
    <w:p w:rsidR="00E62C35" w:rsidRPr="00C0527E" w:rsidRDefault="00E62C35" w:rsidP="00E62C35">
      <w:pPr>
        <w:jc w:val="center"/>
        <w:outlineLvl w:val="0"/>
        <w:rPr>
          <w:vertAlign w:val="superscript"/>
        </w:rPr>
      </w:pPr>
      <w:proofErr w:type="spellStart"/>
      <w:r w:rsidRPr="00E918C4">
        <w:t>Lubna</w:t>
      </w:r>
      <w:proofErr w:type="spellEnd"/>
      <w:r w:rsidRPr="00E918C4">
        <w:t xml:space="preserve"> V. Richter</w:t>
      </w:r>
      <w:r w:rsidRPr="00E918C4">
        <w:rPr>
          <w:vertAlign w:val="superscript"/>
        </w:rPr>
        <w:t>1</w:t>
      </w:r>
      <w:r w:rsidRPr="00E918C4">
        <w:t xml:space="preserve">, </w:t>
      </w:r>
      <w:proofErr w:type="spellStart"/>
      <w:r w:rsidRPr="00E918C4">
        <w:t>Huijun</w:t>
      </w:r>
      <w:proofErr w:type="spellEnd"/>
      <w:r w:rsidRPr="00E918C4">
        <w:t xml:space="preserve"> Yang</w:t>
      </w:r>
      <w:r w:rsidRPr="00E918C4">
        <w:rPr>
          <w:vertAlign w:val="superscript"/>
        </w:rPr>
        <w:t>1, 2</w:t>
      </w:r>
      <w:r w:rsidRPr="00E918C4">
        <w:t>, Mohammad Yazdani</w:t>
      </w:r>
      <w:r w:rsidRPr="00E918C4">
        <w:rPr>
          <w:vertAlign w:val="superscript"/>
        </w:rPr>
        <w:t>1</w:t>
      </w:r>
      <w:r>
        <w:t>, Maureen R. Hanson</w:t>
      </w:r>
      <w:r>
        <w:rPr>
          <w:vertAlign w:val="superscript"/>
        </w:rPr>
        <w:t>2</w:t>
      </w:r>
      <w:r>
        <w:t>, and Beth A. Ahner</w:t>
      </w:r>
      <w:r>
        <w:rPr>
          <w:vertAlign w:val="superscript"/>
        </w:rPr>
        <w:t>1*</w:t>
      </w:r>
    </w:p>
    <w:p w:rsidR="002E5C36" w:rsidRDefault="002E5C36" w:rsidP="002E5C36">
      <w:pPr>
        <w:snapToGrid w:val="0"/>
        <w:spacing w:line="480" w:lineRule="auto"/>
        <w:rPr>
          <w:rFonts w:eastAsia="Batang"/>
          <w:color w:val="000000"/>
          <w:lang w:eastAsia="ko-KR"/>
        </w:rPr>
      </w:pPr>
    </w:p>
    <w:p w:rsidR="00EF64DA" w:rsidRPr="007975DD" w:rsidRDefault="00EF64DA" w:rsidP="00EF64DA">
      <w:pPr>
        <w:spacing w:line="480" w:lineRule="auto"/>
        <w:outlineLvl w:val="0"/>
        <w:rPr>
          <w:b/>
        </w:rPr>
      </w:pPr>
    </w:p>
    <w:p w:rsidR="002E5C36" w:rsidRDefault="002E5C36" w:rsidP="002E5C36">
      <w:pPr>
        <w:snapToGrid w:val="0"/>
        <w:spacing w:line="480" w:lineRule="auto"/>
        <w:rPr>
          <w:rFonts w:eastAsia="Batang"/>
          <w:color w:val="000000"/>
          <w:lang w:eastAsia="ko-KR"/>
        </w:rPr>
      </w:pPr>
    </w:p>
    <w:p w:rsidR="002E5C36" w:rsidRPr="002E5C36" w:rsidRDefault="002E5C36" w:rsidP="00E62C35">
      <w:pPr>
        <w:widowControl w:val="0"/>
        <w:wordWrap w:val="0"/>
        <w:autoSpaceDE w:val="0"/>
        <w:autoSpaceDN w:val="0"/>
        <w:jc w:val="both"/>
        <w:outlineLvl w:val="0"/>
        <w:rPr>
          <w:rFonts w:eastAsia="Malgun Gothic"/>
          <w:kern w:val="2"/>
          <w:lang w:eastAsia="ko-KR"/>
        </w:rPr>
      </w:pPr>
      <w:r w:rsidRPr="002E5C36">
        <w:rPr>
          <w:rFonts w:eastAsia="Malgun Gothic"/>
          <w:kern w:val="2"/>
          <w:vertAlign w:val="superscript"/>
          <w:lang w:eastAsia="ko-KR"/>
        </w:rPr>
        <w:t xml:space="preserve">1 </w:t>
      </w:r>
      <w:r w:rsidRPr="002E5C36">
        <w:rPr>
          <w:rFonts w:eastAsia="Malgun Gothic"/>
          <w:kern w:val="2"/>
          <w:lang w:eastAsia="ko-KR"/>
        </w:rPr>
        <w:t>Department of Biological and Environmental Engineering, 111 Wing Drive, Cornell University, Ithaca, New York, USA</w:t>
      </w:r>
    </w:p>
    <w:p w:rsidR="002E5C36" w:rsidRPr="002E5C36" w:rsidRDefault="002E5C36" w:rsidP="002E5C36">
      <w:pPr>
        <w:widowControl w:val="0"/>
        <w:wordWrap w:val="0"/>
        <w:autoSpaceDE w:val="0"/>
        <w:autoSpaceDN w:val="0"/>
        <w:spacing w:line="480" w:lineRule="auto"/>
        <w:jc w:val="both"/>
        <w:outlineLvl w:val="0"/>
        <w:rPr>
          <w:rFonts w:eastAsia="Malgun Gothic"/>
          <w:kern w:val="2"/>
          <w:vertAlign w:val="superscript"/>
          <w:lang w:eastAsia="ko-KR"/>
        </w:rPr>
      </w:pPr>
    </w:p>
    <w:p w:rsidR="002E5C36" w:rsidRPr="002E5C36" w:rsidRDefault="002E5C36" w:rsidP="00E62C35">
      <w:pPr>
        <w:widowControl w:val="0"/>
        <w:wordWrap w:val="0"/>
        <w:autoSpaceDE w:val="0"/>
        <w:autoSpaceDN w:val="0"/>
        <w:jc w:val="both"/>
        <w:outlineLvl w:val="0"/>
        <w:rPr>
          <w:rFonts w:eastAsia="Malgun Gothic"/>
          <w:kern w:val="2"/>
          <w:lang w:eastAsia="ko-KR"/>
        </w:rPr>
      </w:pPr>
      <w:r w:rsidRPr="002E5C36">
        <w:rPr>
          <w:rFonts w:eastAsia="Malgun Gothic"/>
          <w:kern w:val="2"/>
          <w:vertAlign w:val="superscript"/>
          <w:lang w:eastAsia="ko-KR"/>
        </w:rPr>
        <w:t xml:space="preserve">2 </w:t>
      </w:r>
      <w:r w:rsidRPr="002E5C36">
        <w:rPr>
          <w:rFonts w:eastAsia="Malgun Gothic"/>
          <w:kern w:val="2"/>
          <w:lang w:eastAsia="ko-KR"/>
        </w:rPr>
        <w:t>Department of Molecular Biology and Genetics, 321 Biotechnology Building, Cornell University, Ithaca, New York, USA</w:t>
      </w:r>
    </w:p>
    <w:p w:rsidR="003F6CE0" w:rsidRPr="002E5C36" w:rsidRDefault="003F6CE0" w:rsidP="002E5C36">
      <w:pPr>
        <w:widowControl w:val="0"/>
        <w:wordWrap w:val="0"/>
        <w:autoSpaceDE w:val="0"/>
        <w:autoSpaceDN w:val="0"/>
        <w:spacing w:line="480" w:lineRule="auto"/>
        <w:jc w:val="both"/>
        <w:rPr>
          <w:rFonts w:eastAsia="Malgun Gothic"/>
          <w:b/>
          <w:kern w:val="2"/>
          <w:lang w:eastAsia="ko-KR"/>
        </w:rPr>
      </w:pPr>
    </w:p>
    <w:p w:rsidR="00E62C35" w:rsidRDefault="00E62C35" w:rsidP="00E62C35">
      <w:pPr>
        <w:jc w:val="both"/>
      </w:pPr>
      <w:r>
        <w:rPr>
          <w:vertAlign w:val="superscript"/>
        </w:rPr>
        <w:t>*</w:t>
      </w:r>
      <w:r w:rsidRPr="00D07F2C">
        <w:t xml:space="preserve">Correspondence to: </w:t>
      </w:r>
      <w:r>
        <w:t xml:space="preserve">B. A. </w:t>
      </w:r>
      <w:proofErr w:type="spellStart"/>
      <w:r>
        <w:t>Ahner</w:t>
      </w:r>
      <w:proofErr w:type="spellEnd"/>
      <w:r>
        <w:t xml:space="preserve"> </w:t>
      </w:r>
    </w:p>
    <w:p w:rsidR="00E62C35" w:rsidRPr="0078191B" w:rsidRDefault="008C262C" w:rsidP="00E62C35">
      <w:pPr>
        <w:jc w:val="both"/>
      </w:pPr>
      <w:hyperlink r:id="rId8" w:history="1">
        <w:r w:rsidR="00E62C35" w:rsidRPr="0078191B">
          <w:rPr>
            <w:rStyle w:val="Hyperlink"/>
            <w:color w:val="auto"/>
            <w:u w:val="none"/>
          </w:rPr>
          <w:t>baa7@cornell.edu</w:t>
        </w:r>
      </w:hyperlink>
    </w:p>
    <w:p w:rsidR="00E62C35" w:rsidRDefault="00E62C35" w:rsidP="00E62C35">
      <w:pPr>
        <w:widowControl w:val="0"/>
        <w:wordWrap w:val="0"/>
        <w:autoSpaceDE w:val="0"/>
        <w:autoSpaceDN w:val="0"/>
        <w:adjustRightInd w:val="0"/>
        <w:snapToGrid w:val="0"/>
        <w:jc w:val="both"/>
        <w:rPr>
          <w:rFonts w:eastAsia="Malgun Gothic"/>
          <w:kern w:val="2"/>
          <w:lang w:eastAsia="ko-KR"/>
        </w:rPr>
      </w:pPr>
      <w:r w:rsidRPr="002E5C36">
        <w:rPr>
          <w:rFonts w:eastAsia="Malgun Gothic"/>
          <w:kern w:val="2"/>
          <w:lang w:eastAsia="ko-KR"/>
        </w:rPr>
        <w:t>Tel: 607- 255- 4677</w:t>
      </w:r>
    </w:p>
    <w:p w:rsidR="00E62C35" w:rsidRDefault="00E62C35" w:rsidP="00E62C35">
      <w:pPr>
        <w:widowControl w:val="0"/>
        <w:wordWrap w:val="0"/>
        <w:autoSpaceDE w:val="0"/>
        <w:autoSpaceDN w:val="0"/>
        <w:adjustRightInd w:val="0"/>
        <w:snapToGrid w:val="0"/>
        <w:jc w:val="both"/>
        <w:rPr>
          <w:rFonts w:eastAsia="Malgun Gothic"/>
          <w:kern w:val="2"/>
          <w:lang w:eastAsia="ko-KR"/>
        </w:rPr>
      </w:pPr>
      <w:r w:rsidRPr="002E5C36">
        <w:rPr>
          <w:rFonts w:eastAsia="Malgun Gothic"/>
          <w:kern w:val="2"/>
          <w:lang w:eastAsia="ko-KR"/>
        </w:rPr>
        <w:t>Fax: 607-255- 3679</w:t>
      </w:r>
    </w:p>
    <w:p w:rsidR="00E62C35" w:rsidRDefault="00E62C35" w:rsidP="00E62C35">
      <w:pPr>
        <w:widowControl w:val="0"/>
        <w:wordWrap w:val="0"/>
        <w:autoSpaceDE w:val="0"/>
        <w:autoSpaceDN w:val="0"/>
        <w:adjustRightInd w:val="0"/>
        <w:snapToGrid w:val="0"/>
        <w:spacing w:line="480" w:lineRule="auto"/>
        <w:jc w:val="both"/>
        <w:rPr>
          <w:rFonts w:eastAsia="Malgun Gothic"/>
          <w:kern w:val="2"/>
          <w:lang w:eastAsia="ko-KR"/>
        </w:rPr>
      </w:pPr>
    </w:p>
    <w:p w:rsidR="00E62C35" w:rsidRDefault="00E62C35" w:rsidP="00E62C35">
      <w:pPr>
        <w:widowControl w:val="0"/>
        <w:wordWrap w:val="0"/>
        <w:autoSpaceDE w:val="0"/>
        <w:autoSpaceDN w:val="0"/>
        <w:adjustRightInd w:val="0"/>
        <w:snapToGrid w:val="0"/>
        <w:spacing w:line="480" w:lineRule="auto"/>
        <w:jc w:val="both"/>
        <w:rPr>
          <w:rFonts w:eastAsia="Malgun Gothic"/>
          <w:kern w:val="2"/>
          <w:lang w:eastAsia="ko-KR"/>
        </w:rPr>
      </w:pPr>
    </w:p>
    <w:p w:rsidR="00E62C35" w:rsidRDefault="00E62C35" w:rsidP="00E62C35">
      <w:pPr>
        <w:widowControl w:val="0"/>
        <w:wordWrap w:val="0"/>
        <w:autoSpaceDE w:val="0"/>
        <w:autoSpaceDN w:val="0"/>
        <w:adjustRightInd w:val="0"/>
        <w:snapToGrid w:val="0"/>
        <w:spacing w:line="480" w:lineRule="auto"/>
        <w:jc w:val="both"/>
        <w:rPr>
          <w:rFonts w:eastAsia="Malgun Gothic"/>
          <w:kern w:val="2"/>
          <w:lang w:eastAsia="ko-KR"/>
        </w:rPr>
      </w:pPr>
    </w:p>
    <w:p w:rsidR="00E62C35" w:rsidRDefault="00E62C35" w:rsidP="00E62C35">
      <w:pPr>
        <w:widowControl w:val="0"/>
        <w:wordWrap w:val="0"/>
        <w:autoSpaceDE w:val="0"/>
        <w:autoSpaceDN w:val="0"/>
        <w:adjustRightInd w:val="0"/>
        <w:snapToGrid w:val="0"/>
        <w:spacing w:line="480" w:lineRule="auto"/>
        <w:jc w:val="both"/>
        <w:rPr>
          <w:rFonts w:eastAsia="Malgun Gothic"/>
          <w:kern w:val="2"/>
          <w:lang w:eastAsia="ko-KR"/>
        </w:rPr>
      </w:pPr>
    </w:p>
    <w:p w:rsidR="002E5C36" w:rsidRPr="00031371" w:rsidRDefault="002E5C36" w:rsidP="002E5C36">
      <w:r>
        <w:rPr>
          <w:b/>
        </w:rPr>
        <w:t xml:space="preserve">Table </w:t>
      </w:r>
      <w:r w:rsidR="007D5040">
        <w:rPr>
          <w:b/>
        </w:rPr>
        <w:t>S</w:t>
      </w:r>
      <w:r>
        <w:rPr>
          <w:b/>
        </w:rPr>
        <w:t>1</w:t>
      </w:r>
      <w:r w:rsidRPr="00031371">
        <w:t>. Primers used in this work</w:t>
      </w:r>
    </w:p>
    <w:p w:rsidR="002E5C36" w:rsidRPr="00031371" w:rsidRDefault="002E5C36" w:rsidP="002E5C36">
      <w:pPr>
        <w:ind w:left="720" w:hanging="720"/>
      </w:pPr>
    </w:p>
    <w:tbl>
      <w:tblPr>
        <w:tblW w:w="9288" w:type="dxa"/>
        <w:jc w:val="center"/>
        <w:tblLook w:val="01E0"/>
      </w:tblPr>
      <w:tblGrid>
        <w:gridCol w:w="2340"/>
        <w:gridCol w:w="3654"/>
        <w:gridCol w:w="3294"/>
      </w:tblGrid>
      <w:tr w:rsidR="002E5C36" w:rsidRPr="00031371" w:rsidTr="004F052C">
        <w:trPr>
          <w:jc w:val="center"/>
        </w:trPr>
        <w:tc>
          <w:tcPr>
            <w:tcW w:w="2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5C36" w:rsidRPr="00031371" w:rsidRDefault="002E5C36" w:rsidP="004F052C">
            <w:pPr>
              <w:spacing w:after="120"/>
            </w:pPr>
            <w:r w:rsidRPr="00031371">
              <w:t>Name</w:t>
            </w:r>
          </w:p>
        </w:tc>
        <w:tc>
          <w:tcPr>
            <w:tcW w:w="365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5C36" w:rsidRPr="00031371" w:rsidRDefault="002E5C36" w:rsidP="004F052C">
            <w:pPr>
              <w:spacing w:after="120"/>
            </w:pPr>
            <w:r w:rsidRPr="00031371">
              <w:t>Sequence 5’- 3’</w:t>
            </w:r>
          </w:p>
        </w:tc>
        <w:tc>
          <w:tcPr>
            <w:tcW w:w="32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E5C36" w:rsidRPr="00031371" w:rsidRDefault="002E5C36" w:rsidP="004F052C">
            <w:pPr>
              <w:spacing w:after="120"/>
            </w:pPr>
            <w:r w:rsidRPr="00031371">
              <w:t>Purpose</w:t>
            </w:r>
          </w:p>
        </w:tc>
      </w:tr>
      <w:tr w:rsidR="002E5C36" w:rsidRPr="00031371" w:rsidTr="004F052C">
        <w:trPr>
          <w:trHeight w:val="36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</w:rPr>
              <w:t>Fwd2</w:t>
            </w:r>
          </w:p>
          <w:p w:rsidR="002E5C36" w:rsidRPr="00031371" w:rsidRDefault="002E5C36" w:rsidP="004F052C">
            <w:pPr>
              <w:spacing w:after="120"/>
            </w:pPr>
          </w:p>
        </w:tc>
        <w:tc>
          <w:tcPr>
            <w:tcW w:w="3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5C36" w:rsidRPr="00031371" w:rsidRDefault="002E5C36" w:rsidP="004F052C">
            <w:pPr>
              <w:spacing w:after="120"/>
              <w:rPr>
                <w:i/>
              </w:rPr>
            </w:pPr>
            <w:r w:rsidRPr="00031371">
              <w:rPr>
                <w:color w:val="000000"/>
              </w:rPr>
              <w:t xml:space="preserve">GGC AGG CAA </w:t>
            </w:r>
            <w:proofErr w:type="spellStart"/>
            <w:r w:rsidRPr="00031371">
              <w:rPr>
                <w:color w:val="000000"/>
              </w:rPr>
              <w:t>CAA</w:t>
            </w:r>
            <w:proofErr w:type="spellEnd"/>
            <w:r w:rsidRPr="00031371">
              <w:rPr>
                <w:color w:val="000000"/>
              </w:rPr>
              <w:t xml:space="preserve"> ATT TAT TTA TTG TC</w:t>
            </w:r>
          </w:p>
        </w:tc>
        <w:tc>
          <w:tcPr>
            <w:tcW w:w="32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E5C36" w:rsidRPr="00031371" w:rsidRDefault="002E5C36" w:rsidP="004F052C">
            <w:pPr>
              <w:spacing w:after="120"/>
            </w:pPr>
            <w:r w:rsidRPr="00031371">
              <w:rPr>
                <w:color w:val="000000"/>
              </w:rPr>
              <w:t xml:space="preserve">Forward and reverse primers specific for the </w:t>
            </w:r>
            <w:r w:rsidRPr="00031371">
              <w:rPr>
                <w:i/>
                <w:color w:val="000000"/>
              </w:rPr>
              <w:t>cel6</w:t>
            </w:r>
            <w:r w:rsidRPr="00031371">
              <w:rPr>
                <w:color w:val="000000"/>
              </w:rPr>
              <w:t>A, NPTII-</w:t>
            </w:r>
            <w:r w:rsidRPr="00031371">
              <w:rPr>
                <w:i/>
                <w:color w:val="000000"/>
              </w:rPr>
              <w:t>cel6</w:t>
            </w:r>
            <w:r w:rsidRPr="00031371">
              <w:rPr>
                <w:color w:val="000000"/>
              </w:rPr>
              <w:t>A and TetC-</w:t>
            </w:r>
            <w:r w:rsidRPr="00031371">
              <w:rPr>
                <w:i/>
                <w:color w:val="000000"/>
              </w:rPr>
              <w:t>cel6</w:t>
            </w:r>
            <w:r w:rsidRPr="00031371">
              <w:rPr>
                <w:color w:val="000000"/>
              </w:rPr>
              <w:t xml:space="preserve">A genes to screen for accurate </w:t>
            </w:r>
            <w:r w:rsidRPr="00031371">
              <w:rPr>
                <w:i/>
                <w:color w:val="000000"/>
              </w:rPr>
              <w:t>cel6</w:t>
            </w:r>
            <w:r w:rsidRPr="00031371">
              <w:rPr>
                <w:color w:val="000000"/>
              </w:rPr>
              <w:t xml:space="preserve">A </w:t>
            </w:r>
            <w:r w:rsidRPr="00031371">
              <w:rPr>
                <w:color w:val="000000"/>
              </w:rPr>
              <w:lastRenderedPageBreak/>
              <w:t>integration.</w:t>
            </w:r>
          </w:p>
        </w:tc>
      </w:tr>
      <w:tr w:rsidR="002E5C36" w:rsidRPr="00031371" w:rsidTr="004F052C">
        <w:trPr>
          <w:trHeight w:val="360"/>
          <w:jc w:val="center"/>
        </w:trPr>
        <w:tc>
          <w:tcPr>
            <w:tcW w:w="2340" w:type="dxa"/>
            <w:hideMark/>
          </w:tcPr>
          <w:p w:rsidR="002E5C36" w:rsidRPr="00031371" w:rsidRDefault="002E5C36" w:rsidP="004F052C">
            <w:pPr>
              <w:spacing w:after="120"/>
            </w:pPr>
            <w:r w:rsidRPr="00031371">
              <w:rPr>
                <w:color w:val="000000"/>
              </w:rPr>
              <w:t>TetC-Fwd</w:t>
            </w:r>
          </w:p>
        </w:tc>
        <w:tc>
          <w:tcPr>
            <w:tcW w:w="3654" w:type="dxa"/>
          </w:tcPr>
          <w:p w:rsidR="002E5C36" w:rsidRPr="00031371" w:rsidRDefault="002E5C36" w:rsidP="004F052C">
            <w:pPr>
              <w:spacing w:after="120"/>
            </w:pPr>
            <w:r w:rsidRPr="00031371">
              <w:rPr>
                <w:color w:val="000000"/>
              </w:rPr>
              <w:t xml:space="preserve">CAT </w:t>
            </w:r>
            <w:proofErr w:type="spellStart"/>
            <w:r w:rsidRPr="00031371">
              <w:rPr>
                <w:color w:val="000000"/>
              </w:rPr>
              <w:t>ATG</w:t>
            </w:r>
            <w:proofErr w:type="spellEnd"/>
            <w:r w:rsidRPr="00031371">
              <w:rPr>
                <w:color w:val="000000"/>
              </w:rPr>
              <w:t xml:space="preserve"> </w:t>
            </w:r>
            <w:proofErr w:type="spellStart"/>
            <w:r w:rsidRPr="00031371">
              <w:rPr>
                <w:color w:val="000000"/>
              </w:rPr>
              <w:t>GCT</w:t>
            </w:r>
            <w:proofErr w:type="spellEnd"/>
            <w:r w:rsidRPr="00031371">
              <w:rPr>
                <w:color w:val="000000"/>
              </w:rPr>
              <w:t xml:space="preserve"> </w:t>
            </w:r>
            <w:proofErr w:type="spellStart"/>
            <w:r w:rsidRPr="00031371">
              <w:rPr>
                <w:color w:val="000000"/>
              </w:rPr>
              <w:t>AGC</w:t>
            </w:r>
            <w:proofErr w:type="spellEnd"/>
            <w:r w:rsidRPr="00031371">
              <w:rPr>
                <w:color w:val="000000"/>
              </w:rPr>
              <w:t xml:space="preserve"> AAA AAT CTG GAT TGT TG</w:t>
            </w:r>
          </w:p>
        </w:tc>
        <w:tc>
          <w:tcPr>
            <w:tcW w:w="3294" w:type="dxa"/>
            <w:vMerge/>
          </w:tcPr>
          <w:p w:rsidR="002E5C36" w:rsidRPr="00031371" w:rsidRDefault="002E5C36" w:rsidP="004F052C">
            <w:pPr>
              <w:spacing w:after="120"/>
            </w:pPr>
          </w:p>
        </w:tc>
      </w:tr>
      <w:tr w:rsidR="002E5C36" w:rsidRPr="00031371" w:rsidTr="004F052C">
        <w:trPr>
          <w:jc w:val="center"/>
        </w:trPr>
        <w:tc>
          <w:tcPr>
            <w:tcW w:w="2340" w:type="dxa"/>
            <w:hideMark/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</w:rPr>
              <w:lastRenderedPageBreak/>
              <w:t>NPTII-Fwd</w:t>
            </w:r>
          </w:p>
          <w:p w:rsidR="002E5C36" w:rsidRPr="00031371" w:rsidRDefault="002E5C36" w:rsidP="004F052C">
            <w:pPr>
              <w:spacing w:after="120"/>
            </w:pPr>
          </w:p>
        </w:tc>
        <w:tc>
          <w:tcPr>
            <w:tcW w:w="3654" w:type="dxa"/>
          </w:tcPr>
          <w:p w:rsidR="002E5C36" w:rsidRPr="00031371" w:rsidRDefault="002E5C36" w:rsidP="004F052C">
            <w:pPr>
              <w:spacing w:after="120"/>
            </w:pPr>
            <w:r w:rsidRPr="00031371">
              <w:rPr>
                <w:color w:val="000000"/>
              </w:rPr>
              <w:t xml:space="preserve">CAT </w:t>
            </w:r>
            <w:proofErr w:type="spellStart"/>
            <w:r w:rsidRPr="00031371">
              <w:rPr>
                <w:color w:val="000000"/>
              </w:rPr>
              <w:t>ATG</w:t>
            </w:r>
            <w:proofErr w:type="spellEnd"/>
            <w:r w:rsidRPr="00031371">
              <w:rPr>
                <w:color w:val="000000"/>
              </w:rPr>
              <w:t xml:space="preserve"> </w:t>
            </w:r>
            <w:proofErr w:type="spellStart"/>
            <w:r w:rsidRPr="00031371">
              <w:rPr>
                <w:color w:val="000000"/>
              </w:rPr>
              <w:t>GCT</w:t>
            </w:r>
            <w:proofErr w:type="spellEnd"/>
            <w:r w:rsidRPr="00031371">
              <w:rPr>
                <w:color w:val="000000"/>
              </w:rPr>
              <w:t xml:space="preserve"> </w:t>
            </w:r>
            <w:proofErr w:type="spellStart"/>
            <w:r w:rsidRPr="00031371">
              <w:rPr>
                <w:color w:val="000000"/>
              </w:rPr>
              <w:t>AGC</w:t>
            </w:r>
            <w:proofErr w:type="spellEnd"/>
            <w:r w:rsidRPr="00031371">
              <w:rPr>
                <w:color w:val="000000"/>
              </w:rPr>
              <w:t xml:space="preserve"> ATT GAA CAA GAT GGA TTG</w:t>
            </w:r>
          </w:p>
        </w:tc>
        <w:tc>
          <w:tcPr>
            <w:tcW w:w="3294" w:type="dxa"/>
            <w:vMerge/>
          </w:tcPr>
          <w:p w:rsidR="002E5C36" w:rsidRPr="00031371" w:rsidRDefault="002E5C36" w:rsidP="004F052C">
            <w:pPr>
              <w:spacing w:after="120"/>
            </w:pPr>
          </w:p>
        </w:tc>
      </w:tr>
      <w:tr w:rsidR="002E5C36" w:rsidRPr="00031371" w:rsidTr="004F052C">
        <w:trPr>
          <w:trHeight w:val="423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E5C36" w:rsidRPr="00031371" w:rsidRDefault="002E5C36" w:rsidP="004F052C">
            <w:pPr>
              <w:spacing w:after="120"/>
            </w:pPr>
            <w:r>
              <w:rPr>
                <w:color w:val="000000"/>
              </w:rPr>
              <w:lastRenderedPageBreak/>
              <w:t>Rev</w:t>
            </w:r>
            <w:r w:rsidRPr="00031371">
              <w:rPr>
                <w:color w:val="000000"/>
              </w:rPr>
              <w:t>2</w:t>
            </w:r>
          </w:p>
        </w:tc>
        <w:tc>
          <w:tcPr>
            <w:tcW w:w="3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5C36" w:rsidRPr="00031371" w:rsidRDefault="002E5C36" w:rsidP="004F052C">
            <w:pPr>
              <w:spacing w:after="120"/>
              <w:rPr>
                <w:vertAlign w:val="superscript"/>
              </w:rPr>
            </w:pPr>
            <w:r w:rsidRPr="00031371">
              <w:rPr>
                <w:color w:val="333333"/>
                <w:shd w:val="clear" w:color="auto" w:fill="FFFFFF"/>
              </w:rPr>
              <w:t xml:space="preserve">CAC AGG AAG GCG TCG ATC </w:t>
            </w:r>
            <w:proofErr w:type="spellStart"/>
            <w:r w:rsidRPr="00031371">
              <w:rPr>
                <w:color w:val="333333"/>
                <w:shd w:val="clear" w:color="auto" w:fill="FFFFFF"/>
              </w:rPr>
              <w:t>ATC</w:t>
            </w:r>
            <w:proofErr w:type="spellEnd"/>
          </w:p>
        </w:tc>
        <w:tc>
          <w:tcPr>
            <w:tcW w:w="329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E5C36" w:rsidRPr="00031371" w:rsidRDefault="002E5C36" w:rsidP="004F052C">
            <w:pPr>
              <w:spacing w:after="120"/>
            </w:pPr>
          </w:p>
        </w:tc>
      </w:tr>
      <w:tr w:rsidR="002E5C36" w:rsidRPr="00031371" w:rsidTr="004F052C">
        <w:trPr>
          <w:trHeight w:val="665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:rsidR="002E5C36" w:rsidRPr="00031371" w:rsidRDefault="002E5C36" w:rsidP="004F052C">
            <w:pPr>
              <w:spacing w:after="120"/>
            </w:pPr>
            <w:proofErr w:type="spellStart"/>
            <w:r w:rsidRPr="00031371">
              <w:rPr>
                <w:color w:val="000000"/>
              </w:rPr>
              <w:t>Fwd1</w:t>
            </w:r>
            <w:proofErr w:type="spellEnd"/>
          </w:p>
        </w:tc>
        <w:tc>
          <w:tcPr>
            <w:tcW w:w="3654" w:type="dxa"/>
            <w:tcBorders>
              <w:top w:val="single" w:sz="4" w:space="0" w:color="auto"/>
              <w:left w:val="nil"/>
              <w:right w:val="nil"/>
            </w:tcBorders>
          </w:tcPr>
          <w:p w:rsidR="002E5C36" w:rsidRPr="00031371" w:rsidRDefault="002E5C36" w:rsidP="004F052C">
            <w:pPr>
              <w:rPr>
                <w:vertAlign w:val="superscript"/>
              </w:rPr>
            </w:pPr>
            <w:proofErr w:type="spellStart"/>
            <w:r w:rsidRPr="00031371">
              <w:rPr>
                <w:color w:val="000000"/>
              </w:rPr>
              <w:t>CAA</w:t>
            </w:r>
            <w:proofErr w:type="spellEnd"/>
            <w:r w:rsidRPr="00031371">
              <w:rPr>
                <w:color w:val="000000"/>
              </w:rPr>
              <w:t xml:space="preserve"> TTG GAA TAA TTG GAA TTG GAT ATG</w:t>
            </w:r>
          </w:p>
        </w:tc>
        <w:tc>
          <w:tcPr>
            <w:tcW w:w="3294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2E5C36" w:rsidRPr="00031371" w:rsidRDefault="002E5C36" w:rsidP="004F052C">
            <w:pPr>
              <w:spacing w:after="120"/>
            </w:pPr>
            <w:r w:rsidRPr="00031371">
              <w:rPr>
                <w:color w:val="000000"/>
              </w:rPr>
              <w:t>Forward and reverse primers specific to the sequence at the insertion site to screen for homoplasmic transformation.</w:t>
            </w:r>
          </w:p>
        </w:tc>
      </w:tr>
      <w:tr w:rsidR="002E5C36" w:rsidRPr="00031371" w:rsidTr="004F052C">
        <w:trPr>
          <w:trHeight w:val="630"/>
          <w:jc w:val="center"/>
        </w:trPr>
        <w:tc>
          <w:tcPr>
            <w:tcW w:w="2340" w:type="dxa"/>
            <w:tcBorders>
              <w:bottom w:val="single" w:sz="4" w:space="0" w:color="auto"/>
            </w:tcBorders>
            <w:hideMark/>
          </w:tcPr>
          <w:p w:rsidR="002E5C36" w:rsidRPr="00031371" w:rsidRDefault="002E5C36" w:rsidP="004F052C">
            <w:pPr>
              <w:spacing w:after="120"/>
            </w:pPr>
            <w:r w:rsidRPr="00031371">
              <w:rPr>
                <w:color w:val="000000"/>
              </w:rPr>
              <w:t>Rev1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r w:rsidRPr="00031371">
              <w:t>GCG ACA GGT ACT TCC GAA ACG GTG</w:t>
            </w:r>
            <w:r w:rsidRPr="00031371" w:rsidDel="00B93D31">
              <w:rPr>
                <w:color w:val="000000"/>
              </w:rPr>
              <w:t xml:space="preserve"> </w:t>
            </w:r>
          </w:p>
        </w:tc>
        <w:tc>
          <w:tcPr>
            <w:tcW w:w="3294" w:type="dxa"/>
            <w:vMerge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</w:pPr>
          </w:p>
        </w:tc>
      </w:tr>
      <w:tr w:rsidR="002E5C36" w:rsidRPr="00031371" w:rsidTr="004F052C">
        <w:trPr>
          <w:trHeight w:val="701"/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rHY1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iCs/>
                <w:color w:val="000000"/>
                <w:u w:val="single"/>
              </w:rPr>
              <w:t>GTC GAC</w:t>
            </w:r>
            <w:r w:rsidRPr="00031371">
              <w:rPr>
                <w:color w:val="000000"/>
              </w:rPr>
              <w:t xml:space="preserve"> TGT CGT CTA CGA TAT GTA AAT C</w:t>
            </w:r>
            <w:r w:rsidRPr="00031371" w:rsidDel="00A6325B">
              <w:rPr>
                <w:iCs/>
                <w:color w:val="000000"/>
                <w:u w:val="single"/>
              </w:rPr>
              <w:t xml:space="preserve"> </w:t>
            </w:r>
          </w:p>
        </w:tc>
        <w:tc>
          <w:tcPr>
            <w:tcW w:w="3294" w:type="dxa"/>
            <w:vMerge w:val="restart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spacing w:after="120"/>
            </w:pPr>
            <w:r w:rsidRPr="00031371">
              <w:rPr>
                <w:color w:val="000000"/>
              </w:rPr>
              <w:t xml:space="preserve">For amplifying the intergenic region between the </w:t>
            </w:r>
            <w:r w:rsidRPr="00031371">
              <w:rPr>
                <w:i/>
                <w:color w:val="000000"/>
              </w:rPr>
              <w:t>psb</w:t>
            </w:r>
            <w:r w:rsidRPr="00031371">
              <w:rPr>
                <w:color w:val="000000"/>
              </w:rPr>
              <w:t>A and 5S</w:t>
            </w:r>
            <w:r>
              <w:rPr>
                <w:color w:val="000000"/>
              </w:rPr>
              <w:t xml:space="preserve"> </w:t>
            </w:r>
            <w:r w:rsidRPr="00031371">
              <w:rPr>
                <w:color w:val="000000"/>
              </w:rPr>
              <w:t xml:space="preserve">rRNA genes. </w:t>
            </w:r>
            <w:r w:rsidRPr="001E6D21">
              <w:rPr>
                <w:i/>
                <w:color w:val="000000"/>
              </w:rPr>
              <w:t>SalI</w:t>
            </w:r>
            <w:r w:rsidRPr="00031371">
              <w:rPr>
                <w:color w:val="000000"/>
              </w:rPr>
              <w:t xml:space="preserve"> and </w:t>
            </w:r>
            <w:r w:rsidRPr="001E6D21">
              <w:rPr>
                <w:i/>
                <w:color w:val="000000"/>
              </w:rPr>
              <w:t xml:space="preserve">EcoRI </w:t>
            </w:r>
            <w:r w:rsidRPr="00031371">
              <w:rPr>
                <w:color w:val="000000"/>
              </w:rPr>
              <w:t>sites are underlined.</w:t>
            </w:r>
          </w:p>
        </w:tc>
      </w:tr>
      <w:tr w:rsidR="002E5C36" w:rsidRPr="00016163" w:rsidTr="004F052C">
        <w:trPr>
          <w:trHeight w:val="639"/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rHY2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2E5C36" w:rsidRPr="00016163" w:rsidRDefault="002E5C36" w:rsidP="004F052C">
            <w:pPr>
              <w:rPr>
                <w:color w:val="000000"/>
                <w:lang w:val="de-DE"/>
              </w:rPr>
            </w:pPr>
            <w:r w:rsidRPr="00016163">
              <w:rPr>
                <w:iCs/>
                <w:color w:val="000000"/>
                <w:u w:val="single"/>
                <w:lang w:val="de-DE"/>
              </w:rPr>
              <w:t>GAA TTC</w:t>
            </w:r>
            <w:r w:rsidRPr="00016163">
              <w:rPr>
                <w:i/>
                <w:iCs/>
                <w:color w:val="000000"/>
                <w:lang w:val="de-DE"/>
              </w:rPr>
              <w:t xml:space="preserve"> </w:t>
            </w:r>
            <w:r w:rsidRPr="00016163">
              <w:rPr>
                <w:color w:val="000000"/>
                <w:lang w:val="de-DE"/>
              </w:rPr>
              <w:t>AAG GGG AAG GAG GAA GCA GGC AG</w:t>
            </w:r>
          </w:p>
        </w:tc>
        <w:tc>
          <w:tcPr>
            <w:tcW w:w="3294" w:type="dxa"/>
            <w:vMerge/>
            <w:tcBorders>
              <w:bottom w:val="single" w:sz="4" w:space="0" w:color="auto"/>
            </w:tcBorders>
          </w:tcPr>
          <w:p w:rsidR="002E5C36" w:rsidRPr="00016163" w:rsidRDefault="002E5C36" w:rsidP="004F052C">
            <w:pPr>
              <w:spacing w:after="120"/>
              <w:rPr>
                <w:lang w:val="de-DE"/>
              </w:rPr>
            </w:pPr>
          </w:p>
        </w:tc>
      </w:tr>
      <w:tr w:rsidR="002E5C36" w:rsidRPr="00031371" w:rsidTr="004F052C">
        <w:trPr>
          <w:trHeight w:val="710"/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rHY3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rPr>
                <w:iCs/>
                <w:color w:val="000000"/>
                <w:u w:val="single"/>
              </w:rPr>
            </w:pPr>
            <w:r w:rsidRPr="00031371">
              <w:rPr>
                <w:iCs/>
                <w:color w:val="000000"/>
                <w:u w:val="single"/>
              </w:rPr>
              <w:t>GGA TCC</w:t>
            </w:r>
            <w:r w:rsidRPr="00031371">
              <w:rPr>
                <w:iCs/>
                <w:color w:val="000000"/>
              </w:rPr>
              <w:t xml:space="preserve"> </w:t>
            </w:r>
            <w:r w:rsidRPr="00031371">
              <w:rPr>
                <w:color w:val="000000"/>
              </w:rPr>
              <w:t xml:space="preserve">GGC AGG CAA </w:t>
            </w:r>
            <w:proofErr w:type="spellStart"/>
            <w:r w:rsidRPr="00031371">
              <w:rPr>
                <w:color w:val="000000"/>
              </w:rPr>
              <w:t>CAA</w:t>
            </w:r>
            <w:proofErr w:type="spellEnd"/>
            <w:r w:rsidRPr="00031371">
              <w:rPr>
                <w:color w:val="000000"/>
              </w:rPr>
              <w:t xml:space="preserve"> ATT TAT TTA TTG TC</w:t>
            </w:r>
          </w:p>
        </w:tc>
        <w:tc>
          <w:tcPr>
            <w:tcW w:w="32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</w:pPr>
            <w:r w:rsidRPr="00031371">
              <w:rPr>
                <w:color w:val="000000"/>
              </w:rPr>
              <w:t xml:space="preserve">For amplifying the </w:t>
            </w:r>
            <w:r w:rsidRPr="001E6D21">
              <w:rPr>
                <w:color w:val="000000"/>
              </w:rPr>
              <w:t>16S</w:t>
            </w:r>
            <w:r>
              <w:rPr>
                <w:color w:val="000000"/>
              </w:rPr>
              <w:t xml:space="preserve"> </w:t>
            </w:r>
            <w:r w:rsidRPr="00031371">
              <w:rPr>
                <w:color w:val="000000"/>
              </w:rPr>
              <w:t xml:space="preserve">rRNA promoter. </w:t>
            </w:r>
            <w:r w:rsidRPr="001E6D21">
              <w:rPr>
                <w:i/>
                <w:color w:val="000000"/>
              </w:rPr>
              <w:t>BamHI</w:t>
            </w:r>
            <w:r w:rsidRPr="00031371">
              <w:rPr>
                <w:color w:val="000000"/>
              </w:rPr>
              <w:t xml:space="preserve"> and </w:t>
            </w:r>
            <w:proofErr w:type="spellStart"/>
            <w:r w:rsidRPr="001E6D21">
              <w:rPr>
                <w:i/>
                <w:color w:val="000000"/>
              </w:rPr>
              <w:t>HindIII</w:t>
            </w:r>
            <w:proofErr w:type="spellEnd"/>
            <w:r w:rsidRPr="00031371">
              <w:rPr>
                <w:color w:val="000000"/>
              </w:rPr>
              <w:t xml:space="preserve"> sites are underlined.</w:t>
            </w:r>
          </w:p>
        </w:tc>
      </w:tr>
      <w:tr w:rsidR="002E5C36" w:rsidRPr="00031371" w:rsidTr="004F052C">
        <w:trPr>
          <w:trHeight w:val="423"/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rHY4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  <w:u w:val="single"/>
              </w:rPr>
              <w:t>AAG CTT</w:t>
            </w:r>
            <w:r w:rsidRPr="00031371">
              <w:rPr>
                <w:color w:val="000000"/>
              </w:rPr>
              <w:t xml:space="preserve"> ACT CTT TAA AGT TTA AAT TTT GTC </w:t>
            </w:r>
          </w:p>
        </w:tc>
        <w:tc>
          <w:tcPr>
            <w:tcW w:w="3294" w:type="dxa"/>
            <w:vMerge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</w:pPr>
          </w:p>
        </w:tc>
      </w:tr>
      <w:tr w:rsidR="002E5C36" w:rsidRPr="00031371" w:rsidTr="004F052C">
        <w:trPr>
          <w:trHeight w:val="759"/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rHY5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  <w:u w:val="single"/>
              </w:rPr>
              <w:t>GGA TCC</w:t>
            </w:r>
            <w:r w:rsidRPr="00031371">
              <w:rPr>
                <w:color w:val="000000"/>
              </w:rPr>
              <w:t xml:space="preserve"> TTA GGT ATA TGT CGG TCG TCT TAC G</w:t>
            </w:r>
          </w:p>
          <w:p w:rsidR="002E5C36" w:rsidRPr="00031371" w:rsidRDefault="002E5C36" w:rsidP="004F052C">
            <w:pPr>
              <w:rPr>
                <w:iCs/>
                <w:color w:val="000000"/>
                <w:u w:val="single"/>
              </w:rPr>
            </w:pPr>
          </w:p>
        </w:tc>
        <w:tc>
          <w:tcPr>
            <w:tcW w:w="3294" w:type="dxa"/>
            <w:vMerge w:val="restart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spacing w:after="120"/>
            </w:pPr>
            <w:r w:rsidRPr="00031371">
              <w:rPr>
                <w:color w:val="000000"/>
              </w:rPr>
              <w:t xml:space="preserve">For amplifying the </w:t>
            </w:r>
            <w:r w:rsidRPr="00031371">
              <w:rPr>
                <w:i/>
                <w:color w:val="000000"/>
              </w:rPr>
              <w:t>atp</w:t>
            </w:r>
            <w:r w:rsidRPr="00031371">
              <w:rPr>
                <w:color w:val="000000"/>
              </w:rPr>
              <w:t xml:space="preserve">A promoter and 5’UTR. </w:t>
            </w:r>
            <w:r w:rsidRPr="001E6D21">
              <w:rPr>
                <w:i/>
                <w:color w:val="000000"/>
              </w:rPr>
              <w:t>BamHI</w:t>
            </w:r>
            <w:r w:rsidRPr="00031371">
              <w:rPr>
                <w:color w:val="000000"/>
              </w:rPr>
              <w:t xml:space="preserve"> and </w:t>
            </w:r>
            <w:proofErr w:type="spellStart"/>
            <w:r w:rsidRPr="001E6D21">
              <w:rPr>
                <w:i/>
                <w:color w:val="000000"/>
              </w:rPr>
              <w:t>NdeI</w:t>
            </w:r>
            <w:proofErr w:type="spellEnd"/>
            <w:r w:rsidRPr="00031371">
              <w:rPr>
                <w:color w:val="000000"/>
              </w:rPr>
              <w:t xml:space="preserve"> sites are underlined.</w:t>
            </w:r>
          </w:p>
        </w:tc>
      </w:tr>
      <w:tr w:rsidR="002E5C36" w:rsidRPr="00031371" w:rsidTr="004F052C">
        <w:trPr>
          <w:trHeight w:val="423"/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rHY6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rPr>
                <w:color w:val="333333"/>
              </w:rPr>
            </w:pPr>
            <w:r w:rsidRPr="00031371">
              <w:rPr>
                <w:color w:val="333333"/>
                <w:u w:val="single"/>
              </w:rPr>
              <w:t>CAT ATG</w:t>
            </w:r>
            <w:r w:rsidRPr="00031371">
              <w:rPr>
                <w:color w:val="333333"/>
              </w:rPr>
              <w:t xml:space="preserve"> AAA </w:t>
            </w:r>
            <w:proofErr w:type="spellStart"/>
            <w:r w:rsidRPr="00031371">
              <w:rPr>
                <w:color w:val="333333"/>
              </w:rPr>
              <w:t>AAA</w:t>
            </w:r>
            <w:proofErr w:type="spellEnd"/>
            <w:r w:rsidRPr="00031371">
              <w:rPr>
                <w:color w:val="333333"/>
              </w:rPr>
              <w:t xml:space="preserve"> </w:t>
            </w:r>
            <w:proofErr w:type="spellStart"/>
            <w:r w:rsidRPr="00031371">
              <w:rPr>
                <w:color w:val="333333"/>
              </w:rPr>
              <w:t>GAA</w:t>
            </w:r>
            <w:proofErr w:type="spellEnd"/>
            <w:r w:rsidRPr="00031371">
              <w:rPr>
                <w:color w:val="333333"/>
              </w:rPr>
              <w:t xml:space="preserve"> AAA ATA AAT AAA AGA TTA AAA A</w:t>
            </w:r>
          </w:p>
        </w:tc>
        <w:tc>
          <w:tcPr>
            <w:tcW w:w="3294" w:type="dxa"/>
            <w:vMerge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</w:pPr>
          </w:p>
        </w:tc>
      </w:tr>
      <w:tr w:rsidR="002E5C36" w:rsidRPr="00031371" w:rsidTr="004F052C">
        <w:trPr>
          <w:trHeight w:val="620"/>
          <w:jc w:val="center"/>
        </w:trPr>
        <w:tc>
          <w:tcPr>
            <w:tcW w:w="2340" w:type="dxa"/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rHY7</w:t>
            </w:r>
          </w:p>
        </w:tc>
        <w:tc>
          <w:tcPr>
            <w:tcW w:w="3654" w:type="dxa"/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  <w:u w:val="single"/>
              </w:rPr>
              <w:t>AAG CTT</w:t>
            </w:r>
            <w:r w:rsidRPr="00031371">
              <w:rPr>
                <w:color w:val="000000"/>
              </w:rPr>
              <w:t xml:space="preserve"> TTT ACC TTT </w:t>
            </w:r>
            <w:proofErr w:type="spellStart"/>
            <w:r w:rsidRPr="00031371">
              <w:rPr>
                <w:color w:val="000000"/>
              </w:rPr>
              <w:t>TTT</w:t>
            </w:r>
            <w:proofErr w:type="spellEnd"/>
            <w:r w:rsidRPr="00031371">
              <w:rPr>
                <w:color w:val="000000"/>
              </w:rPr>
              <w:t xml:space="preserve"> </w:t>
            </w:r>
            <w:proofErr w:type="spellStart"/>
            <w:r w:rsidRPr="00031371">
              <w:rPr>
                <w:color w:val="000000"/>
              </w:rPr>
              <w:t>TTA</w:t>
            </w:r>
            <w:proofErr w:type="spellEnd"/>
            <w:r w:rsidRPr="00031371">
              <w:rPr>
                <w:color w:val="000000"/>
              </w:rPr>
              <w:t xml:space="preserve"> ATT TGC ATG ATT TTA ATG</w:t>
            </w:r>
          </w:p>
          <w:p w:rsidR="002E5C36" w:rsidRPr="00031371" w:rsidRDefault="002E5C36" w:rsidP="004F052C">
            <w:pPr>
              <w:rPr>
                <w:color w:val="000000"/>
              </w:rPr>
            </w:pPr>
          </w:p>
        </w:tc>
        <w:tc>
          <w:tcPr>
            <w:tcW w:w="3294" w:type="dxa"/>
            <w:vMerge w:val="restart"/>
          </w:tcPr>
          <w:p w:rsidR="002E5C36" w:rsidRPr="00031371" w:rsidRDefault="002E5C36" w:rsidP="004F052C">
            <w:pPr>
              <w:spacing w:after="120"/>
            </w:pPr>
            <w:r w:rsidRPr="00031371">
              <w:rPr>
                <w:color w:val="000000"/>
              </w:rPr>
              <w:t xml:space="preserve">For amplifying the </w:t>
            </w:r>
            <w:r w:rsidRPr="00031371">
              <w:rPr>
                <w:i/>
                <w:color w:val="000000"/>
              </w:rPr>
              <w:t>atp</w:t>
            </w:r>
            <w:r w:rsidRPr="00031371">
              <w:rPr>
                <w:color w:val="000000"/>
              </w:rPr>
              <w:t xml:space="preserve">A 5’UTR sequence. </w:t>
            </w:r>
            <w:proofErr w:type="spellStart"/>
            <w:r w:rsidRPr="001E6D21">
              <w:rPr>
                <w:i/>
                <w:color w:val="000000"/>
              </w:rPr>
              <w:t>HindIII</w:t>
            </w:r>
            <w:proofErr w:type="spellEnd"/>
            <w:r w:rsidRPr="00031371">
              <w:rPr>
                <w:color w:val="000000"/>
              </w:rPr>
              <w:t xml:space="preserve"> and</w:t>
            </w:r>
            <w:r w:rsidRPr="00031371">
              <w:rPr>
                <w:i/>
                <w:color w:val="000000"/>
              </w:rPr>
              <w:t xml:space="preserve"> </w:t>
            </w:r>
            <w:proofErr w:type="spellStart"/>
            <w:r w:rsidRPr="001E6D21">
              <w:rPr>
                <w:i/>
                <w:color w:val="000000"/>
              </w:rPr>
              <w:t>NdeI</w:t>
            </w:r>
            <w:proofErr w:type="spellEnd"/>
            <w:r w:rsidRPr="001E6D21">
              <w:rPr>
                <w:i/>
                <w:color w:val="000000"/>
              </w:rPr>
              <w:t xml:space="preserve"> </w:t>
            </w:r>
            <w:r w:rsidRPr="00031371">
              <w:rPr>
                <w:color w:val="000000"/>
              </w:rPr>
              <w:t>sites are underlined.</w:t>
            </w:r>
          </w:p>
        </w:tc>
      </w:tr>
      <w:tr w:rsidR="002E5C36" w:rsidRPr="00031371" w:rsidTr="004F052C">
        <w:trPr>
          <w:trHeight w:val="900"/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rHY6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rPr>
                <w:color w:val="333333"/>
              </w:rPr>
            </w:pPr>
            <w:r w:rsidRPr="00031371">
              <w:rPr>
                <w:color w:val="333333"/>
                <w:u w:val="single"/>
              </w:rPr>
              <w:t>CAT ATG</w:t>
            </w:r>
            <w:r w:rsidRPr="00031371">
              <w:rPr>
                <w:color w:val="333333"/>
              </w:rPr>
              <w:t xml:space="preserve"> AAA </w:t>
            </w:r>
            <w:proofErr w:type="spellStart"/>
            <w:r w:rsidRPr="00031371">
              <w:rPr>
                <w:color w:val="333333"/>
              </w:rPr>
              <w:t>AAA</w:t>
            </w:r>
            <w:proofErr w:type="spellEnd"/>
            <w:r w:rsidRPr="00031371">
              <w:rPr>
                <w:color w:val="333333"/>
              </w:rPr>
              <w:t xml:space="preserve"> </w:t>
            </w:r>
            <w:proofErr w:type="spellStart"/>
            <w:r w:rsidRPr="00031371">
              <w:rPr>
                <w:color w:val="333333"/>
              </w:rPr>
              <w:t>GAA</w:t>
            </w:r>
            <w:proofErr w:type="spellEnd"/>
            <w:r w:rsidRPr="00031371">
              <w:rPr>
                <w:color w:val="333333"/>
              </w:rPr>
              <w:t xml:space="preserve"> AAA ATA AAT AAA AGA TTA AAA A</w:t>
            </w:r>
          </w:p>
        </w:tc>
        <w:tc>
          <w:tcPr>
            <w:tcW w:w="3294" w:type="dxa"/>
            <w:vMerge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</w:pPr>
          </w:p>
        </w:tc>
      </w:tr>
      <w:tr w:rsidR="002E5C36" w:rsidRPr="00031371" w:rsidTr="004F052C">
        <w:trPr>
          <w:trHeight w:val="701"/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i/>
                <w:color w:val="000000"/>
              </w:rPr>
              <w:t>cel6</w:t>
            </w:r>
            <w:r w:rsidRPr="00031371">
              <w:rPr>
                <w:color w:val="000000"/>
              </w:rPr>
              <w:t>AFwd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  <w:u w:val="single"/>
              </w:rPr>
              <w:t>CAT ATG</w:t>
            </w:r>
            <w:r w:rsidRPr="00031371">
              <w:rPr>
                <w:color w:val="000000"/>
              </w:rPr>
              <w:t xml:space="preserve"> </w:t>
            </w:r>
            <w:r w:rsidRPr="00031371">
              <w:rPr>
                <w:i/>
                <w:iCs/>
                <w:color w:val="000000"/>
              </w:rPr>
              <w:t>GCT AGC</w:t>
            </w:r>
            <w:r w:rsidRPr="00031371">
              <w:rPr>
                <w:color w:val="000000"/>
              </w:rPr>
              <w:t xml:space="preserve"> AAT GAT TCT CCG TTC TAC</w:t>
            </w:r>
          </w:p>
          <w:p w:rsidR="002E5C36" w:rsidRPr="00031371" w:rsidRDefault="002E5C36" w:rsidP="004F052C">
            <w:pPr>
              <w:rPr>
                <w:iCs/>
                <w:color w:val="FF0000"/>
                <w:u w:val="single"/>
              </w:rPr>
            </w:pPr>
          </w:p>
        </w:tc>
        <w:tc>
          <w:tcPr>
            <w:tcW w:w="3294" w:type="dxa"/>
            <w:vMerge w:val="restart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spacing w:after="120"/>
            </w:pPr>
            <w:r w:rsidRPr="00031371">
              <w:rPr>
                <w:color w:val="000000"/>
              </w:rPr>
              <w:t xml:space="preserve">For amplifying the </w:t>
            </w:r>
            <w:r w:rsidRPr="00031371">
              <w:rPr>
                <w:i/>
                <w:color w:val="000000"/>
              </w:rPr>
              <w:t>cel6</w:t>
            </w:r>
            <w:r w:rsidRPr="00031371">
              <w:rPr>
                <w:color w:val="000000"/>
              </w:rPr>
              <w:t>A gene with no downstream box, and wi</w:t>
            </w:r>
            <w:r>
              <w:rPr>
                <w:color w:val="000000"/>
              </w:rPr>
              <w:t>th NPTII or TetC downstream box</w:t>
            </w:r>
            <w:r w:rsidRPr="00031371">
              <w:rPr>
                <w:color w:val="000000"/>
              </w:rPr>
              <w:t xml:space="preserve">. </w:t>
            </w:r>
            <w:proofErr w:type="spellStart"/>
            <w:r w:rsidRPr="001E6D21">
              <w:rPr>
                <w:i/>
                <w:color w:val="000000"/>
              </w:rPr>
              <w:t>NdeI</w:t>
            </w:r>
            <w:proofErr w:type="spellEnd"/>
            <w:r w:rsidRPr="00031371">
              <w:rPr>
                <w:color w:val="000000"/>
              </w:rPr>
              <w:t xml:space="preserve"> site is underlined. </w:t>
            </w:r>
            <w:proofErr w:type="spellStart"/>
            <w:r w:rsidRPr="001E6D21">
              <w:rPr>
                <w:i/>
                <w:color w:val="000000"/>
              </w:rPr>
              <w:t>NheI</w:t>
            </w:r>
            <w:proofErr w:type="spellEnd"/>
            <w:r w:rsidRPr="00031371">
              <w:rPr>
                <w:color w:val="000000"/>
              </w:rPr>
              <w:t xml:space="preserve"> and</w:t>
            </w:r>
            <w:r w:rsidRPr="00031371">
              <w:t xml:space="preserve"> </w:t>
            </w:r>
            <w:proofErr w:type="spellStart"/>
            <w:r w:rsidRPr="001E6D21">
              <w:rPr>
                <w:i/>
              </w:rPr>
              <w:t>StuI</w:t>
            </w:r>
            <w:proofErr w:type="spellEnd"/>
            <w:r w:rsidRPr="00031371">
              <w:rPr>
                <w:color w:val="FF0000"/>
              </w:rPr>
              <w:t xml:space="preserve"> </w:t>
            </w:r>
            <w:r w:rsidRPr="00031371">
              <w:rPr>
                <w:color w:val="000000"/>
              </w:rPr>
              <w:t xml:space="preserve">sites are </w:t>
            </w:r>
            <w:r w:rsidRPr="00031371">
              <w:t>italicized.</w:t>
            </w:r>
          </w:p>
        </w:tc>
      </w:tr>
      <w:tr w:rsidR="002E5C36" w:rsidRPr="00031371" w:rsidTr="004F052C">
        <w:trPr>
          <w:trHeight w:val="711"/>
          <w:jc w:val="center"/>
        </w:trPr>
        <w:tc>
          <w:tcPr>
            <w:tcW w:w="2340" w:type="dxa"/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NPTII-</w:t>
            </w:r>
            <w:r w:rsidRPr="00031371">
              <w:rPr>
                <w:i/>
                <w:color w:val="000000"/>
              </w:rPr>
              <w:t>cel6</w:t>
            </w:r>
            <w:r w:rsidRPr="00031371">
              <w:rPr>
                <w:color w:val="000000"/>
              </w:rPr>
              <w:t>AFwd</w:t>
            </w:r>
          </w:p>
        </w:tc>
        <w:tc>
          <w:tcPr>
            <w:tcW w:w="3654" w:type="dxa"/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  <w:u w:val="single"/>
              </w:rPr>
              <w:t>CAT ATG</w:t>
            </w:r>
            <w:r w:rsidRPr="00031371">
              <w:rPr>
                <w:color w:val="000000"/>
              </w:rPr>
              <w:t xml:space="preserve"> </w:t>
            </w:r>
            <w:r w:rsidRPr="00031371">
              <w:rPr>
                <w:i/>
                <w:iCs/>
                <w:color w:val="000000"/>
              </w:rPr>
              <w:t>GCT AGC</w:t>
            </w:r>
            <w:r w:rsidRPr="00031371">
              <w:rPr>
                <w:color w:val="000000"/>
              </w:rPr>
              <w:t xml:space="preserve"> ATT GAA CAA GAT GGA TTG CAC GCA GGT TCT CCG GCC GCT AAT GAT TCT CCG TTC TAC</w:t>
            </w:r>
          </w:p>
          <w:p w:rsidR="002E5C36" w:rsidRPr="00031371" w:rsidRDefault="002E5C36" w:rsidP="004F052C">
            <w:pPr>
              <w:rPr>
                <w:iCs/>
                <w:color w:val="FF0000"/>
                <w:u w:val="single"/>
              </w:rPr>
            </w:pPr>
          </w:p>
        </w:tc>
        <w:tc>
          <w:tcPr>
            <w:tcW w:w="3294" w:type="dxa"/>
            <w:vMerge/>
          </w:tcPr>
          <w:p w:rsidR="002E5C36" w:rsidRPr="00031371" w:rsidRDefault="002E5C36" w:rsidP="004F052C">
            <w:pPr>
              <w:spacing w:after="120"/>
            </w:pPr>
          </w:p>
        </w:tc>
      </w:tr>
      <w:tr w:rsidR="002E5C36" w:rsidRPr="00031371" w:rsidTr="004F052C">
        <w:trPr>
          <w:trHeight w:val="720"/>
          <w:jc w:val="center"/>
        </w:trPr>
        <w:tc>
          <w:tcPr>
            <w:tcW w:w="2340" w:type="dxa"/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TetC-</w:t>
            </w:r>
            <w:r w:rsidRPr="00031371">
              <w:rPr>
                <w:i/>
                <w:color w:val="000000"/>
              </w:rPr>
              <w:t>cel6</w:t>
            </w:r>
            <w:r w:rsidRPr="00031371">
              <w:rPr>
                <w:color w:val="000000"/>
              </w:rPr>
              <w:t>AFwd</w:t>
            </w:r>
          </w:p>
        </w:tc>
        <w:tc>
          <w:tcPr>
            <w:tcW w:w="3654" w:type="dxa"/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  <w:u w:val="single"/>
              </w:rPr>
              <w:t>CAT ATG</w:t>
            </w:r>
            <w:r w:rsidRPr="00031371">
              <w:rPr>
                <w:color w:val="000000"/>
              </w:rPr>
              <w:t xml:space="preserve"> </w:t>
            </w:r>
            <w:r w:rsidRPr="00031371">
              <w:rPr>
                <w:i/>
                <w:iCs/>
                <w:color w:val="000000"/>
              </w:rPr>
              <w:t>GCT AGC</w:t>
            </w:r>
            <w:r w:rsidRPr="00031371">
              <w:rPr>
                <w:color w:val="000000"/>
              </w:rPr>
              <w:t xml:space="preserve"> AAA AAT CTG GAT TGT TGG GTC GAC AAT GAA </w:t>
            </w:r>
            <w:proofErr w:type="spellStart"/>
            <w:r w:rsidRPr="00031371">
              <w:rPr>
                <w:color w:val="000000"/>
              </w:rPr>
              <w:t>GAA</w:t>
            </w:r>
            <w:proofErr w:type="spellEnd"/>
            <w:r w:rsidRPr="00031371">
              <w:rPr>
                <w:color w:val="000000"/>
              </w:rPr>
              <w:t xml:space="preserve"> GAT ATA AAT GAT TCT CCG TTC TAC</w:t>
            </w:r>
          </w:p>
          <w:p w:rsidR="002E5C36" w:rsidRPr="00031371" w:rsidRDefault="002E5C36" w:rsidP="004F052C">
            <w:pPr>
              <w:rPr>
                <w:iCs/>
                <w:color w:val="FF0000"/>
                <w:u w:val="single"/>
              </w:rPr>
            </w:pPr>
          </w:p>
        </w:tc>
        <w:tc>
          <w:tcPr>
            <w:tcW w:w="3294" w:type="dxa"/>
            <w:vMerge/>
          </w:tcPr>
          <w:p w:rsidR="002E5C36" w:rsidRPr="00031371" w:rsidRDefault="002E5C36" w:rsidP="004F052C">
            <w:pPr>
              <w:spacing w:after="120"/>
            </w:pPr>
          </w:p>
        </w:tc>
      </w:tr>
      <w:tr w:rsidR="002E5C36" w:rsidRPr="00031371" w:rsidTr="004F052C">
        <w:trPr>
          <w:trHeight w:val="423"/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i/>
                <w:color w:val="000000"/>
              </w:rPr>
              <w:lastRenderedPageBreak/>
              <w:t>cel6</w:t>
            </w:r>
            <w:r w:rsidRPr="00031371">
              <w:rPr>
                <w:color w:val="000000"/>
              </w:rPr>
              <w:t>ARev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F811BC">
              <w:rPr>
                <w:i/>
                <w:color w:val="000000"/>
              </w:rPr>
              <w:t>AGG CCT</w:t>
            </w:r>
            <w:r w:rsidRPr="00031371">
              <w:rPr>
                <w:color w:val="000000"/>
              </w:rPr>
              <w:t xml:space="preserve"> TCA GCT GGC </w:t>
            </w:r>
            <w:proofErr w:type="spellStart"/>
            <w:r w:rsidRPr="00031371">
              <w:rPr>
                <w:color w:val="000000"/>
              </w:rPr>
              <w:t>GGC</w:t>
            </w:r>
            <w:proofErr w:type="spellEnd"/>
            <w:r w:rsidRPr="00031371">
              <w:rPr>
                <w:color w:val="000000"/>
              </w:rPr>
              <w:t xml:space="preserve"> </w:t>
            </w:r>
            <w:proofErr w:type="spellStart"/>
            <w:r w:rsidRPr="00031371">
              <w:rPr>
                <w:color w:val="000000"/>
              </w:rPr>
              <w:t>GCA</w:t>
            </w:r>
            <w:proofErr w:type="spellEnd"/>
            <w:r w:rsidRPr="00031371">
              <w:rPr>
                <w:color w:val="000000"/>
              </w:rPr>
              <w:t xml:space="preserve"> </w:t>
            </w:r>
            <w:proofErr w:type="spellStart"/>
            <w:r w:rsidRPr="00031371">
              <w:rPr>
                <w:color w:val="000000"/>
              </w:rPr>
              <w:t>GGT</w:t>
            </w:r>
            <w:proofErr w:type="spellEnd"/>
            <w:r w:rsidRPr="00031371">
              <w:rPr>
                <w:color w:val="000000"/>
              </w:rPr>
              <w:t xml:space="preserve"> AAG</w:t>
            </w:r>
          </w:p>
        </w:tc>
        <w:tc>
          <w:tcPr>
            <w:tcW w:w="3294" w:type="dxa"/>
            <w:vMerge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</w:pPr>
          </w:p>
        </w:tc>
      </w:tr>
      <w:tr w:rsidR="002E5C36" w:rsidRPr="00031371" w:rsidTr="004F052C">
        <w:trPr>
          <w:trHeight w:val="899"/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rHY9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  <w:u w:val="single"/>
              </w:rPr>
              <w:t>AGG CCT</w:t>
            </w:r>
            <w:r w:rsidRPr="00031371">
              <w:rPr>
                <w:color w:val="000000"/>
              </w:rPr>
              <w:t xml:space="preserve"> TTT TAA TTA AGT AGG AAC TCG GTA TAT GC</w:t>
            </w:r>
          </w:p>
          <w:p w:rsidR="002E5C36" w:rsidRPr="00031371" w:rsidRDefault="002E5C36" w:rsidP="004F052C">
            <w:pPr>
              <w:rPr>
                <w:iCs/>
                <w:color w:val="000000"/>
                <w:u w:val="single"/>
              </w:rPr>
            </w:pPr>
          </w:p>
        </w:tc>
        <w:tc>
          <w:tcPr>
            <w:tcW w:w="3294" w:type="dxa"/>
            <w:vMerge w:val="restart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spacing w:after="120"/>
            </w:pPr>
            <w:r w:rsidRPr="00031371">
              <w:rPr>
                <w:color w:val="000000"/>
              </w:rPr>
              <w:t xml:space="preserve">For amplifying the </w:t>
            </w:r>
            <w:r w:rsidRPr="00031371">
              <w:rPr>
                <w:i/>
                <w:color w:val="000000"/>
              </w:rPr>
              <w:t>atp</w:t>
            </w:r>
            <w:r w:rsidRPr="00031371">
              <w:rPr>
                <w:color w:val="000000"/>
              </w:rPr>
              <w:t xml:space="preserve">A terminator sequence. </w:t>
            </w:r>
            <w:proofErr w:type="spellStart"/>
            <w:r w:rsidRPr="001E6D21">
              <w:rPr>
                <w:i/>
                <w:color w:val="000000"/>
              </w:rPr>
              <w:t>StuI</w:t>
            </w:r>
            <w:proofErr w:type="spellEnd"/>
            <w:r w:rsidRPr="00031371">
              <w:rPr>
                <w:color w:val="000000"/>
              </w:rPr>
              <w:t xml:space="preserve"> and </w:t>
            </w:r>
            <w:proofErr w:type="spellStart"/>
            <w:r w:rsidRPr="001E6D21">
              <w:rPr>
                <w:i/>
                <w:color w:val="000000"/>
              </w:rPr>
              <w:t>BamHI</w:t>
            </w:r>
            <w:proofErr w:type="spellEnd"/>
            <w:r w:rsidRPr="00031371">
              <w:rPr>
                <w:color w:val="000000"/>
              </w:rPr>
              <w:t xml:space="preserve"> sites are underlined.</w:t>
            </w:r>
          </w:p>
        </w:tc>
      </w:tr>
      <w:tr w:rsidR="002E5C36" w:rsidRPr="00031371" w:rsidTr="004F052C">
        <w:trPr>
          <w:trHeight w:val="720"/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rHY10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  <w:u w:val="single"/>
              </w:rPr>
              <w:t>GGA TCC</w:t>
            </w:r>
            <w:r w:rsidRPr="00031371">
              <w:rPr>
                <w:color w:val="000000"/>
              </w:rPr>
              <w:t xml:space="preserve"> TCG TAG AGA TCC TAC GTT TTT TTA GG</w:t>
            </w:r>
          </w:p>
        </w:tc>
        <w:tc>
          <w:tcPr>
            <w:tcW w:w="3294" w:type="dxa"/>
            <w:vMerge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</w:pPr>
          </w:p>
        </w:tc>
      </w:tr>
      <w:tr w:rsidR="002E5C36" w:rsidRPr="00031371" w:rsidTr="004F052C">
        <w:trPr>
          <w:trHeight w:val="710"/>
          <w:jc w:val="center"/>
        </w:trPr>
        <w:tc>
          <w:tcPr>
            <w:tcW w:w="2340" w:type="dxa"/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rHY11</w:t>
            </w:r>
          </w:p>
        </w:tc>
        <w:tc>
          <w:tcPr>
            <w:tcW w:w="3654" w:type="dxa"/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  <w:u w:val="single"/>
              </w:rPr>
              <w:t>GGA TCC</w:t>
            </w:r>
            <w:r w:rsidRPr="00031371">
              <w:rPr>
                <w:color w:val="000000"/>
              </w:rPr>
              <w:t xml:space="preserve"> AGT CTA </w:t>
            </w:r>
            <w:proofErr w:type="spellStart"/>
            <w:r w:rsidRPr="00031371">
              <w:rPr>
                <w:color w:val="000000"/>
              </w:rPr>
              <w:t>CTA</w:t>
            </w:r>
            <w:proofErr w:type="spellEnd"/>
            <w:r w:rsidRPr="00031371">
              <w:rPr>
                <w:color w:val="000000"/>
              </w:rPr>
              <w:t xml:space="preserve"> TAT </w:t>
            </w:r>
            <w:proofErr w:type="spellStart"/>
            <w:r w:rsidRPr="00031371">
              <w:rPr>
                <w:color w:val="000000"/>
              </w:rPr>
              <w:t>TGG</w:t>
            </w:r>
            <w:proofErr w:type="spellEnd"/>
            <w:r w:rsidRPr="00031371">
              <w:rPr>
                <w:color w:val="000000"/>
              </w:rPr>
              <w:t xml:space="preserve"> AGA GGA GT</w:t>
            </w:r>
          </w:p>
          <w:p w:rsidR="002E5C36" w:rsidRPr="00031371" w:rsidRDefault="002E5C36" w:rsidP="004F052C">
            <w:pPr>
              <w:rPr>
                <w:iCs/>
                <w:color w:val="000000"/>
                <w:u w:val="single"/>
              </w:rPr>
            </w:pPr>
          </w:p>
        </w:tc>
        <w:tc>
          <w:tcPr>
            <w:tcW w:w="3294" w:type="dxa"/>
            <w:vMerge w:val="restart"/>
            <w:vAlign w:val="bottom"/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</w:rPr>
              <w:t xml:space="preserve">For amplifying the </w:t>
            </w:r>
            <w:r w:rsidRPr="00031371">
              <w:rPr>
                <w:i/>
                <w:color w:val="000000"/>
              </w:rPr>
              <w:t>rbc</w:t>
            </w:r>
            <w:r w:rsidRPr="00031371">
              <w:rPr>
                <w:color w:val="000000"/>
              </w:rPr>
              <w:t xml:space="preserve">L promoter and 5’UTR sequence. </w:t>
            </w:r>
            <w:r w:rsidRPr="001E6D21">
              <w:rPr>
                <w:i/>
                <w:color w:val="000000"/>
              </w:rPr>
              <w:t>BamHI</w:t>
            </w:r>
            <w:r w:rsidRPr="00031371">
              <w:rPr>
                <w:color w:val="000000"/>
              </w:rPr>
              <w:t xml:space="preserve"> and </w:t>
            </w:r>
            <w:proofErr w:type="spellStart"/>
            <w:r w:rsidRPr="001E6D21">
              <w:rPr>
                <w:i/>
                <w:color w:val="000000"/>
              </w:rPr>
              <w:t>NdeI</w:t>
            </w:r>
            <w:proofErr w:type="spellEnd"/>
            <w:r w:rsidRPr="00031371">
              <w:rPr>
                <w:color w:val="000000"/>
              </w:rPr>
              <w:t xml:space="preserve"> sites are underlined. </w:t>
            </w:r>
          </w:p>
          <w:p w:rsidR="002E5C36" w:rsidRPr="00031371" w:rsidRDefault="002E5C36" w:rsidP="004F052C">
            <w:pPr>
              <w:rPr>
                <w:color w:val="000000"/>
              </w:rPr>
            </w:pPr>
          </w:p>
        </w:tc>
      </w:tr>
      <w:tr w:rsidR="002E5C36" w:rsidRPr="00031371" w:rsidTr="004F052C">
        <w:trPr>
          <w:trHeight w:val="468"/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rHY12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  <w:u w:val="single"/>
              </w:rPr>
              <w:t>CAT ATG</w:t>
            </w:r>
            <w:r w:rsidRPr="00031371">
              <w:rPr>
                <w:color w:val="000000"/>
              </w:rPr>
              <w:t xml:space="preserve"> TTA TAT AAA TAA ATG TAA CTT C</w:t>
            </w:r>
          </w:p>
        </w:tc>
        <w:tc>
          <w:tcPr>
            <w:tcW w:w="3294" w:type="dxa"/>
            <w:vMerge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</w:pPr>
          </w:p>
        </w:tc>
      </w:tr>
      <w:tr w:rsidR="002E5C36" w:rsidRPr="00031371" w:rsidTr="004F052C">
        <w:trPr>
          <w:trHeight w:val="719"/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rHY13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  <w:u w:val="single"/>
              </w:rPr>
              <w:t>CAT ATG</w:t>
            </w:r>
            <w:r w:rsidRPr="00031371">
              <w:rPr>
                <w:i/>
                <w:iCs/>
                <w:color w:val="000000"/>
              </w:rPr>
              <w:t xml:space="preserve"> </w:t>
            </w:r>
            <w:r w:rsidRPr="00031371">
              <w:rPr>
                <w:color w:val="000000"/>
              </w:rPr>
              <w:t>GCT CGT GAA GCG GTT ATC</w:t>
            </w:r>
          </w:p>
          <w:p w:rsidR="002E5C36" w:rsidRPr="00031371" w:rsidRDefault="002E5C36" w:rsidP="004F052C">
            <w:pPr>
              <w:rPr>
                <w:iCs/>
                <w:color w:val="000000"/>
                <w:u w:val="single"/>
              </w:rPr>
            </w:pPr>
          </w:p>
        </w:tc>
        <w:tc>
          <w:tcPr>
            <w:tcW w:w="3294" w:type="dxa"/>
            <w:vMerge w:val="restart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spacing w:after="120"/>
            </w:pPr>
            <w:r w:rsidRPr="00031371">
              <w:rPr>
                <w:color w:val="000000"/>
              </w:rPr>
              <w:t xml:space="preserve">For amplifying the </w:t>
            </w:r>
            <w:r w:rsidRPr="00031371">
              <w:rPr>
                <w:i/>
                <w:color w:val="000000"/>
              </w:rPr>
              <w:t>aad</w:t>
            </w:r>
            <w:r w:rsidRPr="00031371">
              <w:rPr>
                <w:color w:val="000000"/>
              </w:rPr>
              <w:t xml:space="preserve">A gene. </w:t>
            </w:r>
            <w:proofErr w:type="spellStart"/>
            <w:r w:rsidRPr="001E6D21">
              <w:rPr>
                <w:i/>
                <w:color w:val="000000"/>
              </w:rPr>
              <w:t>NdeI</w:t>
            </w:r>
            <w:proofErr w:type="spellEnd"/>
            <w:r w:rsidRPr="00031371">
              <w:rPr>
                <w:color w:val="000000"/>
              </w:rPr>
              <w:t xml:space="preserve"> and </w:t>
            </w:r>
            <w:proofErr w:type="spellStart"/>
            <w:r w:rsidRPr="001E6D21">
              <w:rPr>
                <w:i/>
                <w:color w:val="000000"/>
              </w:rPr>
              <w:t>StuI</w:t>
            </w:r>
            <w:proofErr w:type="spellEnd"/>
            <w:r w:rsidRPr="00031371">
              <w:rPr>
                <w:color w:val="000000"/>
              </w:rPr>
              <w:t xml:space="preserve"> sites are underlined.</w:t>
            </w:r>
          </w:p>
        </w:tc>
      </w:tr>
      <w:tr w:rsidR="002E5C36" w:rsidRPr="00031371" w:rsidTr="004F052C">
        <w:trPr>
          <w:trHeight w:val="423"/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rHY14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  <w:u w:val="single"/>
              </w:rPr>
              <w:t>AGG CCT</w:t>
            </w:r>
            <w:r w:rsidRPr="00031371">
              <w:rPr>
                <w:color w:val="000000"/>
              </w:rPr>
              <w:t xml:space="preserve"> TTA TTT GCC GAC TAC CTT GGT GAT C</w:t>
            </w:r>
          </w:p>
        </w:tc>
        <w:tc>
          <w:tcPr>
            <w:tcW w:w="3294" w:type="dxa"/>
            <w:vMerge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</w:pPr>
          </w:p>
        </w:tc>
      </w:tr>
      <w:tr w:rsidR="002E5C36" w:rsidRPr="00031371" w:rsidTr="004F052C">
        <w:trPr>
          <w:trHeight w:val="800"/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rHY15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  <w:u w:val="single"/>
              </w:rPr>
              <w:t>AGG CCT</w:t>
            </w:r>
            <w:r w:rsidRPr="00031371">
              <w:rPr>
                <w:color w:val="000000"/>
              </w:rPr>
              <w:t xml:space="preserve"> TTT TTA TTT TTC ATG </w:t>
            </w:r>
            <w:proofErr w:type="spellStart"/>
            <w:r w:rsidRPr="00031371">
              <w:rPr>
                <w:color w:val="000000"/>
              </w:rPr>
              <w:t>ATG</w:t>
            </w:r>
            <w:proofErr w:type="spellEnd"/>
            <w:r w:rsidRPr="00031371">
              <w:rPr>
                <w:color w:val="000000"/>
              </w:rPr>
              <w:t xml:space="preserve"> </w:t>
            </w:r>
            <w:proofErr w:type="spellStart"/>
            <w:r w:rsidRPr="00031371">
              <w:rPr>
                <w:color w:val="000000"/>
              </w:rPr>
              <w:t>TTT</w:t>
            </w:r>
            <w:proofErr w:type="spellEnd"/>
            <w:r w:rsidRPr="00031371">
              <w:rPr>
                <w:color w:val="000000"/>
              </w:rPr>
              <w:t xml:space="preserve"> </w:t>
            </w:r>
            <w:proofErr w:type="spellStart"/>
            <w:r w:rsidRPr="00031371">
              <w:rPr>
                <w:color w:val="000000"/>
              </w:rPr>
              <w:t>ATG</w:t>
            </w:r>
            <w:proofErr w:type="spellEnd"/>
            <w:r w:rsidRPr="00031371">
              <w:rPr>
                <w:color w:val="000000"/>
              </w:rPr>
              <w:t xml:space="preserve"> TG</w:t>
            </w:r>
          </w:p>
          <w:p w:rsidR="002E5C36" w:rsidRPr="00031371" w:rsidRDefault="002E5C36" w:rsidP="004F052C">
            <w:pPr>
              <w:rPr>
                <w:iCs/>
                <w:color w:val="000000"/>
                <w:u w:val="single"/>
              </w:rPr>
            </w:pPr>
          </w:p>
        </w:tc>
        <w:tc>
          <w:tcPr>
            <w:tcW w:w="329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</w:pPr>
            <w:r w:rsidRPr="00031371">
              <w:rPr>
                <w:color w:val="000000"/>
              </w:rPr>
              <w:t xml:space="preserve">For amplifying the </w:t>
            </w:r>
            <w:r w:rsidRPr="00031371">
              <w:rPr>
                <w:i/>
                <w:color w:val="000000"/>
              </w:rPr>
              <w:t>rbc</w:t>
            </w:r>
            <w:r w:rsidRPr="00031371">
              <w:rPr>
                <w:color w:val="000000"/>
              </w:rPr>
              <w:t xml:space="preserve">L terminator sequence. </w:t>
            </w:r>
            <w:proofErr w:type="spellStart"/>
            <w:r w:rsidRPr="001E6D21">
              <w:rPr>
                <w:i/>
                <w:color w:val="000000"/>
              </w:rPr>
              <w:t>StuI</w:t>
            </w:r>
            <w:proofErr w:type="spellEnd"/>
            <w:r w:rsidRPr="00031371">
              <w:rPr>
                <w:color w:val="000000"/>
              </w:rPr>
              <w:t xml:space="preserve"> and </w:t>
            </w:r>
            <w:proofErr w:type="spellStart"/>
            <w:r w:rsidRPr="001E6D21">
              <w:rPr>
                <w:i/>
                <w:color w:val="000000"/>
              </w:rPr>
              <w:t>BamHI</w:t>
            </w:r>
            <w:proofErr w:type="spellEnd"/>
            <w:r w:rsidRPr="00031371">
              <w:rPr>
                <w:color w:val="000000"/>
              </w:rPr>
              <w:t xml:space="preserve"> sites are underlined.</w:t>
            </w:r>
          </w:p>
        </w:tc>
      </w:tr>
      <w:tr w:rsidR="002E5C36" w:rsidRPr="00031371" w:rsidTr="00B91D38">
        <w:trPr>
          <w:trHeight w:val="423"/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  <w:rPr>
                <w:color w:val="000000"/>
              </w:rPr>
            </w:pPr>
            <w:r w:rsidRPr="00031371">
              <w:rPr>
                <w:color w:val="000000"/>
              </w:rPr>
              <w:t>rHY16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rPr>
                <w:color w:val="000000"/>
              </w:rPr>
            </w:pPr>
            <w:r w:rsidRPr="00031371">
              <w:rPr>
                <w:color w:val="000000"/>
                <w:u w:val="single"/>
              </w:rPr>
              <w:t>GGA TCC</w:t>
            </w:r>
            <w:r w:rsidRPr="00031371">
              <w:rPr>
                <w:color w:val="000000"/>
              </w:rPr>
              <w:t xml:space="preserve"> CAT AAA GAT AAA TTC TAT AAT AAA AAG</w:t>
            </w:r>
          </w:p>
        </w:tc>
        <w:tc>
          <w:tcPr>
            <w:tcW w:w="3294" w:type="dxa"/>
            <w:vMerge/>
            <w:tcBorders>
              <w:bottom w:val="single" w:sz="4" w:space="0" w:color="auto"/>
            </w:tcBorders>
          </w:tcPr>
          <w:p w:rsidR="002E5C36" w:rsidRPr="00031371" w:rsidRDefault="002E5C36" w:rsidP="004F052C">
            <w:pPr>
              <w:spacing w:after="120"/>
            </w:pPr>
          </w:p>
        </w:tc>
      </w:tr>
      <w:tr w:rsidR="001D02EB" w:rsidRPr="001D02EB" w:rsidTr="00B91D38">
        <w:trPr>
          <w:trHeight w:val="423"/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:rsidR="00B91D38" w:rsidRPr="00F76FDD" w:rsidRDefault="001D02EB" w:rsidP="004F052C">
            <w:pPr>
              <w:spacing w:after="120"/>
            </w:pPr>
            <w:r w:rsidRPr="00F76FDD">
              <w:t>MY_Fwd1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1D02EB" w:rsidRPr="00F76FDD" w:rsidRDefault="001D02EB" w:rsidP="001D02EB">
            <w:r w:rsidRPr="00F76FDD">
              <w:t>CGT AGC TTA CCC AAT CGA CTT AT</w:t>
            </w:r>
          </w:p>
          <w:p w:rsidR="00B91D38" w:rsidRPr="00F76FDD" w:rsidRDefault="00B91D38" w:rsidP="004F052C"/>
        </w:tc>
        <w:tc>
          <w:tcPr>
            <w:tcW w:w="3294" w:type="dxa"/>
            <w:tcBorders>
              <w:top w:val="single" w:sz="4" w:space="0" w:color="auto"/>
            </w:tcBorders>
          </w:tcPr>
          <w:p w:rsidR="00B91D38" w:rsidRPr="00F76FDD" w:rsidRDefault="000E1D47" w:rsidP="001D02EB">
            <w:pPr>
              <w:spacing w:after="120"/>
            </w:pPr>
            <w:r w:rsidRPr="00F76FDD">
              <w:t>RT</w:t>
            </w:r>
            <w:r w:rsidR="001D02EB" w:rsidRPr="00F76FDD">
              <w:t>-</w:t>
            </w:r>
            <w:r w:rsidRPr="00F76FDD">
              <w:t>q</w:t>
            </w:r>
            <w:r w:rsidR="001D02EB" w:rsidRPr="00F76FDD">
              <w:t xml:space="preserve">PCR primers. For amplifying the </w:t>
            </w:r>
            <w:r w:rsidR="001D02EB" w:rsidRPr="00F76FDD">
              <w:rPr>
                <w:i/>
              </w:rPr>
              <w:t>rbc</w:t>
            </w:r>
            <w:r w:rsidR="001D02EB" w:rsidRPr="00F76FDD">
              <w:t>L gene.</w:t>
            </w:r>
          </w:p>
        </w:tc>
      </w:tr>
      <w:tr w:rsidR="001D02EB" w:rsidRPr="001D02EB" w:rsidTr="001D02EB">
        <w:trPr>
          <w:trHeight w:val="423"/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:rsidR="00B91D38" w:rsidRPr="00F76FDD" w:rsidRDefault="001D02EB" w:rsidP="004F052C">
            <w:pPr>
              <w:spacing w:after="120"/>
            </w:pPr>
            <w:r w:rsidRPr="00F76FDD">
              <w:t>MY_Rev1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B91D38" w:rsidRPr="00F76FDD" w:rsidRDefault="001D02EB" w:rsidP="004F052C">
            <w:r w:rsidRPr="00F76FDD">
              <w:t>TCA AGA CGT AGA GCA CGT AAA G</w:t>
            </w:r>
          </w:p>
        </w:tc>
        <w:tc>
          <w:tcPr>
            <w:tcW w:w="3294" w:type="dxa"/>
            <w:tcBorders>
              <w:bottom w:val="single" w:sz="4" w:space="0" w:color="auto"/>
            </w:tcBorders>
          </w:tcPr>
          <w:p w:rsidR="00B91D38" w:rsidRPr="00F76FDD" w:rsidRDefault="00B91D38" w:rsidP="004F052C">
            <w:pPr>
              <w:spacing w:after="120"/>
            </w:pPr>
          </w:p>
        </w:tc>
      </w:tr>
      <w:tr w:rsidR="001D02EB" w:rsidRPr="001D02EB" w:rsidTr="001D02EB">
        <w:trPr>
          <w:trHeight w:val="423"/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:rsidR="001D02EB" w:rsidRPr="00F76FDD" w:rsidRDefault="001D02EB" w:rsidP="004F052C">
            <w:pPr>
              <w:spacing w:after="120"/>
            </w:pPr>
            <w:r w:rsidRPr="00F76FDD">
              <w:t>MY_Fwd2</w:t>
            </w:r>
          </w:p>
        </w:tc>
        <w:tc>
          <w:tcPr>
            <w:tcW w:w="3654" w:type="dxa"/>
            <w:tcBorders>
              <w:top w:val="single" w:sz="4" w:space="0" w:color="auto"/>
            </w:tcBorders>
          </w:tcPr>
          <w:p w:rsidR="001D02EB" w:rsidRPr="00F76FDD" w:rsidRDefault="001D02EB" w:rsidP="004F052C">
            <w:r w:rsidRPr="00F76FDD">
              <w:t xml:space="preserve">CCA </w:t>
            </w:r>
            <w:proofErr w:type="spellStart"/>
            <w:r w:rsidRPr="00F76FDD">
              <w:t>CCA</w:t>
            </w:r>
            <w:proofErr w:type="spellEnd"/>
            <w:r w:rsidRPr="00F76FDD">
              <w:t xml:space="preserve"> </w:t>
            </w:r>
            <w:proofErr w:type="spellStart"/>
            <w:r w:rsidRPr="00F76FDD">
              <w:t>ACA</w:t>
            </w:r>
            <w:proofErr w:type="spellEnd"/>
            <w:r w:rsidRPr="00F76FDD">
              <w:t xml:space="preserve"> </w:t>
            </w:r>
            <w:proofErr w:type="spellStart"/>
            <w:r w:rsidRPr="00F76FDD">
              <w:t>CCT</w:t>
            </w:r>
            <w:proofErr w:type="spellEnd"/>
            <w:r w:rsidRPr="00F76FDD">
              <w:t xml:space="preserve"> CCA ACT AC</w:t>
            </w:r>
          </w:p>
        </w:tc>
        <w:tc>
          <w:tcPr>
            <w:tcW w:w="3294" w:type="dxa"/>
            <w:tcBorders>
              <w:top w:val="single" w:sz="4" w:space="0" w:color="auto"/>
            </w:tcBorders>
          </w:tcPr>
          <w:p w:rsidR="001D02EB" w:rsidRPr="00F76FDD" w:rsidRDefault="001D02EB" w:rsidP="001D02EB">
            <w:pPr>
              <w:spacing w:after="120"/>
            </w:pPr>
            <w:r w:rsidRPr="00F76FDD">
              <w:t>R</w:t>
            </w:r>
            <w:r w:rsidR="000E1D47" w:rsidRPr="00F76FDD">
              <w:t>T</w:t>
            </w:r>
            <w:r w:rsidRPr="00F76FDD">
              <w:t>-</w:t>
            </w:r>
            <w:r w:rsidR="000E1D47" w:rsidRPr="00F76FDD">
              <w:t>q</w:t>
            </w:r>
            <w:r w:rsidRPr="00F76FDD">
              <w:t xml:space="preserve">PCR primers. For amplifying the </w:t>
            </w:r>
            <w:r w:rsidRPr="00F76FDD">
              <w:rPr>
                <w:i/>
              </w:rPr>
              <w:t>cel6</w:t>
            </w:r>
            <w:r w:rsidRPr="00F76FDD">
              <w:t>A gene.</w:t>
            </w:r>
          </w:p>
        </w:tc>
      </w:tr>
      <w:tr w:rsidR="001D02EB" w:rsidRPr="001D02EB" w:rsidTr="004F052C">
        <w:trPr>
          <w:trHeight w:val="423"/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:rsidR="001D02EB" w:rsidRPr="00F76FDD" w:rsidRDefault="000473C5" w:rsidP="004F052C">
            <w:pPr>
              <w:spacing w:after="120"/>
            </w:pPr>
            <w:r w:rsidRPr="00F76FDD">
              <w:t>MY_Rev2</w:t>
            </w:r>
          </w:p>
        </w:tc>
        <w:tc>
          <w:tcPr>
            <w:tcW w:w="3654" w:type="dxa"/>
            <w:tcBorders>
              <w:bottom w:val="single" w:sz="4" w:space="0" w:color="auto"/>
            </w:tcBorders>
          </w:tcPr>
          <w:p w:rsidR="001D02EB" w:rsidRPr="00F76FDD" w:rsidRDefault="000473C5" w:rsidP="004F052C">
            <w:r w:rsidRPr="00F76FDD">
              <w:t>GTC GCA CCA CTC GTT ACC</w:t>
            </w:r>
          </w:p>
        </w:tc>
        <w:tc>
          <w:tcPr>
            <w:tcW w:w="3294" w:type="dxa"/>
            <w:tcBorders>
              <w:bottom w:val="single" w:sz="4" w:space="0" w:color="auto"/>
            </w:tcBorders>
          </w:tcPr>
          <w:p w:rsidR="001D02EB" w:rsidRPr="00F76FDD" w:rsidRDefault="001D02EB" w:rsidP="004F052C">
            <w:pPr>
              <w:spacing w:after="120"/>
            </w:pPr>
          </w:p>
        </w:tc>
      </w:tr>
    </w:tbl>
    <w:p w:rsidR="003702BC" w:rsidRPr="00122CCF" w:rsidRDefault="003702BC" w:rsidP="00122CCF">
      <w:pPr>
        <w:tabs>
          <w:tab w:val="left" w:pos="4111"/>
        </w:tabs>
        <w:spacing w:line="480" w:lineRule="auto"/>
        <w:rPr>
          <w:rFonts w:eastAsia="Batang"/>
          <w:bCs/>
        </w:rPr>
      </w:pPr>
    </w:p>
    <w:sectPr w:rsidR="003702BC" w:rsidRPr="00122CCF" w:rsidSect="003F133F">
      <w:headerReference w:type="default" r:id="rId9"/>
      <w:footerReference w:type="even" r:id="rId10"/>
      <w:footerReference w:type="default" r:id="rId11"/>
      <w:pgSz w:w="12240" w:h="15840" w:code="1"/>
      <w:pgMar w:top="1440" w:right="1440" w:bottom="1440" w:left="1440" w:header="720" w:footer="864" w:gutter="0"/>
      <w:pgNumType w:start="1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0AE6" w:rsidRDefault="00640AE6">
      <w:r>
        <w:separator/>
      </w:r>
    </w:p>
  </w:endnote>
  <w:endnote w:type="continuationSeparator" w:id="0">
    <w:p w:rsidR="00640AE6" w:rsidRDefault="00640A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7386" w:rsidRDefault="008C26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52738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27386" w:rsidRDefault="00527386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7386" w:rsidRDefault="008C262C">
    <w:pPr>
      <w:pStyle w:val="Footer"/>
      <w:jc w:val="center"/>
    </w:pPr>
    <w:r>
      <w:fldChar w:fldCharType="begin"/>
    </w:r>
    <w:r w:rsidR="00527386">
      <w:instrText xml:space="preserve"> PAGE   \* MERGEFORMAT </w:instrText>
    </w:r>
    <w:r>
      <w:fldChar w:fldCharType="separate"/>
    </w:r>
    <w:r w:rsidR="00FD7813">
      <w:rPr>
        <w:noProof/>
      </w:rPr>
      <w:t>3</w:t>
    </w:r>
    <w:r>
      <w:rPr>
        <w:noProof/>
      </w:rPr>
      <w:fldChar w:fldCharType="end"/>
    </w:r>
  </w:p>
  <w:p w:rsidR="00527386" w:rsidRPr="00FB7E88" w:rsidRDefault="00527386" w:rsidP="00FB7E88">
    <w:pPr>
      <w:pStyle w:val="Footer"/>
      <w:tabs>
        <w:tab w:val="clear" w:pos="4320"/>
        <w:tab w:val="center" w:pos="4680"/>
      </w:tabs>
      <w:rPr>
        <w:sz w:val="20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0AE6" w:rsidRDefault="00640AE6">
      <w:r>
        <w:separator/>
      </w:r>
    </w:p>
  </w:footnote>
  <w:footnote w:type="continuationSeparator" w:id="0">
    <w:p w:rsidR="00640AE6" w:rsidRDefault="00640AE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7386" w:rsidRDefault="00527386">
    <w:pPr>
      <w:pStyle w:val="Header"/>
    </w:pPr>
    <w:r>
      <w:tab/>
    </w:r>
    <w:r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989C0D3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5AC4E0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3C24C30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3296EFE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4BE02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22DA806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8DAAEC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F1C127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58E00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BB82E05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8BF83F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F3D3DE9"/>
    <w:multiLevelType w:val="hybridMultilevel"/>
    <w:tmpl w:val="31389B3C"/>
    <w:lvl w:ilvl="0" w:tplc="4F5835F4">
      <w:start w:val="1"/>
      <w:numFmt w:val="decimal"/>
      <w:lvlText w:val="%1."/>
      <w:lvlJc w:val="left"/>
      <w:pPr>
        <w:ind w:left="720" w:hanging="360"/>
      </w:pPr>
      <w:rPr>
        <w:rFonts w:hint="default"/>
        <w:color w:val="0066F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494C1C"/>
    <w:multiLevelType w:val="hybridMultilevel"/>
    <w:tmpl w:val="2E9EEFAC"/>
    <w:lvl w:ilvl="0" w:tplc="9692FE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AD4E19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4ED6D714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B28E622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7286FC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BE600CF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907ECC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8F2638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05067B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46902CB"/>
    <w:multiLevelType w:val="hybridMultilevel"/>
    <w:tmpl w:val="89088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9464E4"/>
    <w:multiLevelType w:val="hybridMultilevel"/>
    <w:tmpl w:val="708ACECA"/>
    <w:lvl w:ilvl="0" w:tplc="51384D0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338F69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C93CAC2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D382A3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9424E7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706C617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5908159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0F6CE8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D944B00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E282961"/>
    <w:multiLevelType w:val="hybridMultilevel"/>
    <w:tmpl w:val="74485AF8"/>
    <w:lvl w:ilvl="0" w:tplc="E84C36D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4E0F306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6583F0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95BE311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120201E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649E82D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05CE3D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64DF9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6AF803B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>
    <w:nsid w:val="63673F7B"/>
    <w:multiLevelType w:val="hybridMultilevel"/>
    <w:tmpl w:val="15362A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CB3D96"/>
    <w:multiLevelType w:val="hybridMultilevel"/>
    <w:tmpl w:val="CD2A3CA0"/>
    <w:lvl w:ilvl="0" w:tplc="0C289C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D548CE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7FB01EB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DEECD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3FAC76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43420A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BDE25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6BCCEA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AE6052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2"/>
  </w:num>
  <w:num w:numId="2">
    <w:abstractNumId w:val="14"/>
  </w:num>
  <w:num w:numId="3">
    <w:abstractNumId w:val="17"/>
  </w:num>
  <w:num w:numId="4">
    <w:abstractNumId w:val="15"/>
  </w:num>
  <w:num w:numId="5">
    <w:abstractNumId w:val="10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0"/>
  </w:num>
  <w:num w:numId="16">
    <w:abstractNumId w:val="16"/>
  </w:num>
  <w:num w:numId="17">
    <w:abstractNumId w:val="13"/>
  </w:num>
  <w:num w:numId="18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stylePaneFormatFilter w:val="3F01"/>
  <w:defaultTabStop w:val="720"/>
  <w:drawingGridHorizontalSpacing w:val="120"/>
  <w:displayHorizont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Biotechnology-Chlamy pap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95fsdxr585x95yeafv5xw2sp22pdp5s0rd9a&quot;&gt;Chlamy paper&lt;record-ids&gt;&lt;item&gt;313&lt;/item&gt;&lt;item&gt;314&lt;/item&gt;&lt;item&gt;319&lt;/item&gt;&lt;/record-ids&gt;&lt;/item&gt;&lt;/Libraries&gt;"/>
  </w:docVars>
  <w:rsids>
    <w:rsidRoot w:val="00125302"/>
    <w:rsid w:val="00000672"/>
    <w:rsid w:val="000014A5"/>
    <w:rsid w:val="00001C13"/>
    <w:rsid w:val="000025F9"/>
    <w:rsid w:val="0000261A"/>
    <w:rsid w:val="00002889"/>
    <w:rsid w:val="0000419F"/>
    <w:rsid w:val="00004E12"/>
    <w:rsid w:val="00005708"/>
    <w:rsid w:val="00007008"/>
    <w:rsid w:val="00007A1F"/>
    <w:rsid w:val="0001051D"/>
    <w:rsid w:val="00011196"/>
    <w:rsid w:val="000128C8"/>
    <w:rsid w:val="000137DD"/>
    <w:rsid w:val="00014C73"/>
    <w:rsid w:val="000152BD"/>
    <w:rsid w:val="000153B6"/>
    <w:rsid w:val="00015411"/>
    <w:rsid w:val="000160FA"/>
    <w:rsid w:val="00016163"/>
    <w:rsid w:val="000164E0"/>
    <w:rsid w:val="000165F0"/>
    <w:rsid w:val="000173A0"/>
    <w:rsid w:val="00017454"/>
    <w:rsid w:val="00017F48"/>
    <w:rsid w:val="00017F86"/>
    <w:rsid w:val="00020840"/>
    <w:rsid w:val="00021427"/>
    <w:rsid w:val="0002145E"/>
    <w:rsid w:val="00022CFE"/>
    <w:rsid w:val="00022F85"/>
    <w:rsid w:val="00023519"/>
    <w:rsid w:val="00023998"/>
    <w:rsid w:val="00023DE9"/>
    <w:rsid w:val="00024181"/>
    <w:rsid w:val="00024E66"/>
    <w:rsid w:val="00025069"/>
    <w:rsid w:val="00026355"/>
    <w:rsid w:val="000273E7"/>
    <w:rsid w:val="000274A9"/>
    <w:rsid w:val="00027BEE"/>
    <w:rsid w:val="00030817"/>
    <w:rsid w:val="00031E29"/>
    <w:rsid w:val="00032A55"/>
    <w:rsid w:val="00032E6D"/>
    <w:rsid w:val="00033871"/>
    <w:rsid w:val="000339CA"/>
    <w:rsid w:val="00034853"/>
    <w:rsid w:val="00034C08"/>
    <w:rsid w:val="00034F48"/>
    <w:rsid w:val="000350B6"/>
    <w:rsid w:val="0003555E"/>
    <w:rsid w:val="00036B36"/>
    <w:rsid w:val="0003733E"/>
    <w:rsid w:val="0004137D"/>
    <w:rsid w:val="00041763"/>
    <w:rsid w:val="000428B3"/>
    <w:rsid w:val="0004292F"/>
    <w:rsid w:val="00043515"/>
    <w:rsid w:val="000437F7"/>
    <w:rsid w:val="00044225"/>
    <w:rsid w:val="0004604A"/>
    <w:rsid w:val="0004726E"/>
    <w:rsid w:val="000473C5"/>
    <w:rsid w:val="0004758D"/>
    <w:rsid w:val="000478DB"/>
    <w:rsid w:val="00047932"/>
    <w:rsid w:val="00050BB0"/>
    <w:rsid w:val="0005110D"/>
    <w:rsid w:val="000514A2"/>
    <w:rsid w:val="00051E34"/>
    <w:rsid w:val="00052B3D"/>
    <w:rsid w:val="00054CF3"/>
    <w:rsid w:val="00054D56"/>
    <w:rsid w:val="000572BE"/>
    <w:rsid w:val="00057DA1"/>
    <w:rsid w:val="0006010F"/>
    <w:rsid w:val="00060CF3"/>
    <w:rsid w:val="00063D17"/>
    <w:rsid w:val="0006402F"/>
    <w:rsid w:val="00065873"/>
    <w:rsid w:val="0006608E"/>
    <w:rsid w:val="000662CC"/>
    <w:rsid w:val="00066858"/>
    <w:rsid w:val="00066E9F"/>
    <w:rsid w:val="00070ECC"/>
    <w:rsid w:val="0007219F"/>
    <w:rsid w:val="00072580"/>
    <w:rsid w:val="0007292E"/>
    <w:rsid w:val="000729CA"/>
    <w:rsid w:val="00072ACB"/>
    <w:rsid w:val="00072B3A"/>
    <w:rsid w:val="000733C5"/>
    <w:rsid w:val="0007484D"/>
    <w:rsid w:val="00074A87"/>
    <w:rsid w:val="00075421"/>
    <w:rsid w:val="0007573B"/>
    <w:rsid w:val="00075B9D"/>
    <w:rsid w:val="000764D0"/>
    <w:rsid w:val="000810F6"/>
    <w:rsid w:val="0008114D"/>
    <w:rsid w:val="00081ABB"/>
    <w:rsid w:val="00082156"/>
    <w:rsid w:val="000832D0"/>
    <w:rsid w:val="00084388"/>
    <w:rsid w:val="0008660A"/>
    <w:rsid w:val="00086CFD"/>
    <w:rsid w:val="00087965"/>
    <w:rsid w:val="00087B7B"/>
    <w:rsid w:val="0009044D"/>
    <w:rsid w:val="000907E4"/>
    <w:rsid w:val="0009086D"/>
    <w:rsid w:val="00090DEB"/>
    <w:rsid w:val="00091412"/>
    <w:rsid w:val="0009161C"/>
    <w:rsid w:val="000917E9"/>
    <w:rsid w:val="00092609"/>
    <w:rsid w:val="00092CEA"/>
    <w:rsid w:val="000932F6"/>
    <w:rsid w:val="000946FE"/>
    <w:rsid w:val="0009539B"/>
    <w:rsid w:val="000954E0"/>
    <w:rsid w:val="00095605"/>
    <w:rsid w:val="00096974"/>
    <w:rsid w:val="000A169B"/>
    <w:rsid w:val="000A1E42"/>
    <w:rsid w:val="000A2008"/>
    <w:rsid w:val="000A4350"/>
    <w:rsid w:val="000A5A65"/>
    <w:rsid w:val="000A60EA"/>
    <w:rsid w:val="000A6639"/>
    <w:rsid w:val="000B00F7"/>
    <w:rsid w:val="000B02C1"/>
    <w:rsid w:val="000B0356"/>
    <w:rsid w:val="000B111C"/>
    <w:rsid w:val="000B12B6"/>
    <w:rsid w:val="000B18A2"/>
    <w:rsid w:val="000B3B78"/>
    <w:rsid w:val="000B3C13"/>
    <w:rsid w:val="000B4BE8"/>
    <w:rsid w:val="000B5617"/>
    <w:rsid w:val="000B562B"/>
    <w:rsid w:val="000B5D62"/>
    <w:rsid w:val="000C0434"/>
    <w:rsid w:val="000C089C"/>
    <w:rsid w:val="000C1565"/>
    <w:rsid w:val="000C27EC"/>
    <w:rsid w:val="000C34E8"/>
    <w:rsid w:val="000C384F"/>
    <w:rsid w:val="000C428E"/>
    <w:rsid w:val="000C4A47"/>
    <w:rsid w:val="000C5725"/>
    <w:rsid w:val="000C7169"/>
    <w:rsid w:val="000C752B"/>
    <w:rsid w:val="000C7553"/>
    <w:rsid w:val="000D0449"/>
    <w:rsid w:val="000D0A24"/>
    <w:rsid w:val="000D1254"/>
    <w:rsid w:val="000D1F01"/>
    <w:rsid w:val="000D1FD8"/>
    <w:rsid w:val="000D227E"/>
    <w:rsid w:val="000D22DE"/>
    <w:rsid w:val="000D25E1"/>
    <w:rsid w:val="000D2AEE"/>
    <w:rsid w:val="000D33A8"/>
    <w:rsid w:val="000D401F"/>
    <w:rsid w:val="000D5C29"/>
    <w:rsid w:val="000D67E1"/>
    <w:rsid w:val="000D6FD1"/>
    <w:rsid w:val="000D7D51"/>
    <w:rsid w:val="000E0314"/>
    <w:rsid w:val="000E0819"/>
    <w:rsid w:val="000E0C6D"/>
    <w:rsid w:val="000E1162"/>
    <w:rsid w:val="000E1238"/>
    <w:rsid w:val="000E1D47"/>
    <w:rsid w:val="000E2CF4"/>
    <w:rsid w:val="000E33FF"/>
    <w:rsid w:val="000E569E"/>
    <w:rsid w:val="000E7DBB"/>
    <w:rsid w:val="000F10B2"/>
    <w:rsid w:val="000F12D9"/>
    <w:rsid w:val="000F170F"/>
    <w:rsid w:val="000F17E0"/>
    <w:rsid w:val="000F1972"/>
    <w:rsid w:val="000F2399"/>
    <w:rsid w:val="000F2ACC"/>
    <w:rsid w:val="000F2C55"/>
    <w:rsid w:val="000F45D7"/>
    <w:rsid w:val="000F4845"/>
    <w:rsid w:val="000F758C"/>
    <w:rsid w:val="000F7A32"/>
    <w:rsid w:val="000F7A7F"/>
    <w:rsid w:val="00100387"/>
    <w:rsid w:val="001008CD"/>
    <w:rsid w:val="00101BA6"/>
    <w:rsid w:val="00102561"/>
    <w:rsid w:val="00103B4C"/>
    <w:rsid w:val="00106060"/>
    <w:rsid w:val="001061EB"/>
    <w:rsid w:val="001067E4"/>
    <w:rsid w:val="001113A9"/>
    <w:rsid w:val="001118F0"/>
    <w:rsid w:val="001124CE"/>
    <w:rsid w:val="001127D4"/>
    <w:rsid w:val="00113529"/>
    <w:rsid w:val="0011470D"/>
    <w:rsid w:val="00121220"/>
    <w:rsid w:val="001220A9"/>
    <w:rsid w:val="00122393"/>
    <w:rsid w:val="00122CCF"/>
    <w:rsid w:val="00124F67"/>
    <w:rsid w:val="00125302"/>
    <w:rsid w:val="001257E5"/>
    <w:rsid w:val="00130200"/>
    <w:rsid w:val="00130DE1"/>
    <w:rsid w:val="00133D0D"/>
    <w:rsid w:val="001352F4"/>
    <w:rsid w:val="001356B4"/>
    <w:rsid w:val="00135E0D"/>
    <w:rsid w:val="00137044"/>
    <w:rsid w:val="00137374"/>
    <w:rsid w:val="0014083F"/>
    <w:rsid w:val="00140A74"/>
    <w:rsid w:val="001416BA"/>
    <w:rsid w:val="0014191A"/>
    <w:rsid w:val="001426B8"/>
    <w:rsid w:val="00143808"/>
    <w:rsid w:val="00145216"/>
    <w:rsid w:val="001467FD"/>
    <w:rsid w:val="00146E55"/>
    <w:rsid w:val="00150C7F"/>
    <w:rsid w:val="00151A11"/>
    <w:rsid w:val="00152D1B"/>
    <w:rsid w:val="001545B2"/>
    <w:rsid w:val="001546FA"/>
    <w:rsid w:val="00154FB8"/>
    <w:rsid w:val="0015594C"/>
    <w:rsid w:val="00156D27"/>
    <w:rsid w:val="0015760A"/>
    <w:rsid w:val="001616F3"/>
    <w:rsid w:val="00162744"/>
    <w:rsid w:val="00162E93"/>
    <w:rsid w:val="001639A1"/>
    <w:rsid w:val="00163BC4"/>
    <w:rsid w:val="001646B4"/>
    <w:rsid w:val="00164F62"/>
    <w:rsid w:val="00165E2F"/>
    <w:rsid w:val="0016651A"/>
    <w:rsid w:val="001670E1"/>
    <w:rsid w:val="00170A49"/>
    <w:rsid w:val="00171BF3"/>
    <w:rsid w:val="00171D93"/>
    <w:rsid w:val="00175700"/>
    <w:rsid w:val="00176CCE"/>
    <w:rsid w:val="00177204"/>
    <w:rsid w:val="00177F3C"/>
    <w:rsid w:val="001801EB"/>
    <w:rsid w:val="0018036E"/>
    <w:rsid w:val="00181EA6"/>
    <w:rsid w:val="00182559"/>
    <w:rsid w:val="001826AE"/>
    <w:rsid w:val="001831BC"/>
    <w:rsid w:val="0018375D"/>
    <w:rsid w:val="00183EBE"/>
    <w:rsid w:val="00183EBF"/>
    <w:rsid w:val="00184409"/>
    <w:rsid w:val="001847A1"/>
    <w:rsid w:val="001848F0"/>
    <w:rsid w:val="001858AC"/>
    <w:rsid w:val="00185FE4"/>
    <w:rsid w:val="001873CE"/>
    <w:rsid w:val="00187A46"/>
    <w:rsid w:val="00187CB8"/>
    <w:rsid w:val="001906FD"/>
    <w:rsid w:val="001918D2"/>
    <w:rsid w:val="001922A3"/>
    <w:rsid w:val="001931A4"/>
    <w:rsid w:val="00194023"/>
    <w:rsid w:val="00194C3D"/>
    <w:rsid w:val="0019531B"/>
    <w:rsid w:val="001957D8"/>
    <w:rsid w:val="00196481"/>
    <w:rsid w:val="00196AFD"/>
    <w:rsid w:val="0019720F"/>
    <w:rsid w:val="00197817"/>
    <w:rsid w:val="001A12F1"/>
    <w:rsid w:val="001A21E1"/>
    <w:rsid w:val="001A3A59"/>
    <w:rsid w:val="001A4B6B"/>
    <w:rsid w:val="001A5067"/>
    <w:rsid w:val="001A5757"/>
    <w:rsid w:val="001A5B65"/>
    <w:rsid w:val="001A64FC"/>
    <w:rsid w:val="001A6570"/>
    <w:rsid w:val="001A74A0"/>
    <w:rsid w:val="001A776D"/>
    <w:rsid w:val="001B0129"/>
    <w:rsid w:val="001B092A"/>
    <w:rsid w:val="001B09B6"/>
    <w:rsid w:val="001B306E"/>
    <w:rsid w:val="001B4B73"/>
    <w:rsid w:val="001B5262"/>
    <w:rsid w:val="001B6136"/>
    <w:rsid w:val="001B66D5"/>
    <w:rsid w:val="001B749A"/>
    <w:rsid w:val="001B7DE9"/>
    <w:rsid w:val="001B7E66"/>
    <w:rsid w:val="001C1A1B"/>
    <w:rsid w:val="001C21E9"/>
    <w:rsid w:val="001C226E"/>
    <w:rsid w:val="001C23E0"/>
    <w:rsid w:val="001C2AE6"/>
    <w:rsid w:val="001C3166"/>
    <w:rsid w:val="001C38F8"/>
    <w:rsid w:val="001C3965"/>
    <w:rsid w:val="001C412F"/>
    <w:rsid w:val="001C52C1"/>
    <w:rsid w:val="001C686D"/>
    <w:rsid w:val="001C68EC"/>
    <w:rsid w:val="001C6B66"/>
    <w:rsid w:val="001C7C82"/>
    <w:rsid w:val="001C7D64"/>
    <w:rsid w:val="001C7E23"/>
    <w:rsid w:val="001C7F1C"/>
    <w:rsid w:val="001D02EB"/>
    <w:rsid w:val="001D17B5"/>
    <w:rsid w:val="001D1A2E"/>
    <w:rsid w:val="001D368C"/>
    <w:rsid w:val="001D3763"/>
    <w:rsid w:val="001D41E3"/>
    <w:rsid w:val="001D4493"/>
    <w:rsid w:val="001D5A92"/>
    <w:rsid w:val="001D5E6E"/>
    <w:rsid w:val="001D65A2"/>
    <w:rsid w:val="001D6CA1"/>
    <w:rsid w:val="001D71E6"/>
    <w:rsid w:val="001D7A01"/>
    <w:rsid w:val="001E073F"/>
    <w:rsid w:val="001E1E36"/>
    <w:rsid w:val="001E27EF"/>
    <w:rsid w:val="001E2A89"/>
    <w:rsid w:val="001E466A"/>
    <w:rsid w:val="001E4A98"/>
    <w:rsid w:val="001E737C"/>
    <w:rsid w:val="001F0B96"/>
    <w:rsid w:val="001F29AC"/>
    <w:rsid w:val="001F2AE8"/>
    <w:rsid w:val="001F2DAC"/>
    <w:rsid w:val="001F3F50"/>
    <w:rsid w:val="001F418B"/>
    <w:rsid w:val="001F459F"/>
    <w:rsid w:val="001F500B"/>
    <w:rsid w:val="001F56B7"/>
    <w:rsid w:val="001F7290"/>
    <w:rsid w:val="001F785E"/>
    <w:rsid w:val="001F7A59"/>
    <w:rsid w:val="00200377"/>
    <w:rsid w:val="00200BFA"/>
    <w:rsid w:val="002039B3"/>
    <w:rsid w:val="00204136"/>
    <w:rsid w:val="00204991"/>
    <w:rsid w:val="00205D77"/>
    <w:rsid w:val="002066C6"/>
    <w:rsid w:val="00206D43"/>
    <w:rsid w:val="0021024A"/>
    <w:rsid w:val="00210C03"/>
    <w:rsid w:val="002121CF"/>
    <w:rsid w:val="002124D8"/>
    <w:rsid w:val="00212667"/>
    <w:rsid w:val="00214D47"/>
    <w:rsid w:val="00215375"/>
    <w:rsid w:val="00215408"/>
    <w:rsid w:val="002154A8"/>
    <w:rsid w:val="00215C1F"/>
    <w:rsid w:val="00215EA2"/>
    <w:rsid w:val="00215F81"/>
    <w:rsid w:val="00216D6F"/>
    <w:rsid w:val="00220054"/>
    <w:rsid w:val="00221176"/>
    <w:rsid w:val="0022171D"/>
    <w:rsid w:val="0022195F"/>
    <w:rsid w:val="00222B7C"/>
    <w:rsid w:val="0022328D"/>
    <w:rsid w:val="00223E72"/>
    <w:rsid w:val="00224041"/>
    <w:rsid w:val="00224FD8"/>
    <w:rsid w:val="002251C0"/>
    <w:rsid w:val="00225C38"/>
    <w:rsid w:val="0022604F"/>
    <w:rsid w:val="00231FD3"/>
    <w:rsid w:val="0023382E"/>
    <w:rsid w:val="002339B5"/>
    <w:rsid w:val="0023488C"/>
    <w:rsid w:val="00235EF1"/>
    <w:rsid w:val="002369FD"/>
    <w:rsid w:val="00236B19"/>
    <w:rsid w:val="00236EE2"/>
    <w:rsid w:val="0024005B"/>
    <w:rsid w:val="00240510"/>
    <w:rsid w:val="002410A6"/>
    <w:rsid w:val="002416EC"/>
    <w:rsid w:val="002441B0"/>
    <w:rsid w:val="00245C05"/>
    <w:rsid w:val="00245C0A"/>
    <w:rsid w:val="00245EE4"/>
    <w:rsid w:val="00246072"/>
    <w:rsid w:val="00246EAB"/>
    <w:rsid w:val="0024732C"/>
    <w:rsid w:val="00247D5B"/>
    <w:rsid w:val="0025090D"/>
    <w:rsid w:val="0025090E"/>
    <w:rsid w:val="0025365D"/>
    <w:rsid w:val="0025429F"/>
    <w:rsid w:val="0025593D"/>
    <w:rsid w:val="00255B9A"/>
    <w:rsid w:val="00256981"/>
    <w:rsid w:val="00257248"/>
    <w:rsid w:val="002574AD"/>
    <w:rsid w:val="002577E4"/>
    <w:rsid w:val="0025782A"/>
    <w:rsid w:val="002579D7"/>
    <w:rsid w:val="00260204"/>
    <w:rsid w:val="00260EFD"/>
    <w:rsid w:val="00261B60"/>
    <w:rsid w:val="00263221"/>
    <w:rsid w:val="00263A1D"/>
    <w:rsid w:val="00263B81"/>
    <w:rsid w:val="00264121"/>
    <w:rsid w:val="0026432D"/>
    <w:rsid w:val="00264436"/>
    <w:rsid w:val="00267B28"/>
    <w:rsid w:val="002713DC"/>
    <w:rsid w:val="00272392"/>
    <w:rsid w:val="00272CAE"/>
    <w:rsid w:val="002738E4"/>
    <w:rsid w:val="00274442"/>
    <w:rsid w:val="00274BBB"/>
    <w:rsid w:val="002751C7"/>
    <w:rsid w:val="00275270"/>
    <w:rsid w:val="002756A5"/>
    <w:rsid w:val="00276479"/>
    <w:rsid w:val="00276A96"/>
    <w:rsid w:val="00276E90"/>
    <w:rsid w:val="002774D9"/>
    <w:rsid w:val="0028053B"/>
    <w:rsid w:val="00281DB0"/>
    <w:rsid w:val="002827A5"/>
    <w:rsid w:val="0028385D"/>
    <w:rsid w:val="00283F1A"/>
    <w:rsid w:val="00284091"/>
    <w:rsid w:val="0028522A"/>
    <w:rsid w:val="0028533E"/>
    <w:rsid w:val="002858F1"/>
    <w:rsid w:val="00285BC0"/>
    <w:rsid w:val="002862D9"/>
    <w:rsid w:val="00286B03"/>
    <w:rsid w:val="00286CAF"/>
    <w:rsid w:val="0028787B"/>
    <w:rsid w:val="00287906"/>
    <w:rsid w:val="002914EB"/>
    <w:rsid w:val="00292A84"/>
    <w:rsid w:val="00292D24"/>
    <w:rsid w:val="0029333B"/>
    <w:rsid w:val="002950D3"/>
    <w:rsid w:val="00296625"/>
    <w:rsid w:val="002972BD"/>
    <w:rsid w:val="00297EF4"/>
    <w:rsid w:val="002A311E"/>
    <w:rsid w:val="002A34E0"/>
    <w:rsid w:val="002A6312"/>
    <w:rsid w:val="002A6983"/>
    <w:rsid w:val="002A6C4F"/>
    <w:rsid w:val="002B1001"/>
    <w:rsid w:val="002B1820"/>
    <w:rsid w:val="002B1DEC"/>
    <w:rsid w:val="002B2204"/>
    <w:rsid w:val="002B314A"/>
    <w:rsid w:val="002B349F"/>
    <w:rsid w:val="002B34AE"/>
    <w:rsid w:val="002B364B"/>
    <w:rsid w:val="002B3AB6"/>
    <w:rsid w:val="002B7122"/>
    <w:rsid w:val="002C0586"/>
    <w:rsid w:val="002C05FA"/>
    <w:rsid w:val="002C15E7"/>
    <w:rsid w:val="002C28AA"/>
    <w:rsid w:val="002C2E42"/>
    <w:rsid w:val="002C50B8"/>
    <w:rsid w:val="002C5AD0"/>
    <w:rsid w:val="002C61C3"/>
    <w:rsid w:val="002C6F59"/>
    <w:rsid w:val="002C728A"/>
    <w:rsid w:val="002C74D6"/>
    <w:rsid w:val="002C7D7E"/>
    <w:rsid w:val="002C7F61"/>
    <w:rsid w:val="002D15FF"/>
    <w:rsid w:val="002D1E80"/>
    <w:rsid w:val="002D29EE"/>
    <w:rsid w:val="002D2BAE"/>
    <w:rsid w:val="002D33C0"/>
    <w:rsid w:val="002D3657"/>
    <w:rsid w:val="002D580D"/>
    <w:rsid w:val="002D60B5"/>
    <w:rsid w:val="002E174A"/>
    <w:rsid w:val="002E1F10"/>
    <w:rsid w:val="002E3177"/>
    <w:rsid w:val="002E5C36"/>
    <w:rsid w:val="002E703A"/>
    <w:rsid w:val="002E76D7"/>
    <w:rsid w:val="002F002E"/>
    <w:rsid w:val="002F2A2F"/>
    <w:rsid w:val="002F45A5"/>
    <w:rsid w:val="002F4B61"/>
    <w:rsid w:val="002F4F75"/>
    <w:rsid w:val="002F5342"/>
    <w:rsid w:val="002F5493"/>
    <w:rsid w:val="002F5FAA"/>
    <w:rsid w:val="002F6081"/>
    <w:rsid w:val="003004E4"/>
    <w:rsid w:val="003037B6"/>
    <w:rsid w:val="0030410E"/>
    <w:rsid w:val="00304AA2"/>
    <w:rsid w:val="00304AF1"/>
    <w:rsid w:val="00304D18"/>
    <w:rsid w:val="00305282"/>
    <w:rsid w:val="00306487"/>
    <w:rsid w:val="003069C4"/>
    <w:rsid w:val="00310B14"/>
    <w:rsid w:val="00311694"/>
    <w:rsid w:val="00311938"/>
    <w:rsid w:val="00311C2D"/>
    <w:rsid w:val="00311C87"/>
    <w:rsid w:val="0031379A"/>
    <w:rsid w:val="0031444F"/>
    <w:rsid w:val="00315606"/>
    <w:rsid w:val="00317265"/>
    <w:rsid w:val="003173D4"/>
    <w:rsid w:val="003214D5"/>
    <w:rsid w:val="00325083"/>
    <w:rsid w:val="003252C4"/>
    <w:rsid w:val="0032648E"/>
    <w:rsid w:val="00326F11"/>
    <w:rsid w:val="003270A5"/>
    <w:rsid w:val="0033061A"/>
    <w:rsid w:val="00330D82"/>
    <w:rsid w:val="00332BE7"/>
    <w:rsid w:val="00333CFD"/>
    <w:rsid w:val="00334005"/>
    <w:rsid w:val="0033479B"/>
    <w:rsid w:val="00335384"/>
    <w:rsid w:val="0033777E"/>
    <w:rsid w:val="00337F31"/>
    <w:rsid w:val="0034160B"/>
    <w:rsid w:val="00341922"/>
    <w:rsid w:val="003424F0"/>
    <w:rsid w:val="003435BC"/>
    <w:rsid w:val="00343FE1"/>
    <w:rsid w:val="003461B5"/>
    <w:rsid w:val="003465C0"/>
    <w:rsid w:val="00351A81"/>
    <w:rsid w:val="0035343A"/>
    <w:rsid w:val="00355D01"/>
    <w:rsid w:val="00355D71"/>
    <w:rsid w:val="00360629"/>
    <w:rsid w:val="00360DB0"/>
    <w:rsid w:val="00362913"/>
    <w:rsid w:val="00362A4B"/>
    <w:rsid w:val="003640CA"/>
    <w:rsid w:val="00364A6E"/>
    <w:rsid w:val="0036597B"/>
    <w:rsid w:val="0036780E"/>
    <w:rsid w:val="003702BC"/>
    <w:rsid w:val="0037167C"/>
    <w:rsid w:val="003718A9"/>
    <w:rsid w:val="0037234A"/>
    <w:rsid w:val="003739B5"/>
    <w:rsid w:val="00373C3C"/>
    <w:rsid w:val="00373D9B"/>
    <w:rsid w:val="00373F07"/>
    <w:rsid w:val="003745D7"/>
    <w:rsid w:val="0037774F"/>
    <w:rsid w:val="00377763"/>
    <w:rsid w:val="00377C7C"/>
    <w:rsid w:val="0038024D"/>
    <w:rsid w:val="003806CB"/>
    <w:rsid w:val="00381219"/>
    <w:rsid w:val="00382E3D"/>
    <w:rsid w:val="0038309C"/>
    <w:rsid w:val="00385A65"/>
    <w:rsid w:val="0038798A"/>
    <w:rsid w:val="00390929"/>
    <w:rsid w:val="003910AF"/>
    <w:rsid w:val="0039157C"/>
    <w:rsid w:val="00391947"/>
    <w:rsid w:val="00391A4D"/>
    <w:rsid w:val="0039211F"/>
    <w:rsid w:val="00392194"/>
    <w:rsid w:val="00392407"/>
    <w:rsid w:val="0039249D"/>
    <w:rsid w:val="003930D3"/>
    <w:rsid w:val="00393AC1"/>
    <w:rsid w:val="003951E3"/>
    <w:rsid w:val="003956C8"/>
    <w:rsid w:val="00395DF7"/>
    <w:rsid w:val="003969F1"/>
    <w:rsid w:val="00397635"/>
    <w:rsid w:val="003A0520"/>
    <w:rsid w:val="003A2DC8"/>
    <w:rsid w:val="003A3370"/>
    <w:rsid w:val="003A384C"/>
    <w:rsid w:val="003A454A"/>
    <w:rsid w:val="003A4595"/>
    <w:rsid w:val="003A4A6E"/>
    <w:rsid w:val="003A7FA1"/>
    <w:rsid w:val="003A7FEC"/>
    <w:rsid w:val="003B049A"/>
    <w:rsid w:val="003B0BED"/>
    <w:rsid w:val="003B0F4D"/>
    <w:rsid w:val="003B170A"/>
    <w:rsid w:val="003B1A0B"/>
    <w:rsid w:val="003B1BB3"/>
    <w:rsid w:val="003B1D2F"/>
    <w:rsid w:val="003B2330"/>
    <w:rsid w:val="003B31C4"/>
    <w:rsid w:val="003B36A4"/>
    <w:rsid w:val="003B390B"/>
    <w:rsid w:val="003B3A56"/>
    <w:rsid w:val="003B5C0F"/>
    <w:rsid w:val="003B7576"/>
    <w:rsid w:val="003C0058"/>
    <w:rsid w:val="003C0450"/>
    <w:rsid w:val="003C0BDA"/>
    <w:rsid w:val="003C0D3C"/>
    <w:rsid w:val="003C1157"/>
    <w:rsid w:val="003C1BB6"/>
    <w:rsid w:val="003C280D"/>
    <w:rsid w:val="003C2DFD"/>
    <w:rsid w:val="003C3F4F"/>
    <w:rsid w:val="003C404E"/>
    <w:rsid w:val="003C417A"/>
    <w:rsid w:val="003C426C"/>
    <w:rsid w:val="003C5123"/>
    <w:rsid w:val="003C51AB"/>
    <w:rsid w:val="003C5CFB"/>
    <w:rsid w:val="003C6446"/>
    <w:rsid w:val="003C672E"/>
    <w:rsid w:val="003C6A28"/>
    <w:rsid w:val="003C7B25"/>
    <w:rsid w:val="003C7CE9"/>
    <w:rsid w:val="003D0A94"/>
    <w:rsid w:val="003D3BF4"/>
    <w:rsid w:val="003D4104"/>
    <w:rsid w:val="003D42F5"/>
    <w:rsid w:val="003D462F"/>
    <w:rsid w:val="003D4FB6"/>
    <w:rsid w:val="003D50E8"/>
    <w:rsid w:val="003D5757"/>
    <w:rsid w:val="003D6EA0"/>
    <w:rsid w:val="003E1110"/>
    <w:rsid w:val="003E17EA"/>
    <w:rsid w:val="003E2255"/>
    <w:rsid w:val="003E3421"/>
    <w:rsid w:val="003E3F49"/>
    <w:rsid w:val="003E52C5"/>
    <w:rsid w:val="003E56A2"/>
    <w:rsid w:val="003E7DA4"/>
    <w:rsid w:val="003E7E5F"/>
    <w:rsid w:val="003F08C5"/>
    <w:rsid w:val="003F0A6C"/>
    <w:rsid w:val="003F133F"/>
    <w:rsid w:val="003F1A15"/>
    <w:rsid w:val="003F1F07"/>
    <w:rsid w:val="003F3375"/>
    <w:rsid w:val="003F3CB7"/>
    <w:rsid w:val="003F44B4"/>
    <w:rsid w:val="003F55FD"/>
    <w:rsid w:val="003F5C26"/>
    <w:rsid w:val="003F6CE0"/>
    <w:rsid w:val="00400DCF"/>
    <w:rsid w:val="00401391"/>
    <w:rsid w:val="00402ED8"/>
    <w:rsid w:val="00403111"/>
    <w:rsid w:val="00403C8A"/>
    <w:rsid w:val="0040463B"/>
    <w:rsid w:val="004053DA"/>
    <w:rsid w:val="004056B2"/>
    <w:rsid w:val="00406A0B"/>
    <w:rsid w:val="00406CB6"/>
    <w:rsid w:val="00406DC2"/>
    <w:rsid w:val="004070E1"/>
    <w:rsid w:val="004076E1"/>
    <w:rsid w:val="00407CE1"/>
    <w:rsid w:val="00410025"/>
    <w:rsid w:val="0041076E"/>
    <w:rsid w:val="0041236A"/>
    <w:rsid w:val="00412F7C"/>
    <w:rsid w:val="004136F7"/>
    <w:rsid w:val="00413E00"/>
    <w:rsid w:val="00415357"/>
    <w:rsid w:val="00417A28"/>
    <w:rsid w:val="00421194"/>
    <w:rsid w:val="004213C9"/>
    <w:rsid w:val="00421B0E"/>
    <w:rsid w:val="00422B77"/>
    <w:rsid w:val="00423006"/>
    <w:rsid w:val="004232B5"/>
    <w:rsid w:val="00425A34"/>
    <w:rsid w:val="00425B54"/>
    <w:rsid w:val="00425C92"/>
    <w:rsid w:val="00426A96"/>
    <w:rsid w:val="00426DB0"/>
    <w:rsid w:val="00430980"/>
    <w:rsid w:val="0043239C"/>
    <w:rsid w:val="00432B09"/>
    <w:rsid w:val="00434003"/>
    <w:rsid w:val="00434D71"/>
    <w:rsid w:val="00437151"/>
    <w:rsid w:val="00440586"/>
    <w:rsid w:val="0044118A"/>
    <w:rsid w:val="004439D5"/>
    <w:rsid w:val="00444B61"/>
    <w:rsid w:val="00446072"/>
    <w:rsid w:val="00446690"/>
    <w:rsid w:val="0044785E"/>
    <w:rsid w:val="00450192"/>
    <w:rsid w:val="0045021A"/>
    <w:rsid w:val="004503E0"/>
    <w:rsid w:val="004506C5"/>
    <w:rsid w:val="004514D0"/>
    <w:rsid w:val="00452742"/>
    <w:rsid w:val="004543E2"/>
    <w:rsid w:val="00455845"/>
    <w:rsid w:val="00455DB2"/>
    <w:rsid w:val="00457107"/>
    <w:rsid w:val="00457D2E"/>
    <w:rsid w:val="00457D3D"/>
    <w:rsid w:val="00460585"/>
    <w:rsid w:val="004609FC"/>
    <w:rsid w:val="00463350"/>
    <w:rsid w:val="00463868"/>
    <w:rsid w:val="00463EC0"/>
    <w:rsid w:val="0046421C"/>
    <w:rsid w:val="004649D3"/>
    <w:rsid w:val="00464A86"/>
    <w:rsid w:val="00465261"/>
    <w:rsid w:val="00466028"/>
    <w:rsid w:val="004663B3"/>
    <w:rsid w:val="00466786"/>
    <w:rsid w:val="00466DF1"/>
    <w:rsid w:val="00467CCB"/>
    <w:rsid w:val="00472AFC"/>
    <w:rsid w:val="004736F0"/>
    <w:rsid w:val="00473AE7"/>
    <w:rsid w:val="00476630"/>
    <w:rsid w:val="0047721C"/>
    <w:rsid w:val="00477405"/>
    <w:rsid w:val="00477495"/>
    <w:rsid w:val="00477B4B"/>
    <w:rsid w:val="00480EB3"/>
    <w:rsid w:val="00481498"/>
    <w:rsid w:val="004815E6"/>
    <w:rsid w:val="00481D7C"/>
    <w:rsid w:val="00481E58"/>
    <w:rsid w:val="00483593"/>
    <w:rsid w:val="00483969"/>
    <w:rsid w:val="00483B8B"/>
    <w:rsid w:val="00483CB7"/>
    <w:rsid w:val="004848BC"/>
    <w:rsid w:val="00484F3A"/>
    <w:rsid w:val="00485B82"/>
    <w:rsid w:val="004861D0"/>
    <w:rsid w:val="00486492"/>
    <w:rsid w:val="00487B1B"/>
    <w:rsid w:val="00487C98"/>
    <w:rsid w:val="00490F5B"/>
    <w:rsid w:val="00491172"/>
    <w:rsid w:val="00492188"/>
    <w:rsid w:val="00492EF1"/>
    <w:rsid w:val="0049364D"/>
    <w:rsid w:val="00493ABC"/>
    <w:rsid w:val="00495719"/>
    <w:rsid w:val="00495F00"/>
    <w:rsid w:val="004A07C1"/>
    <w:rsid w:val="004A0F10"/>
    <w:rsid w:val="004A2E6D"/>
    <w:rsid w:val="004A354A"/>
    <w:rsid w:val="004A3B58"/>
    <w:rsid w:val="004A3F53"/>
    <w:rsid w:val="004A41A7"/>
    <w:rsid w:val="004A4569"/>
    <w:rsid w:val="004A4BA8"/>
    <w:rsid w:val="004A5156"/>
    <w:rsid w:val="004A51AC"/>
    <w:rsid w:val="004A5802"/>
    <w:rsid w:val="004A6152"/>
    <w:rsid w:val="004A6CA5"/>
    <w:rsid w:val="004B0061"/>
    <w:rsid w:val="004B063E"/>
    <w:rsid w:val="004B0B20"/>
    <w:rsid w:val="004B0B3B"/>
    <w:rsid w:val="004B18D6"/>
    <w:rsid w:val="004B1C79"/>
    <w:rsid w:val="004B1E7B"/>
    <w:rsid w:val="004B21A4"/>
    <w:rsid w:val="004B305F"/>
    <w:rsid w:val="004B4308"/>
    <w:rsid w:val="004B480E"/>
    <w:rsid w:val="004B5081"/>
    <w:rsid w:val="004B5E17"/>
    <w:rsid w:val="004B6036"/>
    <w:rsid w:val="004B60A5"/>
    <w:rsid w:val="004B64F9"/>
    <w:rsid w:val="004B6D02"/>
    <w:rsid w:val="004B782C"/>
    <w:rsid w:val="004C183A"/>
    <w:rsid w:val="004C1ECE"/>
    <w:rsid w:val="004C262A"/>
    <w:rsid w:val="004C26C6"/>
    <w:rsid w:val="004C4A77"/>
    <w:rsid w:val="004C6045"/>
    <w:rsid w:val="004D1D11"/>
    <w:rsid w:val="004D30DD"/>
    <w:rsid w:val="004D44CB"/>
    <w:rsid w:val="004D564C"/>
    <w:rsid w:val="004D6092"/>
    <w:rsid w:val="004D6165"/>
    <w:rsid w:val="004D6190"/>
    <w:rsid w:val="004D6413"/>
    <w:rsid w:val="004D67AD"/>
    <w:rsid w:val="004E1AF0"/>
    <w:rsid w:val="004E1DD5"/>
    <w:rsid w:val="004E2841"/>
    <w:rsid w:val="004E3E3B"/>
    <w:rsid w:val="004E4F68"/>
    <w:rsid w:val="004E64B2"/>
    <w:rsid w:val="004E6664"/>
    <w:rsid w:val="004E75C9"/>
    <w:rsid w:val="004F09D8"/>
    <w:rsid w:val="004F0E4F"/>
    <w:rsid w:val="004F10F0"/>
    <w:rsid w:val="004F118C"/>
    <w:rsid w:val="004F3108"/>
    <w:rsid w:val="004F3711"/>
    <w:rsid w:val="004F4733"/>
    <w:rsid w:val="004F5FBC"/>
    <w:rsid w:val="004F7979"/>
    <w:rsid w:val="004F7AFE"/>
    <w:rsid w:val="00500428"/>
    <w:rsid w:val="0050355B"/>
    <w:rsid w:val="005035CE"/>
    <w:rsid w:val="00504808"/>
    <w:rsid w:val="005058EB"/>
    <w:rsid w:val="005068D9"/>
    <w:rsid w:val="005069E6"/>
    <w:rsid w:val="00507AF0"/>
    <w:rsid w:val="00507B3C"/>
    <w:rsid w:val="005101D3"/>
    <w:rsid w:val="0051182D"/>
    <w:rsid w:val="005127B9"/>
    <w:rsid w:val="00513104"/>
    <w:rsid w:val="0051328E"/>
    <w:rsid w:val="00514CFF"/>
    <w:rsid w:val="0051530B"/>
    <w:rsid w:val="00516E81"/>
    <w:rsid w:val="005171CE"/>
    <w:rsid w:val="005178A3"/>
    <w:rsid w:val="00520845"/>
    <w:rsid w:val="00520A41"/>
    <w:rsid w:val="005218F4"/>
    <w:rsid w:val="00521B99"/>
    <w:rsid w:val="005246D7"/>
    <w:rsid w:val="00526219"/>
    <w:rsid w:val="00526CCD"/>
    <w:rsid w:val="00526DA9"/>
    <w:rsid w:val="00527386"/>
    <w:rsid w:val="005305F7"/>
    <w:rsid w:val="00530F76"/>
    <w:rsid w:val="00531069"/>
    <w:rsid w:val="005310F8"/>
    <w:rsid w:val="00532487"/>
    <w:rsid w:val="00532E47"/>
    <w:rsid w:val="00535969"/>
    <w:rsid w:val="005406A6"/>
    <w:rsid w:val="00540EE5"/>
    <w:rsid w:val="005415C3"/>
    <w:rsid w:val="00541A55"/>
    <w:rsid w:val="0054335E"/>
    <w:rsid w:val="0054385B"/>
    <w:rsid w:val="0054386D"/>
    <w:rsid w:val="005448F3"/>
    <w:rsid w:val="005454D5"/>
    <w:rsid w:val="0054558D"/>
    <w:rsid w:val="00545A1C"/>
    <w:rsid w:val="00545B55"/>
    <w:rsid w:val="00545F61"/>
    <w:rsid w:val="0054711C"/>
    <w:rsid w:val="005501E1"/>
    <w:rsid w:val="00550BCE"/>
    <w:rsid w:val="00550C99"/>
    <w:rsid w:val="0055112D"/>
    <w:rsid w:val="0055144B"/>
    <w:rsid w:val="00552598"/>
    <w:rsid w:val="005526BB"/>
    <w:rsid w:val="005534F8"/>
    <w:rsid w:val="00554B70"/>
    <w:rsid w:val="00555DC4"/>
    <w:rsid w:val="00556509"/>
    <w:rsid w:val="00556E2E"/>
    <w:rsid w:val="00556EDB"/>
    <w:rsid w:val="005607E5"/>
    <w:rsid w:val="005614F2"/>
    <w:rsid w:val="0056279A"/>
    <w:rsid w:val="0056295D"/>
    <w:rsid w:val="00562FA2"/>
    <w:rsid w:val="005643E1"/>
    <w:rsid w:val="00564941"/>
    <w:rsid w:val="005659A7"/>
    <w:rsid w:val="005718EE"/>
    <w:rsid w:val="005733BC"/>
    <w:rsid w:val="00574216"/>
    <w:rsid w:val="0057429B"/>
    <w:rsid w:val="0057510E"/>
    <w:rsid w:val="0057755B"/>
    <w:rsid w:val="00580E0F"/>
    <w:rsid w:val="0058135F"/>
    <w:rsid w:val="0058301C"/>
    <w:rsid w:val="00583912"/>
    <w:rsid w:val="005842B5"/>
    <w:rsid w:val="00585254"/>
    <w:rsid w:val="005857E6"/>
    <w:rsid w:val="00585A5B"/>
    <w:rsid w:val="00585FB2"/>
    <w:rsid w:val="00586493"/>
    <w:rsid w:val="005865BD"/>
    <w:rsid w:val="00586861"/>
    <w:rsid w:val="005872B0"/>
    <w:rsid w:val="005909A6"/>
    <w:rsid w:val="00591865"/>
    <w:rsid w:val="00591B8A"/>
    <w:rsid w:val="0059201C"/>
    <w:rsid w:val="005928A1"/>
    <w:rsid w:val="00592D62"/>
    <w:rsid w:val="00592D6F"/>
    <w:rsid w:val="005935DD"/>
    <w:rsid w:val="0059412F"/>
    <w:rsid w:val="00594F16"/>
    <w:rsid w:val="00595670"/>
    <w:rsid w:val="00595CD2"/>
    <w:rsid w:val="005979FA"/>
    <w:rsid w:val="005A06D5"/>
    <w:rsid w:val="005A0CF9"/>
    <w:rsid w:val="005A0EBB"/>
    <w:rsid w:val="005A1FC2"/>
    <w:rsid w:val="005A2CAE"/>
    <w:rsid w:val="005A35FC"/>
    <w:rsid w:val="005A3D08"/>
    <w:rsid w:val="005A3D62"/>
    <w:rsid w:val="005A4E02"/>
    <w:rsid w:val="005A5640"/>
    <w:rsid w:val="005A5D6F"/>
    <w:rsid w:val="005A5F08"/>
    <w:rsid w:val="005A70B5"/>
    <w:rsid w:val="005A7AB4"/>
    <w:rsid w:val="005B0772"/>
    <w:rsid w:val="005B150D"/>
    <w:rsid w:val="005B1BA8"/>
    <w:rsid w:val="005B2BCD"/>
    <w:rsid w:val="005B3E97"/>
    <w:rsid w:val="005B6982"/>
    <w:rsid w:val="005B6CBB"/>
    <w:rsid w:val="005B759F"/>
    <w:rsid w:val="005B761D"/>
    <w:rsid w:val="005C0841"/>
    <w:rsid w:val="005C10CC"/>
    <w:rsid w:val="005C19C8"/>
    <w:rsid w:val="005C3BFB"/>
    <w:rsid w:val="005C4A60"/>
    <w:rsid w:val="005C4FBD"/>
    <w:rsid w:val="005C5EF5"/>
    <w:rsid w:val="005C678E"/>
    <w:rsid w:val="005C6B5E"/>
    <w:rsid w:val="005C713E"/>
    <w:rsid w:val="005D0141"/>
    <w:rsid w:val="005D07DB"/>
    <w:rsid w:val="005D3015"/>
    <w:rsid w:val="005D3124"/>
    <w:rsid w:val="005D3C7C"/>
    <w:rsid w:val="005D48E4"/>
    <w:rsid w:val="005D4BA0"/>
    <w:rsid w:val="005D5344"/>
    <w:rsid w:val="005D5F10"/>
    <w:rsid w:val="005D611F"/>
    <w:rsid w:val="005E1439"/>
    <w:rsid w:val="005E146E"/>
    <w:rsid w:val="005E5137"/>
    <w:rsid w:val="005E5297"/>
    <w:rsid w:val="005E5432"/>
    <w:rsid w:val="005E5D2B"/>
    <w:rsid w:val="005E609A"/>
    <w:rsid w:val="005E70E9"/>
    <w:rsid w:val="005E796D"/>
    <w:rsid w:val="005F020C"/>
    <w:rsid w:val="005F112C"/>
    <w:rsid w:val="005F196F"/>
    <w:rsid w:val="005F1F04"/>
    <w:rsid w:val="005F47F7"/>
    <w:rsid w:val="005F49FB"/>
    <w:rsid w:val="005F4ADC"/>
    <w:rsid w:val="005F5881"/>
    <w:rsid w:val="005F5A76"/>
    <w:rsid w:val="005F600E"/>
    <w:rsid w:val="005F61AF"/>
    <w:rsid w:val="005F76C6"/>
    <w:rsid w:val="00600FD8"/>
    <w:rsid w:val="00601384"/>
    <w:rsid w:val="0060248C"/>
    <w:rsid w:val="00604EEA"/>
    <w:rsid w:val="00605021"/>
    <w:rsid w:val="0061006E"/>
    <w:rsid w:val="00610BF9"/>
    <w:rsid w:val="0061104A"/>
    <w:rsid w:val="006110DB"/>
    <w:rsid w:val="00611AF6"/>
    <w:rsid w:val="006121DA"/>
    <w:rsid w:val="006134DE"/>
    <w:rsid w:val="00614879"/>
    <w:rsid w:val="0061526F"/>
    <w:rsid w:val="00616204"/>
    <w:rsid w:val="006164B7"/>
    <w:rsid w:val="00616F03"/>
    <w:rsid w:val="00616FBE"/>
    <w:rsid w:val="006216C0"/>
    <w:rsid w:val="00621D0B"/>
    <w:rsid w:val="00622D17"/>
    <w:rsid w:val="00622D4B"/>
    <w:rsid w:val="00623714"/>
    <w:rsid w:val="00623EB6"/>
    <w:rsid w:val="00624E26"/>
    <w:rsid w:val="00625894"/>
    <w:rsid w:val="00625B7E"/>
    <w:rsid w:val="00625E3E"/>
    <w:rsid w:val="00626360"/>
    <w:rsid w:val="00626387"/>
    <w:rsid w:val="006275AC"/>
    <w:rsid w:val="00627BDE"/>
    <w:rsid w:val="0063154E"/>
    <w:rsid w:val="00632ABF"/>
    <w:rsid w:val="00633427"/>
    <w:rsid w:val="0063368B"/>
    <w:rsid w:val="0063443F"/>
    <w:rsid w:val="00635E1C"/>
    <w:rsid w:val="00636B3F"/>
    <w:rsid w:val="00640753"/>
    <w:rsid w:val="00640AE6"/>
    <w:rsid w:val="00640DDE"/>
    <w:rsid w:val="00641711"/>
    <w:rsid w:val="00641BB8"/>
    <w:rsid w:val="00643A49"/>
    <w:rsid w:val="006458A4"/>
    <w:rsid w:val="00646295"/>
    <w:rsid w:val="006465C4"/>
    <w:rsid w:val="00646F24"/>
    <w:rsid w:val="00647C42"/>
    <w:rsid w:val="00647CD3"/>
    <w:rsid w:val="00650A7D"/>
    <w:rsid w:val="006514A7"/>
    <w:rsid w:val="006515B1"/>
    <w:rsid w:val="00654212"/>
    <w:rsid w:val="0065587E"/>
    <w:rsid w:val="00657BFB"/>
    <w:rsid w:val="00660BC4"/>
    <w:rsid w:val="00661692"/>
    <w:rsid w:val="00661893"/>
    <w:rsid w:val="00662C4E"/>
    <w:rsid w:val="00663AB5"/>
    <w:rsid w:val="00665950"/>
    <w:rsid w:val="00665CED"/>
    <w:rsid w:val="00665FE9"/>
    <w:rsid w:val="006668C5"/>
    <w:rsid w:val="006674C1"/>
    <w:rsid w:val="00667B69"/>
    <w:rsid w:val="00667F5E"/>
    <w:rsid w:val="00670497"/>
    <w:rsid w:val="00671923"/>
    <w:rsid w:val="00672829"/>
    <w:rsid w:val="00672E35"/>
    <w:rsid w:val="006734EE"/>
    <w:rsid w:val="00675958"/>
    <w:rsid w:val="006769F3"/>
    <w:rsid w:val="00676BA7"/>
    <w:rsid w:val="006805EB"/>
    <w:rsid w:val="006807FF"/>
    <w:rsid w:val="00681040"/>
    <w:rsid w:val="0068318E"/>
    <w:rsid w:val="00683287"/>
    <w:rsid w:val="0068343E"/>
    <w:rsid w:val="00683EC0"/>
    <w:rsid w:val="00684667"/>
    <w:rsid w:val="00684DCF"/>
    <w:rsid w:val="00685B0B"/>
    <w:rsid w:val="00685C80"/>
    <w:rsid w:val="00687F11"/>
    <w:rsid w:val="0069070A"/>
    <w:rsid w:val="00690D8C"/>
    <w:rsid w:val="006923DA"/>
    <w:rsid w:val="00693341"/>
    <w:rsid w:val="006935E2"/>
    <w:rsid w:val="00693D53"/>
    <w:rsid w:val="00693E10"/>
    <w:rsid w:val="00694A9F"/>
    <w:rsid w:val="00694FA0"/>
    <w:rsid w:val="0069691F"/>
    <w:rsid w:val="006976AC"/>
    <w:rsid w:val="00697B9F"/>
    <w:rsid w:val="006A238B"/>
    <w:rsid w:val="006A3153"/>
    <w:rsid w:val="006A4AE6"/>
    <w:rsid w:val="006A531F"/>
    <w:rsid w:val="006A71E5"/>
    <w:rsid w:val="006B20ED"/>
    <w:rsid w:val="006B299F"/>
    <w:rsid w:val="006B2DF8"/>
    <w:rsid w:val="006B33C2"/>
    <w:rsid w:val="006B3690"/>
    <w:rsid w:val="006B5164"/>
    <w:rsid w:val="006B5177"/>
    <w:rsid w:val="006B5220"/>
    <w:rsid w:val="006B5345"/>
    <w:rsid w:val="006B59A0"/>
    <w:rsid w:val="006B5BF7"/>
    <w:rsid w:val="006B7BF8"/>
    <w:rsid w:val="006C0C76"/>
    <w:rsid w:val="006C163C"/>
    <w:rsid w:val="006C1660"/>
    <w:rsid w:val="006C2098"/>
    <w:rsid w:val="006C2C9F"/>
    <w:rsid w:val="006C31EC"/>
    <w:rsid w:val="006C36E3"/>
    <w:rsid w:val="006C523F"/>
    <w:rsid w:val="006C55A5"/>
    <w:rsid w:val="006C5E5C"/>
    <w:rsid w:val="006C7265"/>
    <w:rsid w:val="006C77D8"/>
    <w:rsid w:val="006C7F36"/>
    <w:rsid w:val="006D065F"/>
    <w:rsid w:val="006D0FE7"/>
    <w:rsid w:val="006D162E"/>
    <w:rsid w:val="006D3D8C"/>
    <w:rsid w:val="006D49E7"/>
    <w:rsid w:val="006D4A6F"/>
    <w:rsid w:val="006D6C3F"/>
    <w:rsid w:val="006D7BCD"/>
    <w:rsid w:val="006E0A1C"/>
    <w:rsid w:val="006E1F6B"/>
    <w:rsid w:val="006E37EA"/>
    <w:rsid w:val="006E440C"/>
    <w:rsid w:val="006E4480"/>
    <w:rsid w:val="006E46DF"/>
    <w:rsid w:val="006E6BC1"/>
    <w:rsid w:val="006E6DE1"/>
    <w:rsid w:val="006F0153"/>
    <w:rsid w:val="006F05EB"/>
    <w:rsid w:val="006F0D64"/>
    <w:rsid w:val="006F16EC"/>
    <w:rsid w:val="006F1AE1"/>
    <w:rsid w:val="006F1F15"/>
    <w:rsid w:val="006F2009"/>
    <w:rsid w:val="006F300F"/>
    <w:rsid w:val="006F3176"/>
    <w:rsid w:val="006F335D"/>
    <w:rsid w:val="006F3DD6"/>
    <w:rsid w:val="006F506F"/>
    <w:rsid w:val="006F516C"/>
    <w:rsid w:val="006F5B8A"/>
    <w:rsid w:val="006F6A29"/>
    <w:rsid w:val="006F720A"/>
    <w:rsid w:val="006F7288"/>
    <w:rsid w:val="00701B14"/>
    <w:rsid w:val="00703565"/>
    <w:rsid w:val="00703DBA"/>
    <w:rsid w:val="007044E9"/>
    <w:rsid w:val="00705026"/>
    <w:rsid w:val="007058C4"/>
    <w:rsid w:val="00706F2F"/>
    <w:rsid w:val="0070769D"/>
    <w:rsid w:val="00707BF3"/>
    <w:rsid w:val="0071102E"/>
    <w:rsid w:val="00711AE9"/>
    <w:rsid w:val="00711ED9"/>
    <w:rsid w:val="00712861"/>
    <w:rsid w:val="007154EE"/>
    <w:rsid w:val="007159B2"/>
    <w:rsid w:val="00715F30"/>
    <w:rsid w:val="0071647C"/>
    <w:rsid w:val="00717DC0"/>
    <w:rsid w:val="00720055"/>
    <w:rsid w:val="00722AAB"/>
    <w:rsid w:val="00723493"/>
    <w:rsid w:val="0072393C"/>
    <w:rsid w:val="007241E9"/>
    <w:rsid w:val="0072425F"/>
    <w:rsid w:val="00724E68"/>
    <w:rsid w:val="00726025"/>
    <w:rsid w:val="00730D90"/>
    <w:rsid w:val="007318A5"/>
    <w:rsid w:val="00733CDD"/>
    <w:rsid w:val="00733FEF"/>
    <w:rsid w:val="00735ECF"/>
    <w:rsid w:val="00736CF8"/>
    <w:rsid w:val="00737266"/>
    <w:rsid w:val="00737FE0"/>
    <w:rsid w:val="007402EB"/>
    <w:rsid w:val="00740E0B"/>
    <w:rsid w:val="00740E8B"/>
    <w:rsid w:val="00741002"/>
    <w:rsid w:val="00742104"/>
    <w:rsid w:val="00742B0F"/>
    <w:rsid w:val="007439A2"/>
    <w:rsid w:val="00743AB3"/>
    <w:rsid w:val="00746301"/>
    <w:rsid w:val="0074646B"/>
    <w:rsid w:val="00746673"/>
    <w:rsid w:val="00746B2B"/>
    <w:rsid w:val="00746B68"/>
    <w:rsid w:val="0074749A"/>
    <w:rsid w:val="0074755E"/>
    <w:rsid w:val="00747BA8"/>
    <w:rsid w:val="00750E7C"/>
    <w:rsid w:val="0075231F"/>
    <w:rsid w:val="007525C8"/>
    <w:rsid w:val="0075298B"/>
    <w:rsid w:val="00752A9C"/>
    <w:rsid w:val="00754B48"/>
    <w:rsid w:val="00754F2E"/>
    <w:rsid w:val="00755E60"/>
    <w:rsid w:val="00757036"/>
    <w:rsid w:val="00757175"/>
    <w:rsid w:val="00757EDD"/>
    <w:rsid w:val="00761439"/>
    <w:rsid w:val="00761822"/>
    <w:rsid w:val="00762A69"/>
    <w:rsid w:val="007633B8"/>
    <w:rsid w:val="00763D4F"/>
    <w:rsid w:val="007640EC"/>
    <w:rsid w:val="007642C5"/>
    <w:rsid w:val="0076574B"/>
    <w:rsid w:val="007658F7"/>
    <w:rsid w:val="00766E1C"/>
    <w:rsid w:val="007671FE"/>
    <w:rsid w:val="0077042F"/>
    <w:rsid w:val="00771144"/>
    <w:rsid w:val="00771C1E"/>
    <w:rsid w:val="0077225D"/>
    <w:rsid w:val="007729AC"/>
    <w:rsid w:val="00772B7A"/>
    <w:rsid w:val="00772F51"/>
    <w:rsid w:val="0077447E"/>
    <w:rsid w:val="00774888"/>
    <w:rsid w:val="00774A5F"/>
    <w:rsid w:val="00774CDE"/>
    <w:rsid w:val="007763BE"/>
    <w:rsid w:val="00780185"/>
    <w:rsid w:val="00780A2B"/>
    <w:rsid w:val="00783019"/>
    <w:rsid w:val="00784CD2"/>
    <w:rsid w:val="007854B5"/>
    <w:rsid w:val="00785E65"/>
    <w:rsid w:val="00786358"/>
    <w:rsid w:val="00786B4A"/>
    <w:rsid w:val="00791470"/>
    <w:rsid w:val="00792C57"/>
    <w:rsid w:val="0079355D"/>
    <w:rsid w:val="00795871"/>
    <w:rsid w:val="007A1560"/>
    <w:rsid w:val="007A1ECD"/>
    <w:rsid w:val="007A21AD"/>
    <w:rsid w:val="007A279E"/>
    <w:rsid w:val="007A34F5"/>
    <w:rsid w:val="007A4368"/>
    <w:rsid w:val="007A4F21"/>
    <w:rsid w:val="007A5E33"/>
    <w:rsid w:val="007A64A8"/>
    <w:rsid w:val="007A664F"/>
    <w:rsid w:val="007A6D56"/>
    <w:rsid w:val="007A7254"/>
    <w:rsid w:val="007A767D"/>
    <w:rsid w:val="007A7CE6"/>
    <w:rsid w:val="007B0007"/>
    <w:rsid w:val="007B0843"/>
    <w:rsid w:val="007B0A3D"/>
    <w:rsid w:val="007B2825"/>
    <w:rsid w:val="007B3A79"/>
    <w:rsid w:val="007B3A8B"/>
    <w:rsid w:val="007B4D5E"/>
    <w:rsid w:val="007B539E"/>
    <w:rsid w:val="007B64FE"/>
    <w:rsid w:val="007B6C08"/>
    <w:rsid w:val="007C04F7"/>
    <w:rsid w:val="007C082B"/>
    <w:rsid w:val="007C1D41"/>
    <w:rsid w:val="007C1F3E"/>
    <w:rsid w:val="007C2A33"/>
    <w:rsid w:val="007C2BCB"/>
    <w:rsid w:val="007C38C8"/>
    <w:rsid w:val="007C3A26"/>
    <w:rsid w:val="007C3C13"/>
    <w:rsid w:val="007C4251"/>
    <w:rsid w:val="007C45E5"/>
    <w:rsid w:val="007C49E1"/>
    <w:rsid w:val="007C4E94"/>
    <w:rsid w:val="007D06BA"/>
    <w:rsid w:val="007D0884"/>
    <w:rsid w:val="007D2EE7"/>
    <w:rsid w:val="007D3397"/>
    <w:rsid w:val="007D420A"/>
    <w:rsid w:val="007D4F90"/>
    <w:rsid w:val="007D5040"/>
    <w:rsid w:val="007D53B9"/>
    <w:rsid w:val="007D59D5"/>
    <w:rsid w:val="007D5D20"/>
    <w:rsid w:val="007D64E8"/>
    <w:rsid w:val="007D711C"/>
    <w:rsid w:val="007D71C5"/>
    <w:rsid w:val="007E0300"/>
    <w:rsid w:val="007E2B71"/>
    <w:rsid w:val="007E2BE0"/>
    <w:rsid w:val="007E2CFD"/>
    <w:rsid w:val="007E2F3B"/>
    <w:rsid w:val="007E3F03"/>
    <w:rsid w:val="007E3FF7"/>
    <w:rsid w:val="007E529C"/>
    <w:rsid w:val="007E5926"/>
    <w:rsid w:val="007E6550"/>
    <w:rsid w:val="007E6BFF"/>
    <w:rsid w:val="007E7FEE"/>
    <w:rsid w:val="007F366F"/>
    <w:rsid w:val="007F3A70"/>
    <w:rsid w:val="007F3E8D"/>
    <w:rsid w:val="007F54A8"/>
    <w:rsid w:val="007F6A8F"/>
    <w:rsid w:val="007F6E77"/>
    <w:rsid w:val="007F7EE3"/>
    <w:rsid w:val="0080051C"/>
    <w:rsid w:val="008010F9"/>
    <w:rsid w:val="00801C4A"/>
    <w:rsid w:val="00802302"/>
    <w:rsid w:val="008043BF"/>
    <w:rsid w:val="008043CD"/>
    <w:rsid w:val="008052C5"/>
    <w:rsid w:val="008053F9"/>
    <w:rsid w:val="00805BC7"/>
    <w:rsid w:val="0080688F"/>
    <w:rsid w:val="008069CF"/>
    <w:rsid w:val="00810216"/>
    <w:rsid w:val="008114C8"/>
    <w:rsid w:val="00813D25"/>
    <w:rsid w:val="00815575"/>
    <w:rsid w:val="00815D33"/>
    <w:rsid w:val="008162EF"/>
    <w:rsid w:val="00816F98"/>
    <w:rsid w:val="00820268"/>
    <w:rsid w:val="00820694"/>
    <w:rsid w:val="0082130B"/>
    <w:rsid w:val="00821DEC"/>
    <w:rsid w:val="00823B8B"/>
    <w:rsid w:val="0082444D"/>
    <w:rsid w:val="00826D0D"/>
    <w:rsid w:val="0082756A"/>
    <w:rsid w:val="00830BC4"/>
    <w:rsid w:val="008315B0"/>
    <w:rsid w:val="00831700"/>
    <w:rsid w:val="00832325"/>
    <w:rsid w:val="008324BA"/>
    <w:rsid w:val="008324EC"/>
    <w:rsid w:val="008325D7"/>
    <w:rsid w:val="0083308E"/>
    <w:rsid w:val="00833280"/>
    <w:rsid w:val="008348F7"/>
    <w:rsid w:val="00836679"/>
    <w:rsid w:val="00836841"/>
    <w:rsid w:val="008406B8"/>
    <w:rsid w:val="00840A06"/>
    <w:rsid w:val="0084225D"/>
    <w:rsid w:val="00842A62"/>
    <w:rsid w:val="00843630"/>
    <w:rsid w:val="00845940"/>
    <w:rsid w:val="00845CBD"/>
    <w:rsid w:val="00845FAB"/>
    <w:rsid w:val="008477F4"/>
    <w:rsid w:val="00847F69"/>
    <w:rsid w:val="00850318"/>
    <w:rsid w:val="00850C34"/>
    <w:rsid w:val="00850E1A"/>
    <w:rsid w:val="008527D5"/>
    <w:rsid w:val="00852B88"/>
    <w:rsid w:val="00854ED1"/>
    <w:rsid w:val="00854F6C"/>
    <w:rsid w:val="008551B2"/>
    <w:rsid w:val="008555B3"/>
    <w:rsid w:val="008561EA"/>
    <w:rsid w:val="00856A6D"/>
    <w:rsid w:val="00856C7E"/>
    <w:rsid w:val="00857A73"/>
    <w:rsid w:val="00861242"/>
    <w:rsid w:val="008616ED"/>
    <w:rsid w:val="00862DD7"/>
    <w:rsid w:val="00865B16"/>
    <w:rsid w:val="00865FFF"/>
    <w:rsid w:val="0086606B"/>
    <w:rsid w:val="00866312"/>
    <w:rsid w:val="00870723"/>
    <w:rsid w:val="008718F2"/>
    <w:rsid w:val="00872AB2"/>
    <w:rsid w:val="0087443A"/>
    <w:rsid w:val="00875AED"/>
    <w:rsid w:val="00875DEA"/>
    <w:rsid w:val="00876E47"/>
    <w:rsid w:val="008776EF"/>
    <w:rsid w:val="008777DD"/>
    <w:rsid w:val="00881530"/>
    <w:rsid w:val="008900BB"/>
    <w:rsid w:val="008910A8"/>
    <w:rsid w:val="0089199C"/>
    <w:rsid w:val="00891FE4"/>
    <w:rsid w:val="00892D0E"/>
    <w:rsid w:val="00893FFA"/>
    <w:rsid w:val="00894DED"/>
    <w:rsid w:val="00894FF5"/>
    <w:rsid w:val="00896979"/>
    <w:rsid w:val="00896A73"/>
    <w:rsid w:val="00896CE0"/>
    <w:rsid w:val="00896DA6"/>
    <w:rsid w:val="008973CD"/>
    <w:rsid w:val="008976B2"/>
    <w:rsid w:val="008A1B29"/>
    <w:rsid w:val="008A2A12"/>
    <w:rsid w:val="008A2C05"/>
    <w:rsid w:val="008A2FE0"/>
    <w:rsid w:val="008A447A"/>
    <w:rsid w:val="008A4681"/>
    <w:rsid w:val="008A6074"/>
    <w:rsid w:val="008A6A96"/>
    <w:rsid w:val="008A711C"/>
    <w:rsid w:val="008A780F"/>
    <w:rsid w:val="008A7ED5"/>
    <w:rsid w:val="008B23D2"/>
    <w:rsid w:val="008B2455"/>
    <w:rsid w:val="008B37BF"/>
    <w:rsid w:val="008B38F4"/>
    <w:rsid w:val="008B3E64"/>
    <w:rsid w:val="008B42B8"/>
    <w:rsid w:val="008B4A52"/>
    <w:rsid w:val="008B5523"/>
    <w:rsid w:val="008B58D0"/>
    <w:rsid w:val="008B5DDB"/>
    <w:rsid w:val="008B5F46"/>
    <w:rsid w:val="008B62E4"/>
    <w:rsid w:val="008B7C8E"/>
    <w:rsid w:val="008C0BC7"/>
    <w:rsid w:val="008C1841"/>
    <w:rsid w:val="008C262C"/>
    <w:rsid w:val="008C3BB7"/>
    <w:rsid w:val="008C3F8C"/>
    <w:rsid w:val="008C6659"/>
    <w:rsid w:val="008C722A"/>
    <w:rsid w:val="008C75A5"/>
    <w:rsid w:val="008C75E2"/>
    <w:rsid w:val="008C78E5"/>
    <w:rsid w:val="008C7D5A"/>
    <w:rsid w:val="008D059A"/>
    <w:rsid w:val="008D2C43"/>
    <w:rsid w:val="008D4649"/>
    <w:rsid w:val="008D51E9"/>
    <w:rsid w:val="008D5EC2"/>
    <w:rsid w:val="008D6265"/>
    <w:rsid w:val="008E1673"/>
    <w:rsid w:val="008E32D3"/>
    <w:rsid w:val="008E35E3"/>
    <w:rsid w:val="008E3A44"/>
    <w:rsid w:val="008E51CE"/>
    <w:rsid w:val="008E6463"/>
    <w:rsid w:val="008E657A"/>
    <w:rsid w:val="008E708A"/>
    <w:rsid w:val="008F0C52"/>
    <w:rsid w:val="008F134D"/>
    <w:rsid w:val="008F2DCD"/>
    <w:rsid w:val="008F3474"/>
    <w:rsid w:val="008F40C7"/>
    <w:rsid w:val="008F4CF4"/>
    <w:rsid w:val="008F5314"/>
    <w:rsid w:val="008F58E7"/>
    <w:rsid w:val="008F68B1"/>
    <w:rsid w:val="008F6C41"/>
    <w:rsid w:val="008F6F9C"/>
    <w:rsid w:val="00900C5F"/>
    <w:rsid w:val="0090190D"/>
    <w:rsid w:val="00902473"/>
    <w:rsid w:val="00902D49"/>
    <w:rsid w:val="00903650"/>
    <w:rsid w:val="00903D84"/>
    <w:rsid w:val="00903F7A"/>
    <w:rsid w:val="009063C7"/>
    <w:rsid w:val="00906FB3"/>
    <w:rsid w:val="00907494"/>
    <w:rsid w:val="00910F5A"/>
    <w:rsid w:val="0091156B"/>
    <w:rsid w:val="009125E2"/>
    <w:rsid w:val="00912C11"/>
    <w:rsid w:val="009133BD"/>
    <w:rsid w:val="00914A2C"/>
    <w:rsid w:val="00914E64"/>
    <w:rsid w:val="009167C1"/>
    <w:rsid w:val="00917960"/>
    <w:rsid w:val="0092012F"/>
    <w:rsid w:val="0092055D"/>
    <w:rsid w:val="00920E35"/>
    <w:rsid w:val="009216CA"/>
    <w:rsid w:val="00921C35"/>
    <w:rsid w:val="00921F49"/>
    <w:rsid w:val="00922D12"/>
    <w:rsid w:val="00923114"/>
    <w:rsid w:val="00924E4B"/>
    <w:rsid w:val="00925361"/>
    <w:rsid w:val="00925526"/>
    <w:rsid w:val="00925694"/>
    <w:rsid w:val="00927548"/>
    <w:rsid w:val="00927DEB"/>
    <w:rsid w:val="009302A6"/>
    <w:rsid w:val="00930877"/>
    <w:rsid w:val="00931AA8"/>
    <w:rsid w:val="00932A7A"/>
    <w:rsid w:val="00933009"/>
    <w:rsid w:val="00933CA6"/>
    <w:rsid w:val="00936858"/>
    <w:rsid w:val="0094015B"/>
    <w:rsid w:val="00940800"/>
    <w:rsid w:val="00941F8F"/>
    <w:rsid w:val="00943B45"/>
    <w:rsid w:val="00944366"/>
    <w:rsid w:val="00944CA3"/>
    <w:rsid w:val="00945503"/>
    <w:rsid w:val="009457B0"/>
    <w:rsid w:val="009468C2"/>
    <w:rsid w:val="009479AE"/>
    <w:rsid w:val="00950424"/>
    <w:rsid w:val="00951DD7"/>
    <w:rsid w:val="00952C13"/>
    <w:rsid w:val="00956688"/>
    <w:rsid w:val="00957B5C"/>
    <w:rsid w:val="00961E73"/>
    <w:rsid w:val="00962C1D"/>
    <w:rsid w:val="00962D3A"/>
    <w:rsid w:val="00963D78"/>
    <w:rsid w:val="00964A12"/>
    <w:rsid w:val="00965850"/>
    <w:rsid w:val="00972914"/>
    <w:rsid w:val="00972BC6"/>
    <w:rsid w:val="00973427"/>
    <w:rsid w:val="00975133"/>
    <w:rsid w:val="009753A0"/>
    <w:rsid w:val="0097630D"/>
    <w:rsid w:val="009765BC"/>
    <w:rsid w:val="009772AF"/>
    <w:rsid w:val="00977FEC"/>
    <w:rsid w:val="009816D0"/>
    <w:rsid w:val="009830E9"/>
    <w:rsid w:val="00983B15"/>
    <w:rsid w:val="00983D88"/>
    <w:rsid w:val="00983F97"/>
    <w:rsid w:val="00984CDD"/>
    <w:rsid w:val="00984EA8"/>
    <w:rsid w:val="00985333"/>
    <w:rsid w:val="00985F2E"/>
    <w:rsid w:val="00986842"/>
    <w:rsid w:val="00986E8D"/>
    <w:rsid w:val="0098713C"/>
    <w:rsid w:val="00990E77"/>
    <w:rsid w:val="009918B3"/>
    <w:rsid w:val="00992FE0"/>
    <w:rsid w:val="009930B9"/>
    <w:rsid w:val="0099436C"/>
    <w:rsid w:val="00994647"/>
    <w:rsid w:val="00994962"/>
    <w:rsid w:val="009950A8"/>
    <w:rsid w:val="009959B9"/>
    <w:rsid w:val="009976AE"/>
    <w:rsid w:val="00997A72"/>
    <w:rsid w:val="009A011B"/>
    <w:rsid w:val="009A0C47"/>
    <w:rsid w:val="009A1783"/>
    <w:rsid w:val="009A201F"/>
    <w:rsid w:val="009A2FDB"/>
    <w:rsid w:val="009A4229"/>
    <w:rsid w:val="009A6D25"/>
    <w:rsid w:val="009B05E6"/>
    <w:rsid w:val="009B0786"/>
    <w:rsid w:val="009B086E"/>
    <w:rsid w:val="009B1596"/>
    <w:rsid w:val="009B1733"/>
    <w:rsid w:val="009B3C3F"/>
    <w:rsid w:val="009B3C87"/>
    <w:rsid w:val="009B4303"/>
    <w:rsid w:val="009B4476"/>
    <w:rsid w:val="009B4E59"/>
    <w:rsid w:val="009B66FC"/>
    <w:rsid w:val="009B7E1A"/>
    <w:rsid w:val="009C070B"/>
    <w:rsid w:val="009C0AB3"/>
    <w:rsid w:val="009C295C"/>
    <w:rsid w:val="009C2EAA"/>
    <w:rsid w:val="009C4012"/>
    <w:rsid w:val="009C412C"/>
    <w:rsid w:val="009C6A50"/>
    <w:rsid w:val="009C7A56"/>
    <w:rsid w:val="009C7BC7"/>
    <w:rsid w:val="009C7C37"/>
    <w:rsid w:val="009D021D"/>
    <w:rsid w:val="009D034B"/>
    <w:rsid w:val="009D1CCF"/>
    <w:rsid w:val="009D2F12"/>
    <w:rsid w:val="009D3FE7"/>
    <w:rsid w:val="009D40F1"/>
    <w:rsid w:val="009D46E0"/>
    <w:rsid w:val="009D4E62"/>
    <w:rsid w:val="009D569D"/>
    <w:rsid w:val="009D5E17"/>
    <w:rsid w:val="009E15AC"/>
    <w:rsid w:val="009E3184"/>
    <w:rsid w:val="009E3FEA"/>
    <w:rsid w:val="009E426E"/>
    <w:rsid w:val="009E4B50"/>
    <w:rsid w:val="009E4BF3"/>
    <w:rsid w:val="009E5C03"/>
    <w:rsid w:val="009E6378"/>
    <w:rsid w:val="009E68C2"/>
    <w:rsid w:val="009E6B02"/>
    <w:rsid w:val="009E7479"/>
    <w:rsid w:val="009F0104"/>
    <w:rsid w:val="009F01ED"/>
    <w:rsid w:val="009F2B66"/>
    <w:rsid w:val="009F4136"/>
    <w:rsid w:val="009F669B"/>
    <w:rsid w:val="009F6CF2"/>
    <w:rsid w:val="009F7383"/>
    <w:rsid w:val="00A00555"/>
    <w:rsid w:val="00A00665"/>
    <w:rsid w:val="00A02A25"/>
    <w:rsid w:val="00A032D7"/>
    <w:rsid w:val="00A056CC"/>
    <w:rsid w:val="00A05D70"/>
    <w:rsid w:val="00A0694F"/>
    <w:rsid w:val="00A07130"/>
    <w:rsid w:val="00A07502"/>
    <w:rsid w:val="00A103C2"/>
    <w:rsid w:val="00A10888"/>
    <w:rsid w:val="00A10C70"/>
    <w:rsid w:val="00A1133B"/>
    <w:rsid w:val="00A13931"/>
    <w:rsid w:val="00A13A96"/>
    <w:rsid w:val="00A1545F"/>
    <w:rsid w:val="00A1551E"/>
    <w:rsid w:val="00A1595B"/>
    <w:rsid w:val="00A17120"/>
    <w:rsid w:val="00A20CFD"/>
    <w:rsid w:val="00A22259"/>
    <w:rsid w:val="00A22691"/>
    <w:rsid w:val="00A22ACC"/>
    <w:rsid w:val="00A23262"/>
    <w:rsid w:val="00A23438"/>
    <w:rsid w:val="00A2463E"/>
    <w:rsid w:val="00A24933"/>
    <w:rsid w:val="00A24D37"/>
    <w:rsid w:val="00A24D79"/>
    <w:rsid w:val="00A25AFC"/>
    <w:rsid w:val="00A26818"/>
    <w:rsid w:val="00A27A15"/>
    <w:rsid w:val="00A32FEB"/>
    <w:rsid w:val="00A34A5B"/>
    <w:rsid w:val="00A34D51"/>
    <w:rsid w:val="00A35C97"/>
    <w:rsid w:val="00A36D81"/>
    <w:rsid w:val="00A40172"/>
    <w:rsid w:val="00A408BB"/>
    <w:rsid w:val="00A41D36"/>
    <w:rsid w:val="00A41E51"/>
    <w:rsid w:val="00A4219E"/>
    <w:rsid w:val="00A45016"/>
    <w:rsid w:val="00A461BA"/>
    <w:rsid w:val="00A46263"/>
    <w:rsid w:val="00A50A68"/>
    <w:rsid w:val="00A50E11"/>
    <w:rsid w:val="00A51258"/>
    <w:rsid w:val="00A519CF"/>
    <w:rsid w:val="00A51BA5"/>
    <w:rsid w:val="00A51F38"/>
    <w:rsid w:val="00A53047"/>
    <w:rsid w:val="00A5380E"/>
    <w:rsid w:val="00A541FE"/>
    <w:rsid w:val="00A5433D"/>
    <w:rsid w:val="00A54770"/>
    <w:rsid w:val="00A557FA"/>
    <w:rsid w:val="00A559C4"/>
    <w:rsid w:val="00A561DB"/>
    <w:rsid w:val="00A5665C"/>
    <w:rsid w:val="00A5667C"/>
    <w:rsid w:val="00A56A89"/>
    <w:rsid w:val="00A6010A"/>
    <w:rsid w:val="00A6034E"/>
    <w:rsid w:val="00A6144C"/>
    <w:rsid w:val="00A61D85"/>
    <w:rsid w:val="00A6325B"/>
    <w:rsid w:val="00A678E7"/>
    <w:rsid w:val="00A70FEA"/>
    <w:rsid w:val="00A71043"/>
    <w:rsid w:val="00A71EF9"/>
    <w:rsid w:val="00A72295"/>
    <w:rsid w:val="00A73502"/>
    <w:rsid w:val="00A73E2C"/>
    <w:rsid w:val="00A74589"/>
    <w:rsid w:val="00A76984"/>
    <w:rsid w:val="00A76DEE"/>
    <w:rsid w:val="00A76EAC"/>
    <w:rsid w:val="00A772F1"/>
    <w:rsid w:val="00A806D1"/>
    <w:rsid w:val="00A81282"/>
    <w:rsid w:val="00A820D4"/>
    <w:rsid w:val="00A82211"/>
    <w:rsid w:val="00A829A6"/>
    <w:rsid w:val="00A82D39"/>
    <w:rsid w:val="00A8307F"/>
    <w:rsid w:val="00A84819"/>
    <w:rsid w:val="00A8750F"/>
    <w:rsid w:val="00A8783E"/>
    <w:rsid w:val="00A90AA6"/>
    <w:rsid w:val="00A92068"/>
    <w:rsid w:val="00A936AA"/>
    <w:rsid w:val="00A9401E"/>
    <w:rsid w:val="00A944FD"/>
    <w:rsid w:val="00A94B06"/>
    <w:rsid w:val="00A94B4B"/>
    <w:rsid w:val="00A97339"/>
    <w:rsid w:val="00A97662"/>
    <w:rsid w:val="00AA06B5"/>
    <w:rsid w:val="00AA1726"/>
    <w:rsid w:val="00AA18CE"/>
    <w:rsid w:val="00AA23A9"/>
    <w:rsid w:val="00AA26B4"/>
    <w:rsid w:val="00AA35CD"/>
    <w:rsid w:val="00AA44B0"/>
    <w:rsid w:val="00AA4D30"/>
    <w:rsid w:val="00AA52FF"/>
    <w:rsid w:val="00AA5F89"/>
    <w:rsid w:val="00AA6313"/>
    <w:rsid w:val="00AA7C5D"/>
    <w:rsid w:val="00AB0045"/>
    <w:rsid w:val="00AB1DE8"/>
    <w:rsid w:val="00AB216F"/>
    <w:rsid w:val="00AB2779"/>
    <w:rsid w:val="00AB5962"/>
    <w:rsid w:val="00AB5FDC"/>
    <w:rsid w:val="00AC0306"/>
    <w:rsid w:val="00AC0361"/>
    <w:rsid w:val="00AC1F2E"/>
    <w:rsid w:val="00AC2EC3"/>
    <w:rsid w:val="00AC521F"/>
    <w:rsid w:val="00AC54B1"/>
    <w:rsid w:val="00AC68F0"/>
    <w:rsid w:val="00AD11FA"/>
    <w:rsid w:val="00AD3805"/>
    <w:rsid w:val="00AD3A7A"/>
    <w:rsid w:val="00AD470F"/>
    <w:rsid w:val="00AD5ECB"/>
    <w:rsid w:val="00AD724B"/>
    <w:rsid w:val="00AE0EB4"/>
    <w:rsid w:val="00AE1392"/>
    <w:rsid w:val="00AE29FB"/>
    <w:rsid w:val="00AE4C73"/>
    <w:rsid w:val="00AE4E38"/>
    <w:rsid w:val="00AE4F9B"/>
    <w:rsid w:val="00AE5334"/>
    <w:rsid w:val="00AE6E27"/>
    <w:rsid w:val="00AE778D"/>
    <w:rsid w:val="00AF0C11"/>
    <w:rsid w:val="00AF0CE6"/>
    <w:rsid w:val="00AF0D2E"/>
    <w:rsid w:val="00AF176F"/>
    <w:rsid w:val="00AF1ABF"/>
    <w:rsid w:val="00AF1E94"/>
    <w:rsid w:val="00AF1F15"/>
    <w:rsid w:val="00AF2221"/>
    <w:rsid w:val="00AF296C"/>
    <w:rsid w:val="00AF2E4C"/>
    <w:rsid w:val="00AF4B87"/>
    <w:rsid w:val="00AF607E"/>
    <w:rsid w:val="00AF719E"/>
    <w:rsid w:val="00AF71F4"/>
    <w:rsid w:val="00AF73B1"/>
    <w:rsid w:val="00B008A9"/>
    <w:rsid w:val="00B008C2"/>
    <w:rsid w:val="00B011FF"/>
    <w:rsid w:val="00B017D7"/>
    <w:rsid w:val="00B01E4F"/>
    <w:rsid w:val="00B04572"/>
    <w:rsid w:val="00B06553"/>
    <w:rsid w:val="00B068AA"/>
    <w:rsid w:val="00B106D4"/>
    <w:rsid w:val="00B117A0"/>
    <w:rsid w:val="00B121C7"/>
    <w:rsid w:val="00B14622"/>
    <w:rsid w:val="00B15164"/>
    <w:rsid w:val="00B16438"/>
    <w:rsid w:val="00B175AD"/>
    <w:rsid w:val="00B1763C"/>
    <w:rsid w:val="00B214C0"/>
    <w:rsid w:val="00B25732"/>
    <w:rsid w:val="00B265F3"/>
    <w:rsid w:val="00B27E23"/>
    <w:rsid w:val="00B3076A"/>
    <w:rsid w:val="00B31100"/>
    <w:rsid w:val="00B31CBB"/>
    <w:rsid w:val="00B31D52"/>
    <w:rsid w:val="00B321AD"/>
    <w:rsid w:val="00B321CA"/>
    <w:rsid w:val="00B33A07"/>
    <w:rsid w:val="00B34B42"/>
    <w:rsid w:val="00B3580B"/>
    <w:rsid w:val="00B3685F"/>
    <w:rsid w:val="00B37415"/>
    <w:rsid w:val="00B37616"/>
    <w:rsid w:val="00B404E8"/>
    <w:rsid w:val="00B41324"/>
    <w:rsid w:val="00B4140F"/>
    <w:rsid w:val="00B42243"/>
    <w:rsid w:val="00B42B4C"/>
    <w:rsid w:val="00B42DAC"/>
    <w:rsid w:val="00B4353D"/>
    <w:rsid w:val="00B44CB0"/>
    <w:rsid w:val="00B44D64"/>
    <w:rsid w:val="00B4665E"/>
    <w:rsid w:val="00B46841"/>
    <w:rsid w:val="00B469E4"/>
    <w:rsid w:val="00B46A2E"/>
    <w:rsid w:val="00B47F45"/>
    <w:rsid w:val="00B50057"/>
    <w:rsid w:val="00B52AA8"/>
    <w:rsid w:val="00B52C40"/>
    <w:rsid w:val="00B532C7"/>
    <w:rsid w:val="00B53786"/>
    <w:rsid w:val="00B54CF5"/>
    <w:rsid w:val="00B56F83"/>
    <w:rsid w:val="00B57165"/>
    <w:rsid w:val="00B57822"/>
    <w:rsid w:val="00B57F27"/>
    <w:rsid w:val="00B604B6"/>
    <w:rsid w:val="00B60A21"/>
    <w:rsid w:val="00B613A9"/>
    <w:rsid w:val="00B62AFF"/>
    <w:rsid w:val="00B62DB5"/>
    <w:rsid w:val="00B642B0"/>
    <w:rsid w:val="00B64A9C"/>
    <w:rsid w:val="00B657DE"/>
    <w:rsid w:val="00B669F7"/>
    <w:rsid w:val="00B67AA7"/>
    <w:rsid w:val="00B70722"/>
    <w:rsid w:val="00B70A67"/>
    <w:rsid w:val="00B72F07"/>
    <w:rsid w:val="00B75558"/>
    <w:rsid w:val="00B75E42"/>
    <w:rsid w:val="00B77E5E"/>
    <w:rsid w:val="00B8046D"/>
    <w:rsid w:val="00B80A1D"/>
    <w:rsid w:val="00B80B08"/>
    <w:rsid w:val="00B8156F"/>
    <w:rsid w:val="00B816FB"/>
    <w:rsid w:val="00B81792"/>
    <w:rsid w:val="00B82598"/>
    <w:rsid w:val="00B828C2"/>
    <w:rsid w:val="00B834B1"/>
    <w:rsid w:val="00B8427F"/>
    <w:rsid w:val="00B84F9C"/>
    <w:rsid w:val="00B86D6B"/>
    <w:rsid w:val="00B87982"/>
    <w:rsid w:val="00B87C19"/>
    <w:rsid w:val="00B87E60"/>
    <w:rsid w:val="00B87F32"/>
    <w:rsid w:val="00B90017"/>
    <w:rsid w:val="00B9066B"/>
    <w:rsid w:val="00B90E46"/>
    <w:rsid w:val="00B910E6"/>
    <w:rsid w:val="00B914E1"/>
    <w:rsid w:val="00B9197B"/>
    <w:rsid w:val="00B91D38"/>
    <w:rsid w:val="00B91EEA"/>
    <w:rsid w:val="00B91FD2"/>
    <w:rsid w:val="00B937DB"/>
    <w:rsid w:val="00B9390D"/>
    <w:rsid w:val="00B93D31"/>
    <w:rsid w:val="00B9431F"/>
    <w:rsid w:val="00BA0CA7"/>
    <w:rsid w:val="00BA0F66"/>
    <w:rsid w:val="00BA133A"/>
    <w:rsid w:val="00BA1471"/>
    <w:rsid w:val="00BA15B1"/>
    <w:rsid w:val="00BA1A82"/>
    <w:rsid w:val="00BA1C3C"/>
    <w:rsid w:val="00BA2484"/>
    <w:rsid w:val="00BA3153"/>
    <w:rsid w:val="00BA46B8"/>
    <w:rsid w:val="00BA4F44"/>
    <w:rsid w:val="00BA5AF2"/>
    <w:rsid w:val="00BA5FA0"/>
    <w:rsid w:val="00BA6534"/>
    <w:rsid w:val="00BA719A"/>
    <w:rsid w:val="00BA74B7"/>
    <w:rsid w:val="00BA763C"/>
    <w:rsid w:val="00BA7D5E"/>
    <w:rsid w:val="00BB0185"/>
    <w:rsid w:val="00BB0611"/>
    <w:rsid w:val="00BB08EE"/>
    <w:rsid w:val="00BB0C28"/>
    <w:rsid w:val="00BB0D87"/>
    <w:rsid w:val="00BB0E73"/>
    <w:rsid w:val="00BB109D"/>
    <w:rsid w:val="00BB47BA"/>
    <w:rsid w:val="00BB4CAA"/>
    <w:rsid w:val="00BB4FAC"/>
    <w:rsid w:val="00BB597F"/>
    <w:rsid w:val="00BB5AFE"/>
    <w:rsid w:val="00BB7162"/>
    <w:rsid w:val="00BB78E1"/>
    <w:rsid w:val="00BC25A2"/>
    <w:rsid w:val="00BC4339"/>
    <w:rsid w:val="00BC48AD"/>
    <w:rsid w:val="00BC4A1A"/>
    <w:rsid w:val="00BC5018"/>
    <w:rsid w:val="00BC69F9"/>
    <w:rsid w:val="00BC7344"/>
    <w:rsid w:val="00BC7682"/>
    <w:rsid w:val="00BC7BAF"/>
    <w:rsid w:val="00BD1624"/>
    <w:rsid w:val="00BD17BC"/>
    <w:rsid w:val="00BD196E"/>
    <w:rsid w:val="00BD1C07"/>
    <w:rsid w:val="00BD1FFD"/>
    <w:rsid w:val="00BD26D0"/>
    <w:rsid w:val="00BD4235"/>
    <w:rsid w:val="00BD4520"/>
    <w:rsid w:val="00BD53CC"/>
    <w:rsid w:val="00BD56C6"/>
    <w:rsid w:val="00BD77C6"/>
    <w:rsid w:val="00BD788E"/>
    <w:rsid w:val="00BD7CDF"/>
    <w:rsid w:val="00BE0002"/>
    <w:rsid w:val="00BE08B5"/>
    <w:rsid w:val="00BE148C"/>
    <w:rsid w:val="00BE1E60"/>
    <w:rsid w:val="00BE3050"/>
    <w:rsid w:val="00BE4BD5"/>
    <w:rsid w:val="00BE50A2"/>
    <w:rsid w:val="00BE5A01"/>
    <w:rsid w:val="00BE5DC3"/>
    <w:rsid w:val="00BE6E73"/>
    <w:rsid w:val="00BE6F03"/>
    <w:rsid w:val="00BE7115"/>
    <w:rsid w:val="00BE7912"/>
    <w:rsid w:val="00BE7FF8"/>
    <w:rsid w:val="00BF010C"/>
    <w:rsid w:val="00BF1CE9"/>
    <w:rsid w:val="00BF2B5D"/>
    <w:rsid w:val="00BF2C6D"/>
    <w:rsid w:val="00BF2E9D"/>
    <w:rsid w:val="00BF3077"/>
    <w:rsid w:val="00BF307E"/>
    <w:rsid w:val="00BF40DC"/>
    <w:rsid w:val="00BF4348"/>
    <w:rsid w:val="00BF4689"/>
    <w:rsid w:val="00BF51F4"/>
    <w:rsid w:val="00BF56F2"/>
    <w:rsid w:val="00BF66BF"/>
    <w:rsid w:val="00BF6742"/>
    <w:rsid w:val="00BF7131"/>
    <w:rsid w:val="00BF7AA4"/>
    <w:rsid w:val="00C006F5"/>
    <w:rsid w:val="00C01DAF"/>
    <w:rsid w:val="00C034CD"/>
    <w:rsid w:val="00C04966"/>
    <w:rsid w:val="00C0519B"/>
    <w:rsid w:val="00C0527E"/>
    <w:rsid w:val="00C05989"/>
    <w:rsid w:val="00C06D68"/>
    <w:rsid w:val="00C06F9B"/>
    <w:rsid w:val="00C1155F"/>
    <w:rsid w:val="00C118AD"/>
    <w:rsid w:val="00C12DEE"/>
    <w:rsid w:val="00C135ED"/>
    <w:rsid w:val="00C1483A"/>
    <w:rsid w:val="00C170CC"/>
    <w:rsid w:val="00C17E75"/>
    <w:rsid w:val="00C216C0"/>
    <w:rsid w:val="00C22E4B"/>
    <w:rsid w:val="00C25310"/>
    <w:rsid w:val="00C25A12"/>
    <w:rsid w:val="00C25D44"/>
    <w:rsid w:val="00C26515"/>
    <w:rsid w:val="00C26C24"/>
    <w:rsid w:val="00C26E79"/>
    <w:rsid w:val="00C27343"/>
    <w:rsid w:val="00C27544"/>
    <w:rsid w:val="00C3038A"/>
    <w:rsid w:val="00C31B44"/>
    <w:rsid w:val="00C33DBD"/>
    <w:rsid w:val="00C3674B"/>
    <w:rsid w:val="00C368A2"/>
    <w:rsid w:val="00C41424"/>
    <w:rsid w:val="00C4432C"/>
    <w:rsid w:val="00C44427"/>
    <w:rsid w:val="00C44DBD"/>
    <w:rsid w:val="00C4568E"/>
    <w:rsid w:val="00C4678C"/>
    <w:rsid w:val="00C46D41"/>
    <w:rsid w:val="00C47C56"/>
    <w:rsid w:val="00C50CE9"/>
    <w:rsid w:val="00C51739"/>
    <w:rsid w:val="00C51992"/>
    <w:rsid w:val="00C51E0B"/>
    <w:rsid w:val="00C523D7"/>
    <w:rsid w:val="00C527F5"/>
    <w:rsid w:val="00C53618"/>
    <w:rsid w:val="00C53DF6"/>
    <w:rsid w:val="00C54178"/>
    <w:rsid w:val="00C557F5"/>
    <w:rsid w:val="00C57CE7"/>
    <w:rsid w:val="00C60142"/>
    <w:rsid w:val="00C60BF0"/>
    <w:rsid w:val="00C60EB6"/>
    <w:rsid w:val="00C62F79"/>
    <w:rsid w:val="00C63046"/>
    <w:rsid w:val="00C63EA4"/>
    <w:rsid w:val="00C6417E"/>
    <w:rsid w:val="00C64C70"/>
    <w:rsid w:val="00C65BF5"/>
    <w:rsid w:val="00C65D17"/>
    <w:rsid w:val="00C66BE1"/>
    <w:rsid w:val="00C712BE"/>
    <w:rsid w:val="00C71536"/>
    <w:rsid w:val="00C727C5"/>
    <w:rsid w:val="00C73C76"/>
    <w:rsid w:val="00C7548B"/>
    <w:rsid w:val="00C75588"/>
    <w:rsid w:val="00C758BB"/>
    <w:rsid w:val="00C75912"/>
    <w:rsid w:val="00C75EFC"/>
    <w:rsid w:val="00C7734E"/>
    <w:rsid w:val="00C7738F"/>
    <w:rsid w:val="00C8065D"/>
    <w:rsid w:val="00C81ECF"/>
    <w:rsid w:val="00C81FF8"/>
    <w:rsid w:val="00C8238C"/>
    <w:rsid w:val="00C82708"/>
    <w:rsid w:val="00C8285C"/>
    <w:rsid w:val="00C85E36"/>
    <w:rsid w:val="00C86382"/>
    <w:rsid w:val="00C878B6"/>
    <w:rsid w:val="00C87CEB"/>
    <w:rsid w:val="00C91222"/>
    <w:rsid w:val="00C92797"/>
    <w:rsid w:val="00C939A7"/>
    <w:rsid w:val="00C94E96"/>
    <w:rsid w:val="00C95A9B"/>
    <w:rsid w:val="00C95B9D"/>
    <w:rsid w:val="00C968A8"/>
    <w:rsid w:val="00CA15EE"/>
    <w:rsid w:val="00CA200E"/>
    <w:rsid w:val="00CA210A"/>
    <w:rsid w:val="00CA211D"/>
    <w:rsid w:val="00CA2377"/>
    <w:rsid w:val="00CA39AE"/>
    <w:rsid w:val="00CA39FF"/>
    <w:rsid w:val="00CA4F11"/>
    <w:rsid w:val="00CA574E"/>
    <w:rsid w:val="00CA5A23"/>
    <w:rsid w:val="00CA614F"/>
    <w:rsid w:val="00CA6761"/>
    <w:rsid w:val="00CA692C"/>
    <w:rsid w:val="00CA6DB8"/>
    <w:rsid w:val="00CA7258"/>
    <w:rsid w:val="00CB10B0"/>
    <w:rsid w:val="00CB11F1"/>
    <w:rsid w:val="00CB14ED"/>
    <w:rsid w:val="00CB1AA1"/>
    <w:rsid w:val="00CB1ACF"/>
    <w:rsid w:val="00CB3D84"/>
    <w:rsid w:val="00CB4EF3"/>
    <w:rsid w:val="00CB5340"/>
    <w:rsid w:val="00CB6FDB"/>
    <w:rsid w:val="00CC030B"/>
    <w:rsid w:val="00CC0CA3"/>
    <w:rsid w:val="00CC152E"/>
    <w:rsid w:val="00CC611E"/>
    <w:rsid w:val="00CC62B4"/>
    <w:rsid w:val="00CC6F62"/>
    <w:rsid w:val="00CC7A75"/>
    <w:rsid w:val="00CC7F56"/>
    <w:rsid w:val="00CD015F"/>
    <w:rsid w:val="00CD0833"/>
    <w:rsid w:val="00CD3A4B"/>
    <w:rsid w:val="00CD3A91"/>
    <w:rsid w:val="00CD3CB3"/>
    <w:rsid w:val="00CD3E66"/>
    <w:rsid w:val="00CD3EE9"/>
    <w:rsid w:val="00CD40CE"/>
    <w:rsid w:val="00CD4A50"/>
    <w:rsid w:val="00CD6934"/>
    <w:rsid w:val="00CD693C"/>
    <w:rsid w:val="00CD79E0"/>
    <w:rsid w:val="00CD7E19"/>
    <w:rsid w:val="00CE0DAC"/>
    <w:rsid w:val="00CE1F26"/>
    <w:rsid w:val="00CE2213"/>
    <w:rsid w:val="00CE2BF3"/>
    <w:rsid w:val="00CE2EA9"/>
    <w:rsid w:val="00CE3F60"/>
    <w:rsid w:val="00CE5FF9"/>
    <w:rsid w:val="00CE653F"/>
    <w:rsid w:val="00CE6A97"/>
    <w:rsid w:val="00CE6C3B"/>
    <w:rsid w:val="00CE7CF9"/>
    <w:rsid w:val="00CF10AC"/>
    <w:rsid w:val="00CF18D8"/>
    <w:rsid w:val="00CF3123"/>
    <w:rsid w:val="00CF37C0"/>
    <w:rsid w:val="00CF4AD7"/>
    <w:rsid w:val="00CF4E0F"/>
    <w:rsid w:val="00CF50DF"/>
    <w:rsid w:val="00CF522C"/>
    <w:rsid w:val="00CF6A30"/>
    <w:rsid w:val="00CF6E0E"/>
    <w:rsid w:val="00D00EDB"/>
    <w:rsid w:val="00D010D2"/>
    <w:rsid w:val="00D01226"/>
    <w:rsid w:val="00D019B5"/>
    <w:rsid w:val="00D01AEA"/>
    <w:rsid w:val="00D02527"/>
    <w:rsid w:val="00D02631"/>
    <w:rsid w:val="00D02930"/>
    <w:rsid w:val="00D02BDF"/>
    <w:rsid w:val="00D03063"/>
    <w:rsid w:val="00D058CB"/>
    <w:rsid w:val="00D05C2A"/>
    <w:rsid w:val="00D07B9D"/>
    <w:rsid w:val="00D07E54"/>
    <w:rsid w:val="00D07F2C"/>
    <w:rsid w:val="00D10686"/>
    <w:rsid w:val="00D10919"/>
    <w:rsid w:val="00D10B1F"/>
    <w:rsid w:val="00D113E4"/>
    <w:rsid w:val="00D124C4"/>
    <w:rsid w:val="00D12DC6"/>
    <w:rsid w:val="00D13257"/>
    <w:rsid w:val="00D1344F"/>
    <w:rsid w:val="00D13B79"/>
    <w:rsid w:val="00D13E38"/>
    <w:rsid w:val="00D17B4D"/>
    <w:rsid w:val="00D17F9B"/>
    <w:rsid w:val="00D201F7"/>
    <w:rsid w:val="00D21176"/>
    <w:rsid w:val="00D21AEF"/>
    <w:rsid w:val="00D21D70"/>
    <w:rsid w:val="00D222C7"/>
    <w:rsid w:val="00D22AFE"/>
    <w:rsid w:val="00D22F71"/>
    <w:rsid w:val="00D233B7"/>
    <w:rsid w:val="00D2388C"/>
    <w:rsid w:val="00D241ED"/>
    <w:rsid w:val="00D25D81"/>
    <w:rsid w:val="00D26F04"/>
    <w:rsid w:val="00D272BB"/>
    <w:rsid w:val="00D30E34"/>
    <w:rsid w:val="00D31054"/>
    <w:rsid w:val="00D3173D"/>
    <w:rsid w:val="00D3209F"/>
    <w:rsid w:val="00D323B3"/>
    <w:rsid w:val="00D33705"/>
    <w:rsid w:val="00D33910"/>
    <w:rsid w:val="00D348F9"/>
    <w:rsid w:val="00D36610"/>
    <w:rsid w:val="00D36919"/>
    <w:rsid w:val="00D36989"/>
    <w:rsid w:val="00D36999"/>
    <w:rsid w:val="00D36BE5"/>
    <w:rsid w:val="00D37CDC"/>
    <w:rsid w:val="00D404B2"/>
    <w:rsid w:val="00D441D1"/>
    <w:rsid w:val="00D44547"/>
    <w:rsid w:val="00D44E78"/>
    <w:rsid w:val="00D46D50"/>
    <w:rsid w:val="00D47152"/>
    <w:rsid w:val="00D537BF"/>
    <w:rsid w:val="00D55218"/>
    <w:rsid w:val="00D55F4D"/>
    <w:rsid w:val="00D56121"/>
    <w:rsid w:val="00D56437"/>
    <w:rsid w:val="00D564D8"/>
    <w:rsid w:val="00D56681"/>
    <w:rsid w:val="00D576AC"/>
    <w:rsid w:val="00D604B4"/>
    <w:rsid w:val="00D60AE4"/>
    <w:rsid w:val="00D6230E"/>
    <w:rsid w:val="00D62397"/>
    <w:rsid w:val="00D63494"/>
    <w:rsid w:val="00D6385B"/>
    <w:rsid w:val="00D652ED"/>
    <w:rsid w:val="00D65E2C"/>
    <w:rsid w:val="00D660A4"/>
    <w:rsid w:val="00D66135"/>
    <w:rsid w:val="00D662E2"/>
    <w:rsid w:val="00D66FBE"/>
    <w:rsid w:val="00D7020C"/>
    <w:rsid w:val="00D70688"/>
    <w:rsid w:val="00D71135"/>
    <w:rsid w:val="00D72656"/>
    <w:rsid w:val="00D729AF"/>
    <w:rsid w:val="00D737CE"/>
    <w:rsid w:val="00D74BF2"/>
    <w:rsid w:val="00D74C37"/>
    <w:rsid w:val="00D7500B"/>
    <w:rsid w:val="00D75559"/>
    <w:rsid w:val="00D7637B"/>
    <w:rsid w:val="00D767A4"/>
    <w:rsid w:val="00D77069"/>
    <w:rsid w:val="00D7789F"/>
    <w:rsid w:val="00D77FB6"/>
    <w:rsid w:val="00D8073B"/>
    <w:rsid w:val="00D84D25"/>
    <w:rsid w:val="00D85E5F"/>
    <w:rsid w:val="00D869F1"/>
    <w:rsid w:val="00D912BB"/>
    <w:rsid w:val="00D91912"/>
    <w:rsid w:val="00D92A98"/>
    <w:rsid w:val="00D931F5"/>
    <w:rsid w:val="00D93DE9"/>
    <w:rsid w:val="00D93FF5"/>
    <w:rsid w:val="00D9432F"/>
    <w:rsid w:val="00D945D8"/>
    <w:rsid w:val="00D9535F"/>
    <w:rsid w:val="00D95E2E"/>
    <w:rsid w:val="00D95E7C"/>
    <w:rsid w:val="00DA08B0"/>
    <w:rsid w:val="00DA0EEE"/>
    <w:rsid w:val="00DA215B"/>
    <w:rsid w:val="00DA3182"/>
    <w:rsid w:val="00DA352C"/>
    <w:rsid w:val="00DA4014"/>
    <w:rsid w:val="00DA434C"/>
    <w:rsid w:val="00DA53AE"/>
    <w:rsid w:val="00DA603A"/>
    <w:rsid w:val="00DA6584"/>
    <w:rsid w:val="00DA7113"/>
    <w:rsid w:val="00DA7E10"/>
    <w:rsid w:val="00DB002B"/>
    <w:rsid w:val="00DB0A29"/>
    <w:rsid w:val="00DB0F26"/>
    <w:rsid w:val="00DB0F67"/>
    <w:rsid w:val="00DB0FD8"/>
    <w:rsid w:val="00DB10A0"/>
    <w:rsid w:val="00DB214F"/>
    <w:rsid w:val="00DB285F"/>
    <w:rsid w:val="00DB3F01"/>
    <w:rsid w:val="00DB4575"/>
    <w:rsid w:val="00DB595E"/>
    <w:rsid w:val="00DB67F7"/>
    <w:rsid w:val="00DC03CD"/>
    <w:rsid w:val="00DC135F"/>
    <w:rsid w:val="00DC1F5E"/>
    <w:rsid w:val="00DC210A"/>
    <w:rsid w:val="00DC21AC"/>
    <w:rsid w:val="00DC3496"/>
    <w:rsid w:val="00DC3E04"/>
    <w:rsid w:val="00DC4574"/>
    <w:rsid w:val="00DC60F6"/>
    <w:rsid w:val="00DC64B6"/>
    <w:rsid w:val="00DC6A1F"/>
    <w:rsid w:val="00DC6EB5"/>
    <w:rsid w:val="00DD0C67"/>
    <w:rsid w:val="00DD197F"/>
    <w:rsid w:val="00DD2D1D"/>
    <w:rsid w:val="00DD30A1"/>
    <w:rsid w:val="00DD3370"/>
    <w:rsid w:val="00DD3549"/>
    <w:rsid w:val="00DD3CA0"/>
    <w:rsid w:val="00DD5AD0"/>
    <w:rsid w:val="00DD613E"/>
    <w:rsid w:val="00DD619F"/>
    <w:rsid w:val="00DD62D6"/>
    <w:rsid w:val="00DD6CF8"/>
    <w:rsid w:val="00DD6F93"/>
    <w:rsid w:val="00DE02AC"/>
    <w:rsid w:val="00DE0497"/>
    <w:rsid w:val="00DE19FE"/>
    <w:rsid w:val="00DE2336"/>
    <w:rsid w:val="00DE30FD"/>
    <w:rsid w:val="00DE4D33"/>
    <w:rsid w:val="00DE6EB1"/>
    <w:rsid w:val="00DE6EEE"/>
    <w:rsid w:val="00DF1337"/>
    <w:rsid w:val="00DF38A3"/>
    <w:rsid w:val="00DF3AA2"/>
    <w:rsid w:val="00DF3CA4"/>
    <w:rsid w:val="00DF6506"/>
    <w:rsid w:val="00E004BF"/>
    <w:rsid w:val="00E01E96"/>
    <w:rsid w:val="00E046D4"/>
    <w:rsid w:val="00E04799"/>
    <w:rsid w:val="00E04BCA"/>
    <w:rsid w:val="00E04CF1"/>
    <w:rsid w:val="00E05240"/>
    <w:rsid w:val="00E053B5"/>
    <w:rsid w:val="00E057E5"/>
    <w:rsid w:val="00E05B4A"/>
    <w:rsid w:val="00E06508"/>
    <w:rsid w:val="00E10384"/>
    <w:rsid w:val="00E10700"/>
    <w:rsid w:val="00E10B1C"/>
    <w:rsid w:val="00E11B6B"/>
    <w:rsid w:val="00E12858"/>
    <w:rsid w:val="00E13189"/>
    <w:rsid w:val="00E13ECB"/>
    <w:rsid w:val="00E16973"/>
    <w:rsid w:val="00E17C71"/>
    <w:rsid w:val="00E20A40"/>
    <w:rsid w:val="00E218B3"/>
    <w:rsid w:val="00E225D7"/>
    <w:rsid w:val="00E22BCF"/>
    <w:rsid w:val="00E24355"/>
    <w:rsid w:val="00E249E1"/>
    <w:rsid w:val="00E24B85"/>
    <w:rsid w:val="00E26817"/>
    <w:rsid w:val="00E26C43"/>
    <w:rsid w:val="00E30585"/>
    <w:rsid w:val="00E3066B"/>
    <w:rsid w:val="00E30C4F"/>
    <w:rsid w:val="00E314D8"/>
    <w:rsid w:val="00E33312"/>
    <w:rsid w:val="00E335DD"/>
    <w:rsid w:val="00E33AEB"/>
    <w:rsid w:val="00E33B78"/>
    <w:rsid w:val="00E354A6"/>
    <w:rsid w:val="00E35B5A"/>
    <w:rsid w:val="00E35B8D"/>
    <w:rsid w:val="00E360C7"/>
    <w:rsid w:val="00E372FC"/>
    <w:rsid w:val="00E37D26"/>
    <w:rsid w:val="00E37FCE"/>
    <w:rsid w:val="00E4092E"/>
    <w:rsid w:val="00E41A74"/>
    <w:rsid w:val="00E43116"/>
    <w:rsid w:val="00E45837"/>
    <w:rsid w:val="00E45C60"/>
    <w:rsid w:val="00E468F3"/>
    <w:rsid w:val="00E47B8C"/>
    <w:rsid w:val="00E501AF"/>
    <w:rsid w:val="00E502F9"/>
    <w:rsid w:val="00E53ED0"/>
    <w:rsid w:val="00E549BA"/>
    <w:rsid w:val="00E55ACB"/>
    <w:rsid w:val="00E57503"/>
    <w:rsid w:val="00E577FE"/>
    <w:rsid w:val="00E616CD"/>
    <w:rsid w:val="00E61BC3"/>
    <w:rsid w:val="00E61EA0"/>
    <w:rsid w:val="00E622E8"/>
    <w:rsid w:val="00E62C29"/>
    <w:rsid w:val="00E62C35"/>
    <w:rsid w:val="00E6432E"/>
    <w:rsid w:val="00E644E5"/>
    <w:rsid w:val="00E6611E"/>
    <w:rsid w:val="00E70B34"/>
    <w:rsid w:val="00E71A4A"/>
    <w:rsid w:val="00E72763"/>
    <w:rsid w:val="00E73B70"/>
    <w:rsid w:val="00E758DC"/>
    <w:rsid w:val="00E76681"/>
    <w:rsid w:val="00E76713"/>
    <w:rsid w:val="00E8146D"/>
    <w:rsid w:val="00E81E8A"/>
    <w:rsid w:val="00E82EF7"/>
    <w:rsid w:val="00E83434"/>
    <w:rsid w:val="00E84D08"/>
    <w:rsid w:val="00E85C1F"/>
    <w:rsid w:val="00E85E3F"/>
    <w:rsid w:val="00E872B7"/>
    <w:rsid w:val="00E87FF4"/>
    <w:rsid w:val="00E904D2"/>
    <w:rsid w:val="00E92B1B"/>
    <w:rsid w:val="00E938ED"/>
    <w:rsid w:val="00E93CCD"/>
    <w:rsid w:val="00E94CD0"/>
    <w:rsid w:val="00E94E1B"/>
    <w:rsid w:val="00E970B4"/>
    <w:rsid w:val="00E972D3"/>
    <w:rsid w:val="00E97BA6"/>
    <w:rsid w:val="00E97D46"/>
    <w:rsid w:val="00EA0F83"/>
    <w:rsid w:val="00EA1D82"/>
    <w:rsid w:val="00EA2124"/>
    <w:rsid w:val="00EA4305"/>
    <w:rsid w:val="00EA5F11"/>
    <w:rsid w:val="00EA71D2"/>
    <w:rsid w:val="00EA7EFE"/>
    <w:rsid w:val="00EB0437"/>
    <w:rsid w:val="00EB0818"/>
    <w:rsid w:val="00EB092B"/>
    <w:rsid w:val="00EB0D6E"/>
    <w:rsid w:val="00EB0DAD"/>
    <w:rsid w:val="00EB15ED"/>
    <w:rsid w:val="00EB3A6F"/>
    <w:rsid w:val="00EB3FD4"/>
    <w:rsid w:val="00EB47CE"/>
    <w:rsid w:val="00EC0190"/>
    <w:rsid w:val="00EC2341"/>
    <w:rsid w:val="00EC3A77"/>
    <w:rsid w:val="00EC4443"/>
    <w:rsid w:val="00EC4619"/>
    <w:rsid w:val="00EC4ABA"/>
    <w:rsid w:val="00EC4F7D"/>
    <w:rsid w:val="00EC787B"/>
    <w:rsid w:val="00EC7EF3"/>
    <w:rsid w:val="00ED0DB3"/>
    <w:rsid w:val="00ED0F3F"/>
    <w:rsid w:val="00ED12BD"/>
    <w:rsid w:val="00ED1412"/>
    <w:rsid w:val="00ED1BFE"/>
    <w:rsid w:val="00ED1E9B"/>
    <w:rsid w:val="00ED1F5E"/>
    <w:rsid w:val="00ED24B8"/>
    <w:rsid w:val="00ED3511"/>
    <w:rsid w:val="00ED3F61"/>
    <w:rsid w:val="00ED4610"/>
    <w:rsid w:val="00ED49E2"/>
    <w:rsid w:val="00ED4BB1"/>
    <w:rsid w:val="00ED5B08"/>
    <w:rsid w:val="00ED627E"/>
    <w:rsid w:val="00ED6998"/>
    <w:rsid w:val="00ED6B35"/>
    <w:rsid w:val="00ED6EEA"/>
    <w:rsid w:val="00ED78ED"/>
    <w:rsid w:val="00EE0A4D"/>
    <w:rsid w:val="00EE20DB"/>
    <w:rsid w:val="00EE31A0"/>
    <w:rsid w:val="00EE32C1"/>
    <w:rsid w:val="00EE3D99"/>
    <w:rsid w:val="00EE3ECB"/>
    <w:rsid w:val="00EE3F1C"/>
    <w:rsid w:val="00EE4535"/>
    <w:rsid w:val="00EE6906"/>
    <w:rsid w:val="00EE6AEB"/>
    <w:rsid w:val="00EE7053"/>
    <w:rsid w:val="00EE7D05"/>
    <w:rsid w:val="00EF09B1"/>
    <w:rsid w:val="00EF1DFF"/>
    <w:rsid w:val="00EF3C5D"/>
    <w:rsid w:val="00EF64DA"/>
    <w:rsid w:val="00EF679E"/>
    <w:rsid w:val="00EF6A12"/>
    <w:rsid w:val="00F017C3"/>
    <w:rsid w:val="00F019AB"/>
    <w:rsid w:val="00F02195"/>
    <w:rsid w:val="00F04305"/>
    <w:rsid w:val="00F05BA6"/>
    <w:rsid w:val="00F064F7"/>
    <w:rsid w:val="00F07870"/>
    <w:rsid w:val="00F105C4"/>
    <w:rsid w:val="00F11CCC"/>
    <w:rsid w:val="00F11D67"/>
    <w:rsid w:val="00F1265D"/>
    <w:rsid w:val="00F12784"/>
    <w:rsid w:val="00F12C0E"/>
    <w:rsid w:val="00F1359C"/>
    <w:rsid w:val="00F14293"/>
    <w:rsid w:val="00F15E2B"/>
    <w:rsid w:val="00F1672A"/>
    <w:rsid w:val="00F16FFE"/>
    <w:rsid w:val="00F17119"/>
    <w:rsid w:val="00F17E7C"/>
    <w:rsid w:val="00F17FC6"/>
    <w:rsid w:val="00F206D7"/>
    <w:rsid w:val="00F20A84"/>
    <w:rsid w:val="00F2120F"/>
    <w:rsid w:val="00F213BF"/>
    <w:rsid w:val="00F218EB"/>
    <w:rsid w:val="00F21E60"/>
    <w:rsid w:val="00F227BA"/>
    <w:rsid w:val="00F230E5"/>
    <w:rsid w:val="00F23870"/>
    <w:rsid w:val="00F2395C"/>
    <w:rsid w:val="00F23FC8"/>
    <w:rsid w:val="00F24F61"/>
    <w:rsid w:val="00F2659C"/>
    <w:rsid w:val="00F30951"/>
    <w:rsid w:val="00F30BC7"/>
    <w:rsid w:val="00F30BD8"/>
    <w:rsid w:val="00F316DF"/>
    <w:rsid w:val="00F31C12"/>
    <w:rsid w:val="00F32D3A"/>
    <w:rsid w:val="00F33076"/>
    <w:rsid w:val="00F33E68"/>
    <w:rsid w:val="00F34339"/>
    <w:rsid w:val="00F37258"/>
    <w:rsid w:val="00F40E60"/>
    <w:rsid w:val="00F43202"/>
    <w:rsid w:val="00F43B07"/>
    <w:rsid w:val="00F43B53"/>
    <w:rsid w:val="00F449D6"/>
    <w:rsid w:val="00F4507B"/>
    <w:rsid w:val="00F45495"/>
    <w:rsid w:val="00F46D91"/>
    <w:rsid w:val="00F472C1"/>
    <w:rsid w:val="00F47CC6"/>
    <w:rsid w:val="00F47F4F"/>
    <w:rsid w:val="00F50D9D"/>
    <w:rsid w:val="00F5184D"/>
    <w:rsid w:val="00F51A39"/>
    <w:rsid w:val="00F53BCD"/>
    <w:rsid w:val="00F55986"/>
    <w:rsid w:val="00F56828"/>
    <w:rsid w:val="00F60677"/>
    <w:rsid w:val="00F62132"/>
    <w:rsid w:val="00F63B33"/>
    <w:rsid w:val="00F64175"/>
    <w:rsid w:val="00F64858"/>
    <w:rsid w:val="00F66EDE"/>
    <w:rsid w:val="00F67F84"/>
    <w:rsid w:val="00F71E19"/>
    <w:rsid w:val="00F723E6"/>
    <w:rsid w:val="00F7251F"/>
    <w:rsid w:val="00F73E85"/>
    <w:rsid w:val="00F76A68"/>
    <w:rsid w:val="00F76FDD"/>
    <w:rsid w:val="00F81842"/>
    <w:rsid w:val="00F81BD3"/>
    <w:rsid w:val="00F83025"/>
    <w:rsid w:val="00F831F1"/>
    <w:rsid w:val="00F83509"/>
    <w:rsid w:val="00F86F2F"/>
    <w:rsid w:val="00F90AAD"/>
    <w:rsid w:val="00F911EB"/>
    <w:rsid w:val="00F91216"/>
    <w:rsid w:val="00F9226B"/>
    <w:rsid w:val="00F9247C"/>
    <w:rsid w:val="00F92C89"/>
    <w:rsid w:val="00F93007"/>
    <w:rsid w:val="00F93EAE"/>
    <w:rsid w:val="00F95624"/>
    <w:rsid w:val="00F958F6"/>
    <w:rsid w:val="00F95955"/>
    <w:rsid w:val="00F95F42"/>
    <w:rsid w:val="00F9648E"/>
    <w:rsid w:val="00FA0635"/>
    <w:rsid w:val="00FA2083"/>
    <w:rsid w:val="00FA2C45"/>
    <w:rsid w:val="00FA2E2E"/>
    <w:rsid w:val="00FA30D9"/>
    <w:rsid w:val="00FA42DB"/>
    <w:rsid w:val="00FA4BC1"/>
    <w:rsid w:val="00FA6945"/>
    <w:rsid w:val="00FB00AE"/>
    <w:rsid w:val="00FB08F3"/>
    <w:rsid w:val="00FB18E6"/>
    <w:rsid w:val="00FB2812"/>
    <w:rsid w:val="00FB2C18"/>
    <w:rsid w:val="00FB3B4B"/>
    <w:rsid w:val="00FB3E75"/>
    <w:rsid w:val="00FB4A3F"/>
    <w:rsid w:val="00FB6110"/>
    <w:rsid w:val="00FB714D"/>
    <w:rsid w:val="00FB7E88"/>
    <w:rsid w:val="00FC0300"/>
    <w:rsid w:val="00FC1178"/>
    <w:rsid w:val="00FC1F62"/>
    <w:rsid w:val="00FC1FD8"/>
    <w:rsid w:val="00FC2E8A"/>
    <w:rsid w:val="00FC457D"/>
    <w:rsid w:val="00FC64DB"/>
    <w:rsid w:val="00FC7098"/>
    <w:rsid w:val="00FC7AFB"/>
    <w:rsid w:val="00FC7DDB"/>
    <w:rsid w:val="00FD0C52"/>
    <w:rsid w:val="00FD0D13"/>
    <w:rsid w:val="00FD1505"/>
    <w:rsid w:val="00FD2282"/>
    <w:rsid w:val="00FD2319"/>
    <w:rsid w:val="00FD306B"/>
    <w:rsid w:val="00FD3195"/>
    <w:rsid w:val="00FD40A7"/>
    <w:rsid w:val="00FD4314"/>
    <w:rsid w:val="00FD6399"/>
    <w:rsid w:val="00FD6F83"/>
    <w:rsid w:val="00FD70ED"/>
    <w:rsid w:val="00FD77F8"/>
    <w:rsid w:val="00FD7813"/>
    <w:rsid w:val="00FE28B3"/>
    <w:rsid w:val="00FE4146"/>
    <w:rsid w:val="00FE4475"/>
    <w:rsid w:val="00FE50BC"/>
    <w:rsid w:val="00FE6841"/>
    <w:rsid w:val="00FE6C1F"/>
    <w:rsid w:val="00FE789B"/>
    <w:rsid w:val="00FE78A5"/>
    <w:rsid w:val="00FF0146"/>
    <w:rsid w:val="00FF0A07"/>
    <w:rsid w:val="00FF1515"/>
    <w:rsid w:val="00FF37E9"/>
    <w:rsid w:val="00FF5784"/>
    <w:rsid w:val="00FF57A8"/>
    <w:rsid w:val="00FF5B10"/>
    <w:rsid w:val="00FF5CA1"/>
    <w:rsid w:val="00FF5F17"/>
    <w:rsid w:val="00FF60AC"/>
    <w:rsid w:val="00FF6D58"/>
    <w:rsid w:val="00FF70A6"/>
    <w:rsid w:val="00FF79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header" w:uiPriority="99"/>
    <w:lsdException w:name="footer" w:uiPriority="99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 w:qFormat="1"/>
    <w:lsdException w:name="Colorful Grid" w:semiHidden="0" w:uiPriority="73" w:unhideWhenUsed="0" w:qFormat="1"/>
    <w:lsdException w:name="Light Shading Accent 1" w:semiHidden="0" w:uiPriority="60" w:unhideWhenUsed="0" w:qFormat="1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 w:qFormat="1"/>
    <w:lsdException w:name="Medium List 2 Accent 6" w:semiHidden="0" w:uiPriority="66" w:unhideWhenUsed="0" w:qFormat="1"/>
    <w:lsdException w:name="Medium Grid 1 Accent 6" w:semiHidden="0" w:uiPriority="67" w:unhideWhenUsed="0" w:qFormat="1"/>
    <w:lsdException w:name="Medium Grid 2 Accent 6" w:semiHidden="0" w:uiPriority="68" w:unhideWhenUsed="0" w:qFormat="1"/>
    <w:lsdException w:name="Medium Grid 3 Accent 6" w:semiHidden="0" w:uiPriority="69" w:unhideWhenUsed="0" w:qFormat="1"/>
    <w:lsdException w:name="Dark List Accent 6" w:semiHidden="0" w:uiPriority="70" w:unhideWhenUsed="0"/>
    <w:lsdException w:name="Colorful Shading Accent 6" w:semiHidden="0" w:uiPriority="71" w:unhideWhenUsed="0" w:qFormat="1"/>
    <w:lsdException w:name="Colorful List Accent 6" w:semiHidden="0" w:uiPriority="41" w:unhideWhenUsed="0"/>
    <w:lsdException w:name="Colorful Grid Accent 6" w:semiHidden="0" w:uiPriority="42" w:unhideWhenUsed="0"/>
    <w:lsdException w:name="Subtle Emphasis" w:semiHidden="0" w:uiPriority="43" w:unhideWhenUsed="0"/>
    <w:lsdException w:name="Intense Emphasis" w:semiHidden="0" w:uiPriority="44" w:unhideWhenUsed="0"/>
    <w:lsdException w:name="Subtle Reference" w:semiHidden="0" w:uiPriority="45" w:unhideWhenUsed="0"/>
    <w:lsdException w:name="Intense Reference" w:semiHidden="0" w:uiPriority="40" w:unhideWhenUsed="0"/>
    <w:lsdException w:name="Book Title" w:semiHidden="0" w:uiPriority="46" w:unhideWhenUsed="0"/>
    <w:lsdException w:name="Bibliography" w:uiPriority="47"/>
    <w:lsdException w:name="TOC Heading" w:uiPriority="48"/>
  </w:latentStyles>
  <w:style w:type="paragraph" w:default="1" w:styleId="Normal">
    <w:name w:val="Normal"/>
    <w:qFormat/>
    <w:rsid w:val="006A71E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753E6"/>
    <w:pPr>
      <w:keepNext/>
      <w:spacing w:before="240" w:after="60"/>
      <w:outlineLvl w:val="0"/>
    </w:pPr>
    <w:rPr>
      <w:rFonts w:ascii="Calibri" w:hAnsi="Calibri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7642C5"/>
    <w:pPr>
      <w:keepNext/>
      <w:spacing w:before="240" w:after="60"/>
      <w:outlineLvl w:val="2"/>
    </w:pPr>
    <w:rPr>
      <w:rFonts w:ascii="Calibri Light" w:hAnsi="Calibri Light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C753E6"/>
    <w:rPr>
      <w:rFonts w:ascii="Calibri" w:eastAsia="Times New Roman" w:hAnsi="Calibri" w:cs="Times New Roman"/>
      <w:b/>
      <w:bCs/>
      <w:kern w:val="32"/>
      <w:sz w:val="32"/>
      <w:szCs w:val="32"/>
    </w:rPr>
  </w:style>
  <w:style w:type="paragraph" w:styleId="HTMLPreformatted">
    <w:name w:val="HTML Preformatted"/>
    <w:basedOn w:val="Normal"/>
    <w:link w:val="HTMLPreformattedChar"/>
    <w:rsid w:val="006A71E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Batang" w:hAnsi="Courier New"/>
      <w:sz w:val="20"/>
      <w:szCs w:val="20"/>
      <w:lang w:eastAsia="ko-KR"/>
    </w:rPr>
  </w:style>
  <w:style w:type="paragraph" w:styleId="BalloonText">
    <w:name w:val="Balloon Text"/>
    <w:basedOn w:val="Normal"/>
    <w:semiHidden/>
    <w:rsid w:val="006A71E5"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sid w:val="006A71E5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6A71E5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6A71E5"/>
    <w:rPr>
      <w:b/>
      <w:bCs/>
    </w:rPr>
  </w:style>
  <w:style w:type="paragraph" w:styleId="Footer">
    <w:name w:val="footer"/>
    <w:basedOn w:val="Normal"/>
    <w:link w:val="FooterChar"/>
    <w:uiPriority w:val="99"/>
    <w:rsid w:val="006A71E5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6A71E5"/>
  </w:style>
  <w:style w:type="character" w:styleId="LineNumber">
    <w:name w:val="line number"/>
    <w:basedOn w:val="DefaultParagraphFont"/>
    <w:rsid w:val="006A71E5"/>
  </w:style>
  <w:style w:type="paragraph" w:styleId="Header">
    <w:name w:val="header"/>
    <w:basedOn w:val="Normal"/>
    <w:link w:val="HeaderChar"/>
    <w:uiPriority w:val="99"/>
    <w:rsid w:val="00355D71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355D71"/>
    <w:rPr>
      <w:sz w:val="24"/>
      <w:szCs w:val="24"/>
    </w:rPr>
  </w:style>
  <w:style w:type="character" w:customStyle="1" w:styleId="HTMLPreformattedChar">
    <w:name w:val="HTML Preformatted Char"/>
    <w:link w:val="HTMLPreformatted"/>
    <w:rsid w:val="009B086E"/>
    <w:rPr>
      <w:rFonts w:ascii="Courier New" w:eastAsia="Batang" w:hAnsi="Courier New" w:cs="Courier New"/>
      <w:lang w:eastAsia="ko-KR"/>
    </w:rPr>
  </w:style>
  <w:style w:type="character" w:styleId="Hyperlink">
    <w:name w:val="Hyperlink"/>
    <w:rsid w:val="00F33076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592D6F"/>
    <w:pPr>
      <w:suppressAutoHyphens/>
    </w:pPr>
    <w:rPr>
      <w:szCs w:val="20"/>
    </w:rPr>
  </w:style>
  <w:style w:type="character" w:customStyle="1" w:styleId="FootnoteTextChar">
    <w:name w:val="Footnote Text Char"/>
    <w:link w:val="FootnoteText"/>
    <w:rsid w:val="00592D6F"/>
    <w:rPr>
      <w:sz w:val="24"/>
    </w:rPr>
  </w:style>
  <w:style w:type="character" w:styleId="FootnoteReference">
    <w:name w:val="footnote reference"/>
    <w:rsid w:val="00592D6F"/>
    <w:rPr>
      <w:rFonts w:ascii="Times New Roman" w:hAnsi="Times New Roman"/>
      <w:position w:val="0"/>
      <w:sz w:val="24"/>
      <w:szCs w:val="24"/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7E529C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7E529C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E529C"/>
    <w:pPr>
      <w:jc w:val="both"/>
    </w:pPr>
    <w:rPr>
      <w:noProof/>
    </w:rPr>
  </w:style>
  <w:style w:type="character" w:customStyle="1" w:styleId="EndNoteBibliographyChar">
    <w:name w:val="EndNote Bibliography Char"/>
    <w:link w:val="EndNoteBibliography"/>
    <w:rsid w:val="007E529C"/>
    <w:rPr>
      <w:noProof/>
      <w:sz w:val="24"/>
      <w:szCs w:val="24"/>
    </w:rPr>
  </w:style>
  <w:style w:type="character" w:customStyle="1" w:styleId="CommentTextChar">
    <w:name w:val="Comment Text Char"/>
    <w:link w:val="CommentText"/>
    <w:semiHidden/>
    <w:rsid w:val="00066E9F"/>
  </w:style>
  <w:style w:type="character" w:customStyle="1" w:styleId="Heading3Char">
    <w:name w:val="Heading 3 Char"/>
    <w:link w:val="Heading3"/>
    <w:semiHidden/>
    <w:rsid w:val="007642C5"/>
    <w:rPr>
      <w:rFonts w:ascii="Calibri Light" w:eastAsia="Times New Roman" w:hAnsi="Calibri Light" w:cs="Times New Roman"/>
      <w:b/>
      <w:bCs/>
      <w:sz w:val="26"/>
      <w:szCs w:val="26"/>
    </w:rPr>
  </w:style>
  <w:style w:type="paragraph" w:customStyle="1" w:styleId="MediumGrid21">
    <w:name w:val="Medium Grid 21"/>
    <w:uiPriority w:val="1"/>
    <w:qFormat/>
    <w:rsid w:val="00EE20DB"/>
    <w:rPr>
      <w:sz w:val="24"/>
      <w:szCs w:val="24"/>
    </w:rPr>
  </w:style>
  <w:style w:type="paragraph" w:customStyle="1" w:styleId="ColorfulShading-Accent11">
    <w:name w:val="Colorful Shading - Accent 11"/>
    <w:hidden/>
    <w:uiPriority w:val="71"/>
    <w:rsid w:val="00FD4314"/>
    <w:rPr>
      <w:sz w:val="24"/>
      <w:szCs w:val="24"/>
    </w:rPr>
  </w:style>
  <w:style w:type="character" w:customStyle="1" w:styleId="FooterChar">
    <w:name w:val="Footer Char"/>
    <w:link w:val="Footer"/>
    <w:uiPriority w:val="99"/>
    <w:rsid w:val="007A4368"/>
    <w:rPr>
      <w:sz w:val="24"/>
      <w:szCs w:val="24"/>
    </w:rPr>
  </w:style>
  <w:style w:type="paragraph" w:styleId="Revision">
    <w:name w:val="Revision"/>
    <w:hidden/>
    <w:uiPriority w:val="71"/>
    <w:rsid w:val="00EF679E"/>
    <w:rPr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9D3FE7"/>
    <w:pPr>
      <w:spacing w:after="60"/>
      <w:jc w:val="center"/>
      <w:outlineLvl w:val="1"/>
    </w:pPr>
    <w:rPr>
      <w:rFonts w:ascii="Calibri Light" w:hAnsi="Calibri Light"/>
    </w:rPr>
  </w:style>
  <w:style w:type="character" w:customStyle="1" w:styleId="SubtitleChar">
    <w:name w:val="Subtitle Char"/>
    <w:link w:val="Subtitle"/>
    <w:rsid w:val="009D3FE7"/>
    <w:rPr>
      <w:rFonts w:ascii="Calibri Light" w:eastAsia="Times New Roman" w:hAnsi="Calibri Light" w:cs="Times New Roman"/>
      <w:sz w:val="24"/>
      <w:szCs w:val="24"/>
    </w:rPr>
  </w:style>
  <w:style w:type="character" w:customStyle="1" w:styleId="xbe">
    <w:name w:val="_xbe"/>
    <w:basedOn w:val="DefaultParagraphFont"/>
    <w:rsid w:val="00A678E7"/>
  </w:style>
  <w:style w:type="paragraph" w:styleId="ListParagraph">
    <w:name w:val="List Paragraph"/>
    <w:basedOn w:val="Normal"/>
    <w:uiPriority w:val="34"/>
    <w:qFormat/>
    <w:rsid w:val="00DE0497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23114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4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0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4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56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7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9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9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1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8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a7@cornell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5D13F3C-3A1B-4A1C-BF28-A965E40009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20</Words>
  <Characters>27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PTER 3</vt:lpstr>
    </vt:vector>
  </TitlesOfParts>
  <Company>Spieler organization</Company>
  <LinksUpToDate>false</LinksUpToDate>
  <CharactersWithSpaces>3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PTER 3</dc:title>
  <dc:creator>loulou</dc:creator>
  <cp:lastModifiedBy>0012761</cp:lastModifiedBy>
  <cp:revision>6</cp:revision>
  <cp:lastPrinted>2018-03-16T13:36:00Z</cp:lastPrinted>
  <dcterms:created xsi:type="dcterms:W3CDTF">2018-03-19T18:06:00Z</dcterms:created>
  <dcterms:modified xsi:type="dcterms:W3CDTF">2018-04-27T10:18:00Z</dcterms:modified>
</cp:coreProperties>
</file>